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D00501" w:rsidP="57DF0D08" w:rsidRDefault="00D00501" w14:paraId="0A65D459" w14:textId="77777777" w14:noSpellErr="1"/>
    <w:p w:rsidR="77482510" w:rsidP="57DF0D08" w:rsidRDefault="00D00501" w14:paraId="0DBA448D" w14:textId="4712D87E" w14:noSpellErr="1">
      <w:r w:rsidR="09931C4C">
        <w:rPr/>
        <w:t xml:space="preserve">Supplementary Table 1: </w:t>
      </w:r>
      <w:r w:rsidR="26900AD5">
        <w:rPr/>
        <w:t xml:space="preserve">Confusion matrix </w:t>
      </w:r>
      <w:r w:rsidR="09931C4C">
        <w:rPr/>
        <w:t>f</w:t>
      </w:r>
      <w:r w:rsidR="26900AD5">
        <w:rPr/>
        <w:t xml:space="preserve">or a Rho score of </w:t>
      </w:r>
      <w:r w:rsidR="391A6EB7">
        <w:rPr/>
        <w:t>7</w:t>
      </w:r>
      <w:r w:rsidR="26900AD5">
        <w:rPr/>
        <w:t xml:space="preserve"> or </w:t>
      </w:r>
      <w:r w:rsidR="4CD9B7DE">
        <w:rPr/>
        <w:t>8</w:t>
      </w:r>
      <w:r w:rsidR="11E3FF16">
        <w:rPr/>
        <w:t>.</w:t>
      </w:r>
    </w:p>
    <w:tbl>
      <w:tblPr>
        <w:tblStyle w:val="TableGrid"/>
        <w:tblW w:w="0" w:type="auto"/>
        <w:tblBorders>
          <w:top w:val="none" w:color="000000" w:themeColor="text1" w:sz="12" w:space="0"/>
          <w:left w:val="none" w:color="000000" w:themeColor="text1" w:sz="12" w:space="0"/>
          <w:bottom w:val="none" w:color="000000" w:themeColor="text1" w:sz="12" w:space="0"/>
          <w:right w:val="none" w:color="000000" w:themeColor="text1" w:sz="12" w:space="0"/>
          <w:insideH w:val="none" w:color="000000" w:themeColor="text1" w:sz="12" w:space="0"/>
          <w:insideV w:val="none" w:color="000000" w:themeColor="text1" w:sz="12" w:space="0"/>
        </w:tblBorders>
        <w:tblLayout w:type="fixed"/>
        <w:tblLook w:val="06A0" w:firstRow="1" w:lastRow="0" w:firstColumn="1" w:lastColumn="0" w:noHBand="1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25A215C1" w:rsidTr="44690A82" w14:paraId="6A99D404" w14:textId="77777777">
        <w:trPr>
          <w:trHeight w:val="300"/>
        </w:trPr>
        <w:tc>
          <w:tcPr>
            <w:tcW w:w="4680" w:type="dxa"/>
            <w:gridSpan w:val="5"/>
            <w:tcBorders>
              <w:top w:val="single" w:color="auto" w:sz="4" w:space="0"/>
              <w:left w:val="nil"/>
              <w:bottom w:val="single" w:color="000000" w:themeColor="text1" w:sz="12" w:space="0"/>
              <w:right w:val="nil"/>
            </w:tcBorders>
            <w:shd w:val="clear" w:color="auto" w:fill="D0CECE" w:themeFill="background2" w:themeFillShade="E6"/>
            <w:tcMar/>
            <w:vAlign w:val="center"/>
          </w:tcPr>
          <w:p w:rsidRPr="00CA3BA2" w:rsidR="25A215C1" w:rsidP="005071B0" w:rsidRDefault="25A215C1" w14:paraId="2E69549D" w14:textId="6124108D" w14:noSpellErr="1">
            <w:pPr>
              <w:jc w:val="center"/>
              <w:rPr>
                <w:rFonts w:eastAsia="Arial Narrow"/>
                <w:b w:val="1"/>
                <w:bCs w:val="1"/>
                <w:color w:val="000000" w:themeColor="text1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 xml:space="preserve">Confusion Matrix for Low BMD </w:t>
            </w:r>
            <w:r w:rsidRPr="44690A82" w:rsidR="301099C5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 xml:space="preserve">- </w:t>
            </w: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Rho Score of 7</w:t>
            </w:r>
          </w:p>
        </w:tc>
        <w:tc>
          <w:tcPr>
            <w:tcW w:w="4680" w:type="dxa"/>
            <w:gridSpan w:val="5"/>
            <w:tcBorders>
              <w:top w:val="single" w:color="auto" w:sz="4" w:space="0"/>
              <w:left w:val="nil"/>
              <w:bottom w:val="single" w:color="000000" w:themeColor="text1" w:sz="12" w:space="0"/>
              <w:right w:val="nil"/>
            </w:tcBorders>
            <w:shd w:val="clear" w:color="auto" w:fill="D0CECE" w:themeFill="background2" w:themeFillShade="E6"/>
            <w:tcMar/>
            <w:vAlign w:val="center"/>
          </w:tcPr>
          <w:p w:rsidRPr="00CA3BA2" w:rsidR="25A215C1" w:rsidP="00E3153F" w:rsidRDefault="25A215C1" w14:paraId="1807C8C1" w14:textId="4B51290C" w14:noSpellErr="1">
            <w:pPr>
              <w:jc w:val="center"/>
              <w:rPr>
                <w:rFonts w:eastAsia="Arial Narrow"/>
                <w:b w:val="1"/>
                <w:bCs w:val="1"/>
                <w:color w:val="000000" w:themeColor="text1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Confusion Matrix for Low BMD</w:t>
            </w:r>
            <w:r w:rsidRPr="44690A82" w:rsidR="0A9A4B0B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 xml:space="preserve"> - </w:t>
            </w: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 xml:space="preserve">Rho </w:t>
            </w:r>
            <w:r w:rsidRPr="44690A82" w:rsidR="0F7260F7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 xml:space="preserve">Score </w:t>
            </w: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of 8</w:t>
            </w:r>
          </w:p>
        </w:tc>
      </w:tr>
      <w:tr w:rsidR="25A215C1" w:rsidTr="44690A82" w14:paraId="121683D9" w14:textId="77777777">
        <w:trPr>
          <w:trHeight w:val="300"/>
        </w:trPr>
        <w:tc>
          <w:tcPr>
            <w:tcW w:w="93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44D658B1" w14:textId="31F071CC" w14:noSpellErr="1">
            <w:pPr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 xml:space="preserve"> </w:t>
            </w:r>
          </w:p>
        </w:tc>
        <w:tc>
          <w:tcPr>
            <w:tcW w:w="93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6537ADBE" w14:textId="0B6D9F21" w14:noSpellErr="1">
            <w:pPr>
              <w:jc w:val="center"/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True Positive</w:t>
            </w:r>
          </w:p>
        </w:tc>
        <w:tc>
          <w:tcPr>
            <w:tcW w:w="93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4311400C" w14:textId="18E8935C" w14:noSpellErr="1">
            <w:pPr>
              <w:jc w:val="center"/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False Negative</w:t>
            </w:r>
          </w:p>
        </w:tc>
        <w:tc>
          <w:tcPr>
            <w:tcW w:w="93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67606988" w14:textId="7D646DBC" w14:noSpellErr="1">
            <w:pPr>
              <w:jc w:val="center"/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False Positive</w:t>
            </w:r>
          </w:p>
        </w:tc>
        <w:tc>
          <w:tcPr>
            <w:tcW w:w="93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33B6476F" w14:textId="75BD4AA6" w14:noSpellErr="1">
            <w:pPr>
              <w:jc w:val="center"/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True Negative</w:t>
            </w:r>
          </w:p>
        </w:tc>
        <w:tc>
          <w:tcPr>
            <w:tcW w:w="93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70940DAA" w14:textId="7281BFC1" w14:noSpellErr="1">
            <w:pPr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 xml:space="preserve"> </w:t>
            </w:r>
          </w:p>
        </w:tc>
        <w:tc>
          <w:tcPr>
            <w:tcW w:w="93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/>
            <w:vAlign w:val="center"/>
          </w:tcPr>
          <w:p w:rsidRPr="00CA3BA2" w:rsidR="25A215C1" w:rsidP="44690A82" w:rsidRDefault="25A215C1" w14:paraId="7F46AC62" w14:textId="2E6F0123" w14:noSpellErr="1">
            <w:pPr>
              <w:jc w:val="center"/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True Positive</w:t>
            </w:r>
          </w:p>
        </w:tc>
        <w:tc>
          <w:tcPr>
            <w:tcW w:w="93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/>
            <w:vAlign w:val="center"/>
          </w:tcPr>
          <w:p w:rsidRPr="00CA3BA2" w:rsidR="25A215C1" w:rsidP="44690A82" w:rsidRDefault="25A215C1" w14:paraId="3CD73C40" w14:textId="6A48D73A" w14:noSpellErr="1">
            <w:pPr>
              <w:jc w:val="center"/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False Negative</w:t>
            </w:r>
          </w:p>
        </w:tc>
        <w:tc>
          <w:tcPr>
            <w:tcW w:w="93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371F1819" w14:textId="6318B713" w14:noSpellErr="1">
            <w:pPr>
              <w:jc w:val="center"/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False Positive</w:t>
            </w:r>
          </w:p>
        </w:tc>
        <w:tc>
          <w:tcPr>
            <w:tcW w:w="93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1D59AA4E" w14:textId="1ACAC40D" w14:noSpellErr="1">
            <w:pPr>
              <w:jc w:val="center"/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True Negative</w:t>
            </w:r>
          </w:p>
        </w:tc>
      </w:tr>
      <w:tr w:rsidR="25A215C1" w:rsidTr="44690A82" w14:paraId="1C6CA7CA" w14:textId="77777777">
        <w:trPr>
          <w:trHeight w:val="300"/>
        </w:trPr>
        <w:tc>
          <w:tcPr>
            <w:tcW w:w="936" w:type="dxa"/>
            <w:tcBorders>
              <w:top w:val="single" w:color="000000" w:themeColor="text1" w:sz="12" w:space="0"/>
            </w:tcBorders>
            <w:tcMar/>
            <w:vAlign w:val="center"/>
          </w:tcPr>
          <w:p w:rsidRPr="00CA3BA2" w:rsidR="25A215C1" w:rsidP="44690A82" w:rsidRDefault="25A215C1" w14:paraId="08B0F79D" w14:textId="755A9BEF" w14:noSpellErr="1">
            <w:pPr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Female</w:t>
            </w:r>
          </w:p>
        </w:tc>
        <w:tc>
          <w:tcPr>
            <w:tcW w:w="936" w:type="dxa"/>
            <w:tcBorders>
              <w:top w:val="single" w:color="000000" w:themeColor="text1" w:sz="12" w:space="0"/>
            </w:tcBorders>
            <w:tcMar/>
          </w:tcPr>
          <w:p w:rsidRPr="00CA3BA2" w:rsidR="25A215C1" w:rsidP="44690A82" w:rsidRDefault="25A215C1" w14:paraId="7FA53F69" w14:textId="5759BADC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3948</w:t>
            </w:r>
          </w:p>
        </w:tc>
        <w:tc>
          <w:tcPr>
            <w:tcW w:w="936" w:type="dxa"/>
            <w:tcBorders>
              <w:top w:val="single" w:color="000000" w:themeColor="text1" w:sz="12" w:space="0"/>
            </w:tcBorders>
            <w:tcMar/>
          </w:tcPr>
          <w:p w:rsidRPr="00CA3BA2" w:rsidR="25A215C1" w:rsidP="44690A82" w:rsidRDefault="25A215C1" w14:paraId="1C7D89AD" w14:textId="49F6CCA2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176</w:t>
            </w:r>
          </w:p>
        </w:tc>
        <w:tc>
          <w:tcPr>
            <w:tcW w:w="936" w:type="dxa"/>
            <w:tcBorders>
              <w:top w:val="single" w:color="000000" w:themeColor="text1" w:sz="12" w:space="0"/>
            </w:tcBorders>
            <w:tcMar/>
          </w:tcPr>
          <w:p w:rsidRPr="00CA3BA2" w:rsidR="25A215C1" w:rsidP="44690A82" w:rsidRDefault="25A215C1" w14:paraId="1C22EFEA" w14:textId="0BF09470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89</w:t>
            </w:r>
          </w:p>
        </w:tc>
        <w:tc>
          <w:tcPr>
            <w:tcW w:w="936" w:type="dxa"/>
            <w:tcBorders>
              <w:top w:val="single" w:color="000000" w:themeColor="text1" w:sz="12" w:space="0"/>
            </w:tcBorders>
            <w:tcMar/>
          </w:tcPr>
          <w:p w:rsidRPr="00CA3BA2" w:rsidR="25A215C1" w:rsidP="44690A82" w:rsidRDefault="25A215C1" w14:paraId="19128713" w14:textId="42C767CE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525</w:t>
            </w:r>
          </w:p>
        </w:tc>
        <w:tc>
          <w:tcPr>
            <w:tcW w:w="936" w:type="dxa"/>
            <w:tcBorders>
              <w:top w:val="single" w:color="000000" w:themeColor="text1" w:sz="12" w:space="0"/>
            </w:tcBorders>
            <w:tcMar/>
            <w:vAlign w:val="center"/>
          </w:tcPr>
          <w:p w:rsidRPr="00CA3BA2" w:rsidR="25A215C1" w:rsidP="44690A82" w:rsidRDefault="25A215C1" w14:paraId="4F9454CF" w14:textId="7B7F80E5" w14:noSpellErr="1">
            <w:pPr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Female</w:t>
            </w:r>
          </w:p>
        </w:tc>
        <w:tc>
          <w:tcPr>
            <w:tcW w:w="936" w:type="dxa"/>
            <w:tcBorders>
              <w:top w:val="single" w:color="000000" w:themeColor="text1" w:sz="12" w:space="0"/>
            </w:tcBorders>
            <w:tcMar/>
            <w:vAlign w:val="center"/>
          </w:tcPr>
          <w:p w:rsidRPr="00CA3BA2" w:rsidR="25A215C1" w:rsidP="44690A82" w:rsidRDefault="25A215C1" w14:paraId="5E05AC28" w14:textId="176EE812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496</w:t>
            </w:r>
          </w:p>
        </w:tc>
        <w:tc>
          <w:tcPr>
            <w:tcW w:w="936" w:type="dxa"/>
            <w:tcBorders>
              <w:top w:val="single" w:color="000000" w:themeColor="text1" w:sz="12" w:space="0"/>
            </w:tcBorders>
            <w:tcMar/>
            <w:vAlign w:val="center"/>
          </w:tcPr>
          <w:p w:rsidRPr="00CA3BA2" w:rsidR="25A215C1" w:rsidP="44690A82" w:rsidRDefault="25A215C1" w14:paraId="71E1A612" w14:textId="3FD4CD34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3628</w:t>
            </w:r>
          </w:p>
        </w:tc>
        <w:tc>
          <w:tcPr>
            <w:tcW w:w="936" w:type="dxa"/>
            <w:tcBorders>
              <w:top w:val="single" w:color="000000" w:themeColor="text1" w:sz="12" w:space="0"/>
            </w:tcBorders>
            <w:tcMar/>
          </w:tcPr>
          <w:p w:rsidRPr="00CA3BA2" w:rsidR="25A215C1" w:rsidP="44690A82" w:rsidRDefault="25A215C1" w14:paraId="3B6C3807" w14:textId="31BAF925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79</w:t>
            </w:r>
          </w:p>
        </w:tc>
        <w:tc>
          <w:tcPr>
            <w:tcW w:w="936" w:type="dxa"/>
            <w:tcBorders>
              <w:top w:val="single" w:color="000000" w:themeColor="text1" w:sz="12" w:space="0"/>
            </w:tcBorders>
            <w:tcMar/>
          </w:tcPr>
          <w:p w:rsidRPr="00CA3BA2" w:rsidR="25A215C1" w:rsidP="44690A82" w:rsidRDefault="25A215C1" w14:paraId="43DA5CBF" w14:textId="20314FA9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735</w:t>
            </w:r>
          </w:p>
        </w:tc>
      </w:tr>
      <w:tr w:rsidR="25A215C1" w:rsidTr="44690A82" w14:paraId="15ADED38" w14:textId="77777777">
        <w:trPr>
          <w:trHeight w:val="300"/>
        </w:trPr>
        <w:tc>
          <w:tcPr>
            <w:tcW w:w="936" w:type="dxa"/>
            <w:tcMar/>
            <w:vAlign w:val="center"/>
          </w:tcPr>
          <w:p w:rsidRPr="00CA3BA2" w:rsidR="25A215C1" w:rsidP="44690A82" w:rsidRDefault="25A215C1" w14:paraId="04863F46" w14:textId="141C124E" w14:noSpellErr="1">
            <w:pPr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Male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0F858EA4" w14:textId="59BDD7E4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507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6E484BF1" w14:textId="63745B76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818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2726987C" w14:textId="2561EFEC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6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43CBCB91" w14:textId="6E53D118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636</w:t>
            </w:r>
          </w:p>
        </w:tc>
        <w:tc>
          <w:tcPr>
            <w:tcW w:w="936" w:type="dxa"/>
            <w:tcMar/>
            <w:vAlign w:val="center"/>
          </w:tcPr>
          <w:p w:rsidRPr="00CA3BA2" w:rsidR="25A215C1" w:rsidP="44690A82" w:rsidRDefault="25A215C1" w14:paraId="75673EBE" w14:textId="7FF1B802" w14:noSpellErr="1">
            <w:pPr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Male</w:t>
            </w:r>
          </w:p>
        </w:tc>
        <w:tc>
          <w:tcPr>
            <w:tcW w:w="936" w:type="dxa"/>
            <w:tcMar/>
            <w:vAlign w:val="center"/>
          </w:tcPr>
          <w:p w:rsidRPr="00CA3BA2" w:rsidR="25A215C1" w:rsidP="44690A82" w:rsidRDefault="25A215C1" w14:paraId="352DF6CD" w14:textId="60B22A98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46</w:t>
            </w:r>
          </w:p>
        </w:tc>
        <w:tc>
          <w:tcPr>
            <w:tcW w:w="936" w:type="dxa"/>
            <w:tcMar/>
            <w:vAlign w:val="center"/>
          </w:tcPr>
          <w:p w:rsidRPr="00CA3BA2" w:rsidR="25A215C1" w:rsidP="44690A82" w:rsidRDefault="25A215C1" w14:paraId="3FB8E5FC" w14:textId="1500B923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079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7759DA63" w14:textId="09873A09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5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74186B08" w14:textId="21D816E0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657</w:t>
            </w:r>
          </w:p>
        </w:tc>
      </w:tr>
      <w:tr w:rsidR="25A215C1" w:rsidTr="44690A82" w14:paraId="0696B71F" w14:textId="77777777">
        <w:trPr>
          <w:trHeight w:val="300"/>
        </w:trPr>
        <w:tc>
          <w:tcPr>
            <w:tcW w:w="936" w:type="dxa"/>
            <w:tcMar/>
            <w:vAlign w:val="center"/>
          </w:tcPr>
          <w:p w:rsidRPr="00CA3BA2" w:rsidR="25A215C1" w:rsidP="44690A82" w:rsidRDefault="25A215C1" w14:paraId="2958139F" w14:textId="40BA2237" w14:noSpellErr="1">
            <w:pPr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Urban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27826FAB" w14:textId="74FD879A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4256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6863D6E7" w14:textId="58AEF965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825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18B6F31A" w14:textId="617C04CB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303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375308DC" w14:textId="3B64B9F4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010</w:t>
            </w:r>
          </w:p>
        </w:tc>
        <w:tc>
          <w:tcPr>
            <w:tcW w:w="936" w:type="dxa"/>
            <w:tcMar/>
            <w:vAlign w:val="center"/>
          </w:tcPr>
          <w:p w:rsidRPr="00CA3BA2" w:rsidR="25A215C1" w:rsidP="44690A82" w:rsidRDefault="25A215C1" w14:paraId="4A56A770" w14:textId="6BB72548" w14:noSpellErr="1">
            <w:pPr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Urban</w:t>
            </w:r>
          </w:p>
        </w:tc>
        <w:tc>
          <w:tcPr>
            <w:tcW w:w="936" w:type="dxa"/>
            <w:tcMar/>
            <w:vAlign w:val="center"/>
          </w:tcPr>
          <w:p w:rsidRPr="00CA3BA2" w:rsidR="25A215C1" w:rsidP="44690A82" w:rsidRDefault="25A215C1" w14:paraId="5188232B" w14:textId="27261F76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625</w:t>
            </w:r>
          </w:p>
        </w:tc>
        <w:tc>
          <w:tcPr>
            <w:tcW w:w="936" w:type="dxa"/>
            <w:tcMar/>
            <w:vAlign w:val="center"/>
          </w:tcPr>
          <w:p w:rsidRPr="00CA3BA2" w:rsidR="25A215C1" w:rsidP="44690A82" w:rsidRDefault="25A215C1" w14:paraId="48CEB3E4" w14:textId="74A9003C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4456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61E53FD9" w14:textId="5AC19E8F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83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7956FCEB" w14:textId="5C610FA2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230</w:t>
            </w:r>
          </w:p>
        </w:tc>
      </w:tr>
      <w:tr w:rsidR="25A215C1" w:rsidTr="44690A82" w14:paraId="15733F0D" w14:textId="77777777">
        <w:trPr>
          <w:trHeight w:val="300"/>
        </w:trPr>
        <w:tc>
          <w:tcPr>
            <w:tcW w:w="936" w:type="dxa"/>
            <w:tcMar/>
            <w:vAlign w:val="center"/>
          </w:tcPr>
          <w:p w:rsidRPr="00CA3BA2" w:rsidR="25A215C1" w:rsidP="44690A82" w:rsidRDefault="25A215C1" w14:paraId="5176A48C" w14:textId="0752F6D5" w14:noSpellErr="1">
            <w:pPr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Rural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0E89C2D9" w14:textId="7E5CA1E3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99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6583382A" w14:textId="24A9B8FF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69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3D182BEA" w14:textId="372C990F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2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794801EA" w14:textId="28414334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51</w:t>
            </w:r>
          </w:p>
        </w:tc>
        <w:tc>
          <w:tcPr>
            <w:tcW w:w="936" w:type="dxa"/>
            <w:tcMar/>
            <w:vAlign w:val="center"/>
          </w:tcPr>
          <w:p w:rsidRPr="00CA3BA2" w:rsidR="25A215C1" w:rsidP="44690A82" w:rsidRDefault="25A215C1" w14:paraId="0D6767BE" w14:textId="4BADBB18" w14:noSpellErr="1">
            <w:pPr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Rural</w:t>
            </w:r>
          </w:p>
        </w:tc>
        <w:tc>
          <w:tcPr>
            <w:tcW w:w="936" w:type="dxa"/>
            <w:tcMar/>
            <w:vAlign w:val="center"/>
          </w:tcPr>
          <w:p w:rsidRPr="00CA3BA2" w:rsidR="25A215C1" w:rsidP="44690A82" w:rsidRDefault="25A215C1" w14:paraId="699AF54A" w14:textId="3561FF1E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17</w:t>
            </w:r>
          </w:p>
        </w:tc>
        <w:tc>
          <w:tcPr>
            <w:tcW w:w="936" w:type="dxa"/>
            <w:tcMar/>
            <w:vAlign w:val="center"/>
          </w:tcPr>
          <w:p w:rsidRPr="00CA3BA2" w:rsidR="25A215C1" w:rsidP="44690A82" w:rsidRDefault="25A215C1" w14:paraId="1E287B68" w14:textId="4420A977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51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0438CA87" w14:textId="7EC1E95D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4FFBEE91" w14:textId="63CAE1C8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62</w:t>
            </w:r>
          </w:p>
        </w:tc>
      </w:tr>
      <w:tr w:rsidR="25A215C1" w:rsidTr="44690A82" w14:paraId="7BD46AD0" w14:textId="77777777">
        <w:trPr>
          <w:trHeight w:val="300"/>
        </w:trPr>
        <w:tc>
          <w:tcPr>
            <w:tcW w:w="936" w:type="dxa"/>
            <w:tcBorders>
              <w:bottom w:val="single" w:color="000000" w:themeColor="text1" w:sz="12" w:space="0"/>
            </w:tcBorders>
            <w:tcMar/>
            <w:vAlign w:val="center"/>
          </w:tcPr>
          <w:p w:rsidRPr="00CA3BA2" w:rsidR="25A215C1" w:rsidP="44690A82" w:rsidRDefault="25A215C1" w14:paraId="08626849" w14:textId="58C92D58" w14:noSpellErr="1">
            <w:pPr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All cases</w:t>
            </w:r>
          </w:p>
        </w:tc>
        <w:tc>
          <w:tcPr>
            <w:tcW w:w="936" w:type="dxa"/>
            <w:tcBorders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0133BF27" w14:textId="6115ADCB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4455</w:t>
            </w:r>
          </w:p>
        </w:tc>
        <w:tc>
          <w:tcPr>
            <w:tcW w:w="936" w:type="dxa"/>
            <w:tcBorders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68AE9610" w14:textId="53CA75B3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994</w:t>
            </w:r>
          </w:p>
        </w:tc>
        <w:tc>
          <w:tcPr>
            <w:tcW w:w="936" w:type="dxa"/>
            <w:tcBorders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7CF52CDD" w14:textId="07543408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315</w:t>
            </w:r>
          </w:p>
        </w:tc>
        <w:tc>
          <w:tcPr>
            <w:tcW w:w="936" w:type="dxa"/>
            <w:tcBorders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4AF1645E" w14:textId="4C41512C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161</w:t>
            </w:r>
          </w:p>
        </w:tc>
        <w:tc>
          <w:tcPr>
            <w:tcW w:w="936" w:type="dxa"/>
            <w:tcBorders>
              <w:bottom w:val="single" w:color="000000" w:themeColor="text1" w:sz="12" w:space="0"/>
            </w:tcBorders>
            <w:tcMar/>
            <w:vAlign w:val="center"/>
          </w:tcPr>
          <w:p w:rsidRPr="00CA3BA2" w:rsidR="25A215C1" w:rsidP="44690A82" w:rsidRDefault="25A215C1" w14:paraId="7A7CE053" w14:textId="734D6D37" w14:noSpellErr="1">
            <w:pPr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All cases</w:t>
            </w:r>
          </w:p>
        </w:tc>
        <w:tc>
          <w:tcPr>
            <w:tcW w:w="936" w:type="dxa"/>
            <w:tcBorders>
              <w:bottom w:val="single" w:color="000000" w:themeColor="text1" w:sz="12" w:space="0"/>
            </w:tcBorders>
            <w:tcMar/>
            <w:vAlign w:val="center"/>
          </w:tcPr>
          <w:p w:rsidRPr="00CA3BA2" w:rsidR="25A215C1" w:rsidP="44690A82" w:rsidRDefault="25A215C1" w14:paraId="76CA9F99" w14:textId="67BFE973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742</w:t>
            </w:r>
          </w:p>
        </w:tc>
        <w:tc>
          <w:tcPr>
            <w:tcW w:w="936" w:type="dxa"/>
            <w:tcBorders>
              <w:bottom w:val="single" w:color="000000" w:themeColor="text1" w:sz="12" w:space="0"/>
            </w:tcBorders>
            <w:tcMar/>
            <w:vAlign w:val="center"/>
          </w:tcPr>
          <w:p w:rsidRPr="00CA3BA2" w:rsidR="25A215C1" w:rsidP="44690A82" w:rsidRDefault="25A215C1" w14:paraId="4745EC9D" w14:textId="542841F7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4707</w:t>
            </w:r>
          </w:p>
        </w:tc>
        <w:tc>
          <w:tcPr>
            <w:tcW w:w="936" w:type="dxa"/>
            <w:tcBorders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704340F9" w14:textId="47817290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84</w:t>
            </w:r>
          </w:p>
        </w:tc>
        <w:tc>
          <w:tcPr>
            <w:tcW w:w="936" w:type="dxa"/>
            <w:tcBorders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25E63EAE" w14:textId="0B5FB0B6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392</w:t>
            </w:r>
          </w:p>
        </w:tc>
      </w:tr>
      <w:tr w:rsidR="25A215C1" w:rsidTr="44690A82" w14:paraId="111B02CD" w14:textId="77777777">
        <w:trPr>
          <w:trHeight w:val="300"/>
        </w:trPr>
        <w:tc>
          <w:tcPr>
            <w:tcW w:w="4680" w:type="dxa"/>
            <w:gridSpan w:val="5"/>
            <w:tcBorders>
              <w:bottom w:val="single" w:color="000000" w:themeColor="text1" w:sz="12" w:space="0"/>
            </w:tcBorders>
            <w:shd w:val="clear" w:color="auto" w:fill="D0CECE" w:themeFill="background2" w:themeFillShade="E6"/>
            <w:tcMar/>
            <w:vAlign w:val="center"/>
          </w:tcPr>
          <w:p w:rsidRPr="00CA3BA2" w:rsidR="25A215C1" w:rsidP="44690A82" w:rsidRDefault="25A215C1" w14:paraId="38574DDE" w14:textId="32514F83" w14:noSpellErr="1">
            <w:pPr>
              <w:jc w:val="center"/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Confusion Matrix for Osteoporosis</w:t>
            </w:r>
            <w:r w:rsidRPr="44690A82" w:rsidR="217E3FB9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 xml:space="preserve"> -</w:t>
            </w: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 xml:space="preserve"> Rho </w:t>
            </w:r>
            <w:r w:rsidRPr="44690A82" w:rsidR="76D9CBA4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 xml:space="preserve">Score </w:t>
            </w: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of 7</w:t>
            </w:r>
          </w:p>
        </w:tc>
        <w:tc>
          <w:tcPr>
            <w:tcW w:w="4680" w:type="dxa"/>
            <w:gridSpan w:val="5"/>
            <w:tcBorders>
              <w:bottom w:val="single" w:color="000000" w:themeColor="text1" w:sz="12" w:space="0"/>
            </w:tcBorders>
            <w:shd w:val="clear" w:color="auto" w:fill="D0CECE" w:themeFill="background2" w:themeFillShade="E6"/>
            <w:tcMar/>
            <w:vAlign w:val="center"/>
          </w:tcPr>
          <w:p w:rsidRPr="00CA3BA2" w:rsidR="25A215C1" w:rsidP="44690A82" w:rsidRDefault="25A215C1" w14:paraId="5965778C" w14:textId="30C58BE6" w14:noSpellErr="1">
            <w:pPr>
              <w:jc w:val="center"/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Confusion Matrix for Osteoporosis</w:t>
            </w:r>
            <w:r w:rsidRPr="44690A82" w:rsidR="509C8EB3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 xml:space="preserve"> -</w:t>
            </w: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 xml:space="preserve"> Rho </w:t>
            </w:r>
            <w:r w:rsidRPr="44690A82" w:rsidR="37935724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Score</w:t>
            </w: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 xml:space="preserve"> of 8</w:t>
            </w:r>
          </w:p>
        </w:tc>
      </w:tr>
      <w:tr w:rsidR="25A215C1" w:rsidTr="44690A82" w14:paraId="258F3691" w14:textId="77777777">
        <w:trPr>
          <w:trHeight w:val="300"/>
        </w:trPr>
        <w:tc>
          <w:tcPr>
            <w:tcW w:w="93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/>
            <w:vAlign w:val="center"/>
          </w:tcPr>
          <w:p w:rsidRPr="00CA3BA2" w:rsidR="25A215C1" w:rsidP="44690A82" w:rsidRDefault="25A215C1" w14:paraId="04ED5A2E" w14:textId="5EC3242B" w14:noSpellErr="1">
            <w:pPr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 xml:space="preserve"> </w:t>
            </w:r>
          </w:p>
        </w:tc>
        <w:tc>
          <w:tcPr>
            <w:tcW w:w="93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36E6711B" w14:textId="20DB554A" w14:noSpellErr="1">
            <w:pPr>
              <w:jc w:val="center"/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True Positive</w:t>
            </w:r>
          </w:p>
        </w:tc>
        <w:tc>
          <w:tcPr>
            <w:tcW w:w="93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38228BD0" w14:textId="47A59C59" w14:noSpellErr="1">
            <w:pPr>
              <w:jc w:val="center"/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False Negative</w:t>
            </w:r>
          </w:p>
        </w:tc>
        <w:tc>
          <w:tcPr>
            <w:tcW w:w="93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7802632F" w14:textId="461620C7" w14:noSpellErr="1">
            <w:pPr>
              <w:jc w:val="center"/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False Positive</w:t>
            </w:r>
          </w:p>
        </w:tc>
        <w:tc>
          <w:tcPr>
            <w:tcW w:w="93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58CFADFB" w14:textId="1E0C0BE2" w14:noSpellErr="1">
            <w:pPr>
              <w:jc w:val="center"/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True Negative</w:t>
            </w:r>
          </w:p>
        </w:tc>
        <w:tc>
          <w:tcPr>
            <w:tcW w:w="93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2E5B7BAA" w14:textId="52A87CBA" w14:noSpellErr="1">
            <w:pPr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 xml:space="preserve"> </w:t>
            </w:r>
          </w:p>
        </w:tc>
        <w:tc>
          <w:tcPr>
            <w:tcW w:w="93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/>
            <w:vAlign w:val="center"/>
          </w:tcPr>
          <w:p w:rsidRPr="00CA3BA2" w:rsidR="25A215C1" w:rsidP="44690A82" w:rsidRDefault="25A215C1" w14:paraId="0330D924" w14:textId="07BB6003" w14:noSpellErr="1">
            <w:pPr>
              <w:jc w:val="center"/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True Positive</w:t>
            </w:r>
          </w:p>
        </w:tc>
        <w:tc>
          <w:tcPr>
            <w:tcW w:w="93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/>
            <w:vAlign w:val="center"/>
          </w:tcPr>
          <w:p w:rsidRPr="00CA3BA2" w:rsidR="25A215C1" w:rsidP="44690A82" w:rsidRDefault="25A215C1" w14:paraId="35CC89A1" w14:textId="1DFCF26E" w14:noSpellErr="1">
            <w:pPr>
              <w:jc w:val="center"/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False Negative</w:t>
            </w:r>
          </w:p>
        </w:tc>
        <w:tc>
          <w:tcPr>
            <w:tcW w:w="93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28B53AB1" w14:textId="5356999B" w14:noSpellErr="1">
            <w:pPr>
              <w:jc w:val="center"/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False Positive</w:t>
            </w:r>
          </w:p>
        </w:tc>
        <w:tc>
          <w:tcPr>
            <w:tcW w:w="93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294320D7" w14:textId="4853E14D" w14:noSpellErr="1">
            <w:pPr>
              <w:jc w:val="center"/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True Negative</w:t>
            </w:r>
          </w:p>
        </w:tc>
      </w:tr>
      <w:tr w:rsidR="25A215C1" w:rsidTr="44690A82" w14:paraId="52F8A7A6" w14:textId="77777777">
        <w:trPr>
          <w:trHeight w:val="300"/>
        </w:trPr>
        <w:tc>
          <w:tcPr>
            <w:tcW w:w="936" w:type="dxa"/>
            <w:tcBorders>
              <w:top w:val="single" w:color="000000" w:themeColor="text1" w:sz="12" w:space="0"/>
            </w:tcBorders>
            <w:tcMar/>
            <w:vAlign w:val="center"/>
          </w:tcPr>
          <w:p w:rsidRPr="00CA3BA2" w:rsidR="25A215C1" w:rsidP="44690A82" w:rsidRDefault="25A215C1" w14:paraId="5A55AAC8" w14:textId="2053D0A1" w14:noSpellErr="1">
            <w:pPr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Female</w:t>
            </w:r>
          </w:p>
        </w:tc>
        <w:tc>
          <w:tcPr>
            <w:tcW w:w="936" w:type="dxa"/>
            <w:tcBorders>
              <w:top w:val="single" w:color="000000" w:themeColor="text1" w:sz="12" w:space="0"/>
            </w:tcBorders>
            <w:tcMar/>
          </w:tcPr>
          <w:p w:rsidRPr="00CA3BA2" w:rsidR="25A215C1" w:rsidP="44690A82" w:rsidRDefault="25A215C1" w14:paraId="560D2D82" w14:textId="1DA991F7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778</w:t>
            </w:r>
          </w:p>
        </w:tc>
        <w:tc>
          <w:tcPr>
            <w:tcW w:w="936" w:type="dxa"/>
            <w:tcBorders>
              <w:top w:val="single" w:color="000000" w:themeColor="text1" w:sz="12" w:space="0"/>
            </w:tcBorders>
            <w:tcMar/>
          </w:tcPr>
          <w:p w:rsidRPr="00CA3BA2" w:rsidR="25A215C1" w:rsidP="44690A82" w:rsidRDefault="25A215C1" w14:paraId="3C214971" w14:textId="41E843B9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61</w:t>
            </w:r>
          </w:p>
        </w:tc>
        <w:tc>
          <w:tcPr>
            <w:tcW w:w="936" w:type="dxa"/>
            <w:tcBorders>
              <w:top w:val="single" w:color="000000" w:themeColor="text1" w:sz="12" w:space="0"/>
            </w:tcBorders>
            <w:tcMar/>
          </w:tcPr>
          <w:p w:rsidRPr="00CA3BA2" w:rsidR="25A215C1" w:rsidP="44690A82" w:rsidRDefault="25A215C1" w14:paraId="2DE33ABF" w14:textId="715490F4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459</w:t>
            </w:r>
          </w:p>
        </w:tc>
        <w:tc>
          <w:tcPr>
            <w:tcW w:w="936" w:type="dxa"/>
            <w:tcBorders>
              <w:top w:val="single" w:color="000000" w:themeColor="text1" w:sz="12" w:space="0"/>
            </w:tcBorders>
            <w:tcMar/>
          </w:tcPr>
          <w:p w:rsidRPr="00CA3BA2" w:rsidR="25A215C1" w:rsidP="44690A82" w:rsidRDefault="25A215C1" w14:paraId="29BCFA2F" w14:textId="03488A6E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3440</w:t>
            </w:r>
          </w:p>
        </w:tc>
        <w:tc>
          <w:tcPr>
            <w:tcW w:w="936" w:type="dxa"/>
            <w:tcBorders>
              <w:top w:val="single" w:color="000000" w:themeColor="text1" w:sz="12" w:space="0"/>
            </w:tcBorders>
            <w:tcMar/>
          </w:tcPr>
          <w:p w:rsidRPr="00CA3BA2" w:rsidR="25A215C1" w:rsidP="44690A82" w:rsidRDefault="25A215C1" w14:paraId="16EF4488" w14:textId="06EC015C" w14:noSpellErr="1">
            <w:pPr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Female</w:t>
            </w:r>
          </w:p>
        </w:tc>
        <w:tc>
          <w:tcPr>
            <w:tcW w:w="936" w:type="dxa"/>
            <w:tcBorders>
              <w:top w:val="single" w:color="000000" w:themeColor="text1" w:sz="12" w:space="0"/>
            </w:tcBorders>
            <w:tcMar/>
          </w:tcPr>
          <w:p w:rsidRPr="00CA3BA2" w:rsidR="25A215C1" w:rsidP="44690A82" w:rsidRDefault="25A215C1" w14:paraId="560AFAD2" w14:textId="6CE48448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404</w:t>
            </w:r>
          </w:p>
        </w:tc>
        <w:tc>
          <w:tcPr>
            <w:tcW w:w="936" w:type="dxa"/>
            <w:tcBorders>
              <w:top w:val="single" w:color="000000" w:themeColor="text1" w:sz="12" w:space="0"/>
            </w:tcBorders>
            <w:tcMar/>
          </w:tcPr>
          <w:p w:rsidRPr="00CA3BA2" w:rsidR="25A215C1" w:rsidP="44690A82" w:rsidRDefault="25A215C1" w14:paraId="16A69769" w14:textId="21A0BC54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635</w:t>
            </w:r>
          </w:p>
        </w:tc>
        <w:tc>
          <w:tcPr>
            <w:tcW w:w="936" w:type="dxa"/>
            <w:tcBorders>
              <w:top w:val="single" w:color="000000" w:themeColor="text1" w:sz="12" w:space="0"/>
            </w:tcBorders>
            <w:tcMar/>
          </w:tcPr>
          <w:p w:rsidRPr="00CA3BA2" w:rsidR="25A215C1" w:rsidP="44690A82" w:rsidRDefault="25A215C1" w14:paraId="7D473A76" w14:textId="7C0E561D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171</w:t>
            </w:r>
          </w:p>
        </w:tc>
        <w:tc>
          <w:tcPr>
            <w:tcW w:w="936" w:type="dxa"/>
            <w:tcBorders>
              <w:top w:val="single" w:color="000000" w:themeColor="text1" w:sz="12" w:space="0"/>
            </w:tcBorders>
            <w:tcMar/>
          </w:tcPr>
          <w:p w:rsidRPr="00CA3BA2" w:rsidR="25A215C1" w:rsidP="44690A82" w:rsidRDefault="25A215C1" w14:paraId="7A51FC49" w14:textId="5F20142F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4728</w:t>
            </w:r>
          </w:p>
        </w:tc>
      </w:tr>
      <w:tr w:rsidR="25A215C1" w:rsidTr="44690A82" w14:paraId="3F4E4EDB" w14:textId="77777777">
        <w:trPr>
          <w:trHeight w:val="300"/>
        </w:trPr>
        <w:tc>
          <w:tcPr>
            <w:tcW w:w="936" w:type="dxa"/>
            <w:tcMar/>
            <w:vAlign w:val="center"/>
          </w:tcPr>
          <w:p w:rsidRPr="00CA3BA2" w:rsidR="25A215C1" w:rsidP="44690A82" w:rsidRDefault="25A215C1" w14:paraId="0614A4FC" w14:textId="22928703" w14:noSpellErr="1">
            <w:pPr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Male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16E6A815" w14:textId="535DC696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97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58AA6514" w14:textId="75F54595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70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7B9B3777" w14:textId="07FF89F8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36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15F1F3C1" w14:textId="4E48A243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284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320C1905" w14:textId="558E7E4B" w14:noSpellErr="1">
            <w:pPr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Male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686F62B6" w14:textId="1DE55AE9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78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4838167C" w14:textId="42A3E10A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89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46EB7E53" w14:textId="4C3944E5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73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380E6C56" w14:textId="0F573BE9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447</w:t>
            </w:r>
          </w:p>
        </w:tc>
      </w:tr>
      <w:tr w:rsidR="25A215C1" w:rsidTr="44690A82" w14:paraId="3F556F05" w14:textId="77777777">
        <w:trPr>
          <w:trHeight w:val="300"/>
        </w:trPr>
        <w:tc>
          <w:tcPr>
            <w:tcW w:w="936" w:type="dxa"/>
            <w:tcMar/>
            <w:vAlign w:val="center"/>
          </w:tcPr>
          <w:p w:rsidRPr="00CA3BA2" w:rsidR="25A215C1" w:rsidP="44690A82" w:rsidRDefault="25A215C1" w14:paraId="3830FCBF" w14:textId="1188F1F0" w14:noSpellErr="1">
            <w:pPr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Urban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4D589DC5" w14:textId="448C8C19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964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76EBEA01" w14:textId="1DB1164E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407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6075AB7D" w14:textId="68AA56C1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595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3A71BB62" w14:textId="7BD5D3FE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4428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246F8E43" w14:textId="07D7317C" w14:noSpellErr="1">
            <w:pPr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Urban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780C4453" w14:textId="41916E9A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500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677D2EDE" w14:textId="0EF852F7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871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06701AB6" w14:textId="11F9BDA2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208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6B21EFE9" w14:textId="569D0432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5815</w:t>
            </w:r>
          </w:p>
        </w:tc>
      </w:tr>
      <w:tr w:rsidR="25A215C1" w:rsidTr="44690A82" w14:paraId="6DA67F5F" w14:textId="77777777">
        <w:trPr>
          <w:trHeight w:val="300"/>
        </w:trPr>
        <w:tc>
          <w:tcPr>
            <w:tcW w:w="936" w:type="dxa"/>
            <w:tcMar/>
            <w:vAlign w:val="center"/>
          </w:tcPr>
          <w:p w:rsidRPr="00CA3BA2" w:rsidR="25A215C1" w:rsidP="44690A82" w:rsidRDefault="25A215C1" w14:paraId="7B800B41" w14:textId="2DEA106F" w14:noSpellErr="1">
            <w:pPr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Rural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693D89DE" w14:textId="50F8116D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11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693FAA25" w14:textId="769374A2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4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1610F2A5" w14:textId="08A25C73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00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1FA51921" w14:textId="6CCA8BC5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96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050AD90D" w14:textId="3840361D" w14:noSpellErr="1">
            <w:pPr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Rural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546F3933" w14:textId="30A822B1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82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4774462E" w14:textId="6E4C7B0B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53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7F29925E" w14:textId="720BA10A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36</w:t>
            </w:r>
          </w:p>
        </w:tc>
        <w:tc>
          <w:tcPr>
            <w:tcW w:w="936" w:type="dxa"/>
            <w:tcMar/>
          </w:tcPr>
          <w:p w:rsidRPr="00CA3BA2" w:rsidR="25A215C1" w:rsidP="44690A82" w:rsidRDefault="25A215C1" w14:paraId="729F178C" w14:textId="5CFE1797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360</w:t>
            </w:r>
          </w:p>
        </w:tc>
      </w:tr>
      <w:tr w:rsidR="25A215C1" w:rsidTr="44690A82" w14:paraId="50A301F2" w14:textId="77777777">
        <w:trPr>
          <w:trHeight w:val="300"/>
        </w:trPr>
        <w:tc>
          <w:tcPr>
            <w:tcW w:w="936" w:type="dxa"/>
            <w:tcBorders>
              <w:bottom w:val="single" w:color="000000" w:themeColor="text1" w:sz="12" w:space="0"/>
            </w:tcBorders>
            <w:tcMar/>
            <w:vAlign w:val="center"/>
          </w:tcPr>
          <w:p w:rsidRPr="00CA3BA2" w:rsidR="25A215C1" w:rsidP="44690A82" w:rsidRDefault="25A215C1" w14:paraId="424CBC06" w14:textId="3CFB0709" w14:noSpellErr="1">
            <w:pPr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All cases</w:t>
            </w:r>
          </w:p>
        </w:tc>
        <w:tc>
          <w:tcPr>
            <w:tcW w:w="936" w:type="dxa"/>
            <w:tcBorders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6A3D5A92" w14:textId="2CD044CE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075</w:t>
            </w:r>
          </w:p>
        </w:tc>
        <w:tc>
          <w:tcPr>
            <w:tcW w:w="936" w:type="dxa"/>
            <w:tcBorders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1D0A640D" w14:textId="49495339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431</w:t>
            </w:r>
          </w:p>
        </w:tc>
        <w:tc>
          <w:tcPr>
            <w:tcW w:w="936" w:type="dxa"/>
            <w:tcBorders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75C25E3C" w14:textId="7702A1D5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2695</w:t>
            </w:r>
          </w:p>
        </w:tc>
        <w:tc>
          <w:tcPr>
            <w:tcW w:w="936" w:type="dxa"/>
            <w:tcBorders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581F402B" w14:textId="56BDD467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4724</w:t>
            </w:r>
          </w:p>
        </w:tc>
        <w:tc>
          <w:tcPr>
            <w:tcW w:w="936" w:type="dxa"/>
            <w:tcBorders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2D8B0868" w14:textId="1D6C5484" w14:noSpellErr="1">
            <w:pPr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All cases</w:t>
            </w:r>
          </w:p>
        </w:tc>
        <w:tc>
          <w:tcPr>
            <w:tcW w:w="936" w:type="dxa"/>
            <w:tcBorders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4CD3068A" w14:textId="1CD684A8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582</w:t>
            </w:r>
          </w:p>
        </w:tc>
        <w:tc>
          <w:tcPr>
            <w:tcW w:w="936" w:type="dxa"/>
            <w:tcBorders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6B5D72DA" w14:textId="66768B51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924</w:t>
            </w:r>
          </w:p>
        </w:tc>
        <w:tc>
          <w:tcPr>
            <w:tcW w:w="936" w:type="dxa"/>
            <w:tcBorders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6D971047" w14:textId="6692D99A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1244</w:t>
            </w:r>
          </w:p>
        </w:tc>
        <w:tc>
          <w:tcPr>
            <w:tcW w:w="936" w:type="dxa"/>
            <w:tcBorders>
              <w:bottom w:val="single" w:color="000000" w:themeColor="text1" w:sz="12" w:space="0"/>
            </w:tcBorders>
            <w:tcMar/>
          </w:tcPr>
          <w:p w:rsidRPr="00CA3BA2" w:rsidR="25A215C1" w:rsidP="44690A82" w:rsidRDefault="25A215C1" w14:paraId="007D7716" w14:textId="3A0900D7" w14:noSpellErr="1">
            <w:pPr>
              <w:jc w:val="center"/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</w:pPr>
            <w:r w:rsidRPr="44690A82" w:rsidR="7FC3D7F1">
              <w:rPr>
                <w:rFonts w:eastAsia="Arial Narrow"/>
                <w:color w:val="000000" w:themeColor="text1" w:themeTint="FF" w:themeShade="FF"/>
                <w:sz w:val="18"/>
                <w:szCs w:val="18"/>
              </w:rPr>
              <w:t>6175</w:t>
            </w:r>
          </w:p>
        </w:tc>
      </w:tr>
    </w:tbl>
    <w:p w:rsidR="00F26614" w:rsidP="0A026840" w:rsidRDefault="00F26614" w14:paraId="70766277" w14:noSpellErr="1" w14:textId="7D28BC73">
      <w:pPr>
        <w:pStyle w:val="Normal"/>
      </w:pPr>
    </w:p>
    <w:p w:rsidRPr="00DC3C15" w:rsidR="00C9744D" w:rsidP="0A026840" w:rsidRDefault="00C9744D" w14:paraId="6BB51E79" w14:noSpellErr="1" w14:textId="39782C65">
      <w:pPr>
        <w:pStyle w:val="Normal"/>
        <w:rPr>
          <w:b w:val="1"/>
          <w:bCs w:val="1"/>
        </w:rPr>
      </w:pPr>
    </w:p>
    <w:sectPr w:rsidRPr="00DC3C15" w:rsidR="00C9744D" w:rsidSect="0087752F">
      <w:headerReference w:type="default" r:id="rId16"/>
      <w:footerReference w:type="default" r:id="rId17"/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607375" w:rsidRDefault="00607375" w14:paraId="730BBF8E" w14:textId="77777777">
      <w:r>
        <w:separator/>
      </w:r>
    </w:p>
  </w:endnote>
  <w:endnote w:type="continuationSeparator" w:id="0">
    <w:p w:rsidR="00607375" w:rsidRDefault="00607375" w14:paraId="0B45BD16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5A215C1" w:rsidTr="00062651" w14:paraId="475D2A90" w14:textId="77777777">
      <w:trPr>
        <w:trHeight w:val="300"/>
      </w:trPr>
      <w:tc>
        <w:tcPr>
          <w:tcW w:w="3120" w:type="dxa"/>
        </w:tcPr>
        <w:p w:rsidR="25A215C1" w:rsidP="00062651" w:rsidRDefault="25A215C1" w14:paraId="42F95B01" w14:textId="4EBC1396">
          <w:pPr>
            <w:pStyle w:val="Header"/>
            <w:ind w:left="-115"/>
          </w:pPr>
        </w:p>
      </w:tc>
      <w:tc>
        <w:tcPr>
          <w:tcW w:w="3120" w:type="dxa"/>
        </w:tcPr>
        <w:p w:rsidR="25A215C1" w:rsidP="00062651" w:rsidRDefault="25A215C1" w14:paraId="5A03843F" w14:textId="4A0B2B36">
          <w:pPr>
            <w:pStyle w:val="Header"/>
            <w:jc w:val="center"/>
          </w:pPr>
        </w:p>
      </w:tc>
      <w:tc>
        <w:tcPr>
          <w:tcW w:w="3120" w:type="dxa"/>
        </w:tcPr>
        <w:p w:rsidR="25A215C1" w:rsidP="00062651" w:rsidRDefault="25A215C1" w14:paraId="27A8AB86" w14:textId="44EF679C">
          <w:pPr>
            <w:pStyle w:val="Header"/>
            <w:ind w:right="-115"/>
            <w:jc w:val="right"/>
          </w:pPr>
        </w:p>
      </w:tc>
    </w:tr>
  </w:tbl>
  <w:p w:rsidR="25A215C1" w:rsidP="00062651" w:rsidRDefault="25A215C1" w14:paraId="0485C0A8" w14:textId="1645BB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607375" w:rsidRDefault="00607375" w14:paraId="23B71BDD" w14:textId="77777777">
      <w:r>
        <w:separator/>
      </w:r>
    </w:p>
  </w:footnote>
  <w:footnote w:type="continuationSeparator" w:id="0">
    <w:p w:rsidR="00607375" w:rsidRDefault="00607375" w14:paraId="28C150E8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5A215C1" w:rsidTr="00062651" w14:paraId="43F03AA6" w14:textId="77777777">
      <w:trPr>
        <w:trHeight w:val="300"/>
      </w:trPr>
      <w:tc>
        <w:tcPr>
          <w:tcW w:w="3120" w:type="dxa"/>
        </w:tcPr>
        <w:p w:rsidR="25A215C1" w:rsidP="00062651" w:rsidRDefault="25A215C1" w14:paraId="4FF19CDB" w14:textId="74B701F1">
          <w:pPr>
            <w:pStyle w:val="Header"/>
            <w:ind w:left="-115"/>
          </w:pPr>
        </w:p>
      </w:tc>
      <w:tc>
        <w:tcPr>
          <w:tcW w:w="3120" w:type="dxa"/>
        </w:tcPr>
        <w:p w:rsidR="25A215C1" w:rsidP="00062651" w:rsidRDefault="25A215C1" w14:paraId="339B321C" w14:textId="39FD1D81">
          <w:pPr>
            <w:pStyle w:val="Header"/>
            <w:jc w:val="center"/>
          </w:pPr>
        </w:p>
      </w:tc>
      <w:tc>
        <w:tcPr>
          <w:tcW w:w="3120" w:type="dxa"/>
        </w:tcPr>
        <w:p w:rsidR="25A215C1" w:rsidP="00062651" w:rsidRDefault="25A215C1" w14:paraId="1E16CD4B" w14:textId="72FA1ADD">
          <w:pPr>
            <w:pStyle w:val="Header"/>
            <w:ind w:right="-115"/>
            <w:jc w:val="right"/>
          </w:pPr>
        </w:p>
      </w:tc>
    </w:tr>
  </w:tbl>
  <w:p w:rsidR="25A215C1" w:rsidP="00062651" w:rsidRDefault="25A215C1" w14:paraId="19A28737" w14:textId="0A7B82C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4466DC"/>
    <w:multiLevelType w:val="multilevel"/>
    <w:tmpl w:val="90E2B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" w15:restartNumberingAfterBreak="0">
    <w:nsid w:val="21322DCA"/>
    <w:multiLevelType w:val="hybridMultilevel"/>
    <w:tmpl w:val="07E42372"/>
    <w:lvl w:ilvl="0" w:tplc="3B6E53AE">
      <w:start w:val="1"/>
      <w:numFmt w:val="decimal"/>
      <w:lvlText w:val="%1."/>
      <w:lvlJc w:val="left"/>
      <w:pPr>
        <w:ind w:left="720" w:hanging="360"/>
      </w:pPr>
    </w:lvl>
    <w:lvl w:ilvl="1" w:tplc="949EF9C4">
      <w:start w:val="1"/>
      <w:numFmt w:val="lowerLetter"/>
      <w:lvlText w:val="%2."/>
      <w:lvlJc w:val="left"/>
      <w:pPr>
        <w:ind w:left="1440" w:hanging="360"/>
      </w:pPr>
    </w:lvl>
    <w:lvl w:ilvl="2" w:tplc="8BB87F40">
      <w:start w:val="1"/>
      <w:numFmt w:val="lowerRoman"/>
      <w:lvlText w:val="%3."/>
      <w:lvlJc w:val="right"/>
      <w:pPr>
        <w:ind w:left="2160" w:hanging="180"/>
      </w:pPr>
    </w:lvl>
    <w:lvl w:ilvl="3" w:tplc="20C804A8">
      <w:start w:val="1"/>
      <w:numFmt w:val="decimal"/>
      <w:lvlText w:val="%4."/>
      <w:lvlJc w:val="left"/>
      <w:pPr>
        <w:ind w:left="2880" w:hanging="360"/>
      </w:pPr>
    </w:lvl>
    <w:lvl w:ilvl="4" w:tplc="DD4C35C0">
      <w:start w:val="1"/>
      <w:numFmt w:val="lowerLetter"/>
      <w:lvlText w:val="%5."/>
      <w:lvlJc w:val="left"/>
      <w:pPr>
        <w:ind w:left="3600" w:hanging="360"/>
      </w:pPr>
    </w:lvl>
    <w:lvl w:ilvl="5" w:tplc="7AF44E8E">
      <w:start w:val="1"/>
      <w:numFmt w:val="lowerRoman"/>
      <w:lvlText w:val="%6."/>
      <w:lvlJc w:val="right"/>
      <w:pPr>
        <w:ind w:left="4320" w:hanging="180"/>
      </w:pPr>
    </w:lvl>
    <w:lvl w:ilvl="6" w:tplc="0A9433B0">
      <w:start w:val="1"/>
      <w:numFmt w:val="decimal"/>
      <w:lvlText w:val="%7."/>
      <w:lvlJc w:val="left"/>
      <w:pPr>
        <w:ind w:left="5040" w:hanging="360"/>
      </w:pPr>
    </w:lvl>
    <w:lvl w:ilvl="7" w:tplc="55BA4364">
      <w:start w:val="1"/>
      <w:numFmt w:val="lowerLetter"/>
      <w:lvlText w:val="%8."/>
      <w:lvlJc w:val="left"/>
      <w:pPr>
        <w:ind w:left="5760" w:hanging="360"/>
      </w:pPr>
    </w:lvl>
    <w:lvl w:ilvl="8" w:tplc="C7F2295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023423"/>
    <w:multiLevelType w:val="hybridMultilevel"/>
    <w:tmpl w:val="E3B66C6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51626A61"/>
    <w:multiLevelType w:val="hybridMultilevel"/>
    <w:tmpl w:val="15C6BECA"/>
    <w:lvl w:ilvl="0" w:tplc="FC421FE2">
      <w:start w:val="1"/>
      <w:numFmt w:val="decimal"/>
      <w:lvlText w:val="%1."/>
      <w:lvlJc w:val="left"/>
      <w:pPr>
        <w:ind w:left="720" w:hanging="360"/>
      </w:pPr>
    </w:lvl>
    <w:lvl w:ilvl="1" w:tplc="98E62080">
      <w:start w:val="1"/>
      <w:numFmt w:val="lowerLetter"/>
      <w:lvlText w:val="%2."/>
      <w:lvlJc w:val="left"/>
      <w:pPr>
        <w:ind w:left="1440" w:hanging="360"/>
      </w:pPr>
    </w:lvl>
    <w:lvl w:ilvl="2" w:tplc="0FB03298">
      <w:start w:val="1"/>
      <w:numFmt w:val="lowerRoman"/>
      <w:lvlText w:val="%3."/>
      <w:lvlJc w:val="right"/>
      <w:pPr>
        <w:ind w:left="2160" w:hanging="180"/>
      </w:pPr>
    </w:lvl>
    <w:lvl w:ilvl="3" w:tplc="73526A1C">
      <w:start w:val="1"/>
      <w:numFmt w:val="decimal"/>
      <w:lvlText w:val="%4."/>
      <w:lvlJc w:val="left"/>
      <w:pPr>
        <w:ind w:left="2880" w:hanging="360"/>
      </w:pPr>
    </w:lvl>
    <w:lvl w:ilvl="4" w:tplc="1764C20E">
      <w:start w:val="1"/>
      <w:numFmt w:val="lowerLetter"/>
      <w:lvlText w:val="%5."/>
      <w:lvlJc w:val="left"/>
      <w:pPr>
        <w:ind w:left="3600" w:hanging="360"/>
      </w:pPr>
    </w:lvl>
    <w:lvl w:ilvl="5" w:tplc="0706D0E2">
      <w:start w:val="1"/>
      <w:numFmt w:val="lowerRoman"/>
      <w:lvlText w:val="%6."/>
      <w:lvlJc w:val="right"/>
      <w:pPr>
        <w:ind w:left="4320" w:hanging="180"/>
      </w:pPr>
    </w:lvl>
    <w:lvl w:ilvl="6" w:tplc="FE44FC56">
      <w:start w:val="1"/>
      <w:numFmt w:val="decimal"/>
      <w:lvlText w:val="%7."/>
      <w:lvlJc w:val="left"/>
      <w:pPr>
        <w:ind w:left="5040" w:hanging="360"/>
      </w:pPr>
    </w:lvl>
    <w:lvl w:ilvl="7" w:tplc="F5DEDF04">
      <w:start w:val="1"/>
      <w:numFmt w:val="lowerLetter"/>
      <w:lvlText w:val="%8."/>
      <w:lvlJc w:val="left"/>
      <w:pPr>
        <w:ind w:left="5760" w:hanging="360"/>
      </w:pPr>
    </w:lvl>
    <w:lvl w:ilvl="8" w:tplc="5C5CA656">
      <w:start w:val="1"/>
      <w:numFmt w:val="lowerRoman"/>
      <w:lvlText w:val="%9."/>
      <w:lvlJc w:val="right"/>
      <w:pPr>
        <w:ind w:left="6480" w:hanging="180"/>
      </w:pPr>
    </w:lvl>
  </w:abstractNum>
  <w:num w:numId="1" w16cid:durableId="900409025">
    <w:abstractNumId w:val="3"/>
  </w:num>
  <w:num w:numId="2" w16cid:durableId="1561087483">
    <w:abstractNumId w:val="1"/>
  </w:num>
  <w:num w:numId="3" w16cid:durableId="650796323">
    <w:abstractNumId w:val="0"/>
  </w:num>
  <w:num w:numId="4" w16cid:durableId="310330100">
    <w:abstractNumId w:val="2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52F"/>
    <w:rsid w:val="00000D21"/>
    <w:rsid w:val="00030A6F"/>
    <w:rsid w:val="00032192"/>
    <w:rsid w:val="000362E9"/>
    <w:rsid w:val="00055A1B"/>
    <w:rsid w:val="00062651"/>
    <w:rsid w:val="000775A8"/>
    <w:rsid w:val="00084549"/>
    <w:rsid w:val="000A2AA3"/>
    <w:rsid w:val="000A3A6C"/>
    <w:rsid w:val="000CFE60"/>
    <w:rsid w:val="000D183D"/>
    <w:rsid w:val="000E42B1"/>
    <w:rsid w:val="00113FC0"/>
    <w:rsid w:val="00114FC5"/>
    <w:rsid w:val="00121F4C"/>
    <w:rsid w:val="00134B1D"/>
    <w:rsid w:val="0013C47D"/>
    <w:rsid w:val="0014337E"/>
    <w:rsid w:val="00162333"/>
    <w:rsid w:val="00165101"/>
    <w:rsid w:val="0016EA19"/>
    <w:rsid w:val="00170CEC"/>
    <w:rsid w:val="00185A45"/>
    <w:rsid w:val="001A79D7"/>
    <w:rsid w:val="001B75F4"/>
    <w:rsid w:val="002712AE"/>
    <w:rsid w:val="002721CF"/>
    <w:rsid w:val="0028777D"/>
    <w:rsid w:val="002B03E1"/>
    <w:rsid w:val="002C012C"/>
    <w:rsid w:val="002D4890"/>
    <w:rsid w:val="00303919"/>
    <w:rsid w:val="00304836"/>
    <w:rsid w:val="0033483A"/>
    <w:rsid w:val="00345A20"/>
    <w:rsid w:val="0036127A"/>
    <w:rsid w:val="00375179"/>
    <w:rsid w:val="0037526C"/>
    <w:rsid w:val="003841AE"/>
    <w:rsid w:val="003849CF"/>
    <w:rsid w:val="00395D05"/>
    <w:rsid w:val="003C5678"/>
    <w:rsid w:val="003D0F5D"/>
    <w:rsid w:val="003D7B11"/>
    <w:rsid w:val="003E4CA4"/>
    <w:rsid w:val="003E591E"/>
    <w:rsid w:val="003F7371"/>
    <w:rsid w:val="0040782B"/>
    <w:rsid w:val="00435F65"/>
    <w:rsid w:val="00447573"/>
    <w:rsid w:val="00495F7B"/>
    <w:rsid w:val="004A0EF5"/>
    <w:rsid w:val="004A17A1"/>
    <w:rsid w:val="004B70D9"/>
    <w:rsid w:val="004C7A31"/>
    <w:rsid w:val="004D3986"/>
    <w:rsid w:val="004D50E2"/>
    <w:rsid w:val="004ECDEF"/>
    <w:rsid w:val="005071B0"/>
    <w:rsid w:val="00511988"/>
    <w:rsid w:val="00514BEF"/>
    <w:rsid w:val="00515A9B"/>
    <w:rsid w:val="00528575"/>
    <w:rsid w:val="00533285"/>
    <w:rsid w:val="00533807"/>
    <w:rsid w:val="00545D12"/>
    <w:rsid w:val="00557986"/>
    <w:rsid w:val="00598FA9"/>
    <w:rsid w:val="005B614D"/>
    <w:rsid w:val="00604D88"/>
    <w:rsid w:val="00607375"/>
    <w:rsid w:val="00620A15"/>
    <w:rsid w:val="00651E29"/>
    <w:rsid w:val="00667D60"/>
    <w:rsid w:val="00692037"/>
    <w:rsid w:val="00693643"/>
    <w:rsid w:val="006970C6"/>
    <w:rsid w:val="006B7513"/>
    <w:rsid w:val="006C1078"/>
    <w:rsid w:val="006C5B20"/>
    <w:rsid w:val="006C5C91"/>
    <w:rsid w:val="006C6DEB"/>
    <w:rsid w:val="006D64B2"/>
    <w:rsid w:val="006F39E2"/>
    <w:rsid w:val="00703DC3"/>
    <w:rsid w:val="00720BE0"/>
    <w:rsid w:val="007728E1"/>
    <w:rsid w:val="00777259"/>
    <w:rsid w:val="00781C0D"/>
    <w:rsid w:val="00783ACA"/>
    <w:rsid w:val="00786210"/>
    <w:rsid w:val="00786932"/>
    <w:rsid w:val="0079527E"/>
    <w:rsid w:val="007C4F81"/>
    <w:rsid w:val="007D6421"/>
    <w:rsid w:val="007E32E3"/>
    <w:rsid w:val="00813B30"/>
    <w:rsid w:val="00817559"/>
    <w:rsid w:val="0082393F"/>
    <w:rsid w:val="00823F90"/>
    <w:rsid w:val="00826E77"/>
    <w:rsid w:val="008460A0"/>
    <w:rsid w:val="00851E9C"/>
    <w:rsid w:val="008607F8"/>
    <w:rsid w:val="008707DF"/>
    <w:rsid w:val="00872FE3"/>
    <w:rsid w:val="0087752F"/>
    <w:rsid w:val="00883EAC"/>
    <w:rsid w:val="008850C6"/>
    <w:rsid w:val="00887079"/>
    <w:rsid w:val="008BBB46"/>
    <w:rsid w:val="008D6E28"/>
    <w:rsid w:val="008F6C81"/>
    <w:rsid w:val="00900F9B"/>
    <w:rsid w:val="00901523"/>
    <w:rsid w:val="0090B67C"/>
    <w:rsid w:val="009158C5"/>
    <w:rsid w:val="00916147"/>
    <w:rsid w:val="009230BF"/>
    <w:rsid w:val="00961DDD"/>
    <w:rsid w:val="0096B307"/>
    <w:rsid w:val="009716ED"/>
    <w:rsid w:val="009721E2"/>
    <w:rsid w:val="009749A8"/>
    <w:rsid w:val="00984B46"/>
    <w:rsid w:val="00987B3B"/>
    <w:rsid w:val="00993CEA"/>
    <w:rsid w:val="00993FA8"/>
    <w:rsid w:val="009A3C00"/>
    <w:rsid w:val="009B4355"/>
    <w:rsid w:val="009D32D5"/>
    <w:rsid w:val="00A04C84"/>
    <w:rsid w:val="00A07357"/>
    <w:rsid w:val="00A313E8"/>
    <w:rsid w:val="00A34BA3"/>
    <w:rsid w:val="00A87FD3"/>
    <w:rsid w:val="00ABBF2C"/>
    <w:rsid w:val="00ACD551"/>
    <w:rsid w:val="00AD36FF"/>
    <w:rsid w:val="00AD78DA"/>
    <w:rsid w:val="00AD7D67"/>
    <w:rsid w:val="00AF4CED"/>
    <w:rsid w:val="00B118AD"/>
    <w:rsid w:val="00B178D7"/>
    <w:rsid w:val="00B22A1B"/>
    <w:rsid w:val="00B22D26"/>
    <w:rsid w:val="00B32ABD"/>
    <w:rsid w:val="00B37DB4"/>
    <w:rsid w:val="00B4A416"/>
    <w:rsid w:val="00B67054"/>
    <w:rsid w:val="00B87E7A"/>
    <w:rsid w:val="00BA6214"/>
    <w:rsid w:val="00BB3C01"/>
    <w:rsid w:val="00BC5B9A"/>
    <w:rsid w:val="00BD2201"/>
    <w:rsid w:val="00BE5BB4"/>
    <w:rsid w:val="00BF6945"/>
    <w:rsid w:val="00C30F23"/>
    <w:rsid w:val="00C342F6"/>
    <w:rsid w:val="00C52083"/>
    <w:rsid w:val="00C612BF"/>
    <w:rsid w:val="00C821D0"/>
    <w:rsid w:val="00C934FA"/>
    <w:rsid w:val="00C9744D"/>
    <w:rsid w:val="00CA3BA2"/>
    <w:rsid w:val="00CB3AD8"/>
    <w:rsid w:val="00CC3BF0"/>
    <w:rsid w:val="00CC5AE8"/>
    <w:rsid w:val="00CD0E62"/>
    <w:rsid w:val="00CE1619"/>
    <w:rsid w:val="00CF0AEC"/>
    <w:rsid w:val="00D00501"/>
    <w:rsid w:val="00D07295"/>
    <w:rsid w:val="00D220AB"/>
    <w:rsid w:val="00D3D4B0"/>
    <w:rsid w:val="00D44E04"/>
    <w:rsid w:val="00D747EE"/>
    <w:rsid w:val="00D8097D"/>
    <w:rsid w:val="00DA1609"/>
    <w:rsid w:val="00DA7492"/>
    <w:rsid w:val="00DC324C"/>
    <w:rsid w:val="00DC3C15"/>
    <w:rsid w:val="00DE1A3F"/>
    <w:rsid w:val="00DF1726"/>
    <w:rsid w:val="00E05AEF"/>
    <w:rsid w:val="00E05CE9"/>
    <w:rsid w:val="00E117EB"/>
    <w:rsid w:val="00E1600A"/>
    <w:rsid w:val="00E17A91"/>
    <w:rsid w:val="00E3153F"/>
    <w:rsid w:val="00E34E89"/>
    <w:rsid w:val="00E56F26"/>
    <w:rsid w:val="00E65FD5"/>
    <w:rsid w:val="00E72A3C"/>
    <w:rsid w:val="00E766E2"/>
    <w:rsid w:val="00EB2736"/>
    <w:rsid w:val="00EB3088"/>
    <w:rsid w:val="00EB488A"/>
    <w:rsid w:val="00EB7949"/>
    <w:rsid w:val="00EC1B52"/>
    <w:rsid w:val="00EE637E"/>
    <w:rsid w:val="00EE73C2"/>
    <w:rsid w:val="00EF0370"/>
    <w:rsid w:val="00EF14E8"/>
    <w:rsid w:val="00EFCBE0"/>
    <w:rsid w:val="00F2239D"/>
    <w:rsid w:val="00F26614"/>
    <w:rsid w:val="00F3F65C"/>
    <w:rsid w:val="00F533FB"/>
    <w:rsid w:val="00F6228F"/>
    <w:rsid w:val="00F76D91"/>
    <w:rsid w:val="00F908C9"/>
    <w:rsid w:val="00F97520"/>
    <w:rsid w:val="00FA26C3"/>
    <w:rsid w:val="00FA4C9E"/>
    <w:rsid w:val="00FA683D"/>
    <w:rsid w:val="00FB4277"/>
    <w:rsid w:val="00FD5610"/>
    <w:rsid w:val="00FE0692"/>
    <w:rsid w:val="0102CAB2"/>
    <w:rsid w:val="0108E73D"/>
    <w:rsid w:val="010E5BED"/>
    <w:rsid w:val="011C6C92"/>
    <w:rsid w:val="011ED870"/>
    <w:rsid w:val="01276A48"/>
    <w:rsid w:val="0128B365"/>
    <w:rsid w:val="01351C88"/>
    <w:rsid w:val="01361740"/>
    <w:rsid w:val="01378010"/>
    <w:rsid w:val="013C3075"/>
    <w:rsid w:val="01455A9D"/>
    <w:rsid w:val="014A7245"/>
    <w:rsid w:val="01587355"/>
    <w:rsid w:val="0159BFE6"/>
    <w:rsid w:val="01602874"/>
    <w:rsid w:val="016179AE"/>
    <w:rsid w:val="0180CDFE"/>
    <w:rsid w:val="0185655C"/>
    <w:rsid w:val="0185E27F"/>
    <w:rsid w:val="0188627C"/>
    <w:rsid w:val="01940A0A"/>
    <w:rsid w:val="0196FE12"/>
    <w:rsid w:val="019AF8CE"/>
    <w:rsid w:val="01A133DC"/>
    <w:rsid w:val="01BACDA2"/>
    <w:rsid w:val="01C1E51E"/>
    <w:rsid w:val="01CB52CA"/>
    <w:rsid w:val="01CE3373"/>
    <w:rsid w:val="01DB2F2E"/>
    <w:rsid w:val="01E222F6"/>
    <w:rsid w:val="01E7D835"/>
    <w:rsid w:val="01F30C83"/>
    <w:rsid w:val="01FE5922"/>
    <w:rsid w:val="020005BA"/>
    <w:rsid w:val="020F7238"/>
    <w:rsid w:val="02147669"/>
    <w:rsid w:val="02148FF6"/>
    <w:rsid w:val="02351E71"/>
    <w:rsid w:val="023D1F32"/>
    <w:rsid w:val="026832C4"/>
    <w:rsid w:val="026A7400"/>
    <w:rsid w:val="02769AB9"/>
    <w:rsid w:val="027985F1"/>
    <w:rsid w:val="027D67F7"/>
    <w:rsid w:val="027E9FD2"/>
    <w:rsid w:val="02892772"/>
    <w:rsid w:val="029ABBCC"/>
    <w:rsid w:val="029C97D1"/>
    <w:rsid w:val="029E0199"/>
    <w:rsid w:val="029E9649"/>
    <w:rsid w:val="02A130A7"/>
    <w:rsid w:val="02A6D30D"/>
    <w:rsid w:val="02A74F95"/>
    <w:rsid w:val="02A93F09"/>
    <w:rsid w:val="02B1079F"/>
    <w:rsid w:val="02B653BF"/>
    <w:rsid w:val="02C05FAC"/>
    <w:rsid w:val="02D9A2AE"/>
    <w:rsid w:val="02DA92B4"/>
    <w:rsid w:val="02DD36AE"/>
    <w:rsid w:val="03069639"/>
    <w:rsid w:val="031BD357"/>
    <w:rsid w:val="03267541"/>
    <w:rsid w:val="032E0759"/>
    <w:rsid w:val="032E088F"/>
    <w:rsid w:val="033281BA"/>
    <w:rsid w:val="03336E42"/>
    <w:rsid w:val="03414349"/>
    <w:rsid w:val="035617D1"/>
    <w:rsid w:val="0366A891"/>
    <w:rsid w:val="0367F4CD"/>
    <w:rsid w:val="03722902"/>
    <w:rsid w:val="0373D4B6"/>
    <w:rsid w:val="0375EF63"/>
    <w:rsid w:val="0378258E"/>
    <w:rsid w:val="03869DC7"/>
    <w:rsid w:val="0386DA12"/>
    <w:rsid w:val="038A11EC"/>
    <w:rsid w:val="03968BCE"/>
    <w:rsid w:val="0398B1F3"/>
    <w:rsid w:val="03CE33FB"/>
    <w:rsid w:val="03D4D1D3"/>
    <w:rsid w:val="03DE5E50"/>
    <w:rsid w:val="03E6AA46"/>
    <w:rsid w:val="03E8763B"/>
    <w:rsid w:val="03FBB80E"/>
    <w:rsid w:val="03FEA785"/>
    <w:rsid w:val="0405765C"/>
    <w:rsid w:val="040B090E"/>
    <w:rsid w:val="041732B5"/>
    <w:rsid w:val="041EC381"/>
    <w:rsid w:val="0423CF56"/>
    <w:rsid w:val="042D32A6"/>
    <w:rsid w:val="044DC6F0"/>
    <w:rsid w:val="045170AB"/>
    <w:rsid w:val="0452ECF9"/>
    <w:rsid w:val="0461BFDB"/>
    <w:rsid w:val="047F141B"/>
    <w:rsid w:val="04817911"/>
    <w:rsid w:val="0482D40A"/>
    <w:rsid w:val="04A0A2C8"/>
    <w:rsid w:val="04A24040"/>
    <w:rsid w:val="04A4AE06"/>
    <w:rsid w:val="04AF9D8A"/>
    <w:rsid w:val="04B88F7B"/>
    <w:rsid w:val="04BF4B2A"/>
    <w:rsid w:val="04CBD58F"/>
    <w:rsid w:val="04D5575A"/>
    <w:rsid w:val="04E04426"/>
    <w:rsid w:val="04E2059C"/>
    <w:rsid w:val="04EE7E55"/>
    <w:rsid w:val="04FB3323"/>
    <w:rsid w:val="04FFF545"/>
    <w:rsid w:val="05160D35"/>
    <w:rsid w:val="05199013"/>
    <w:rsid w:val="05222252"/>
    <w:rsid w:val="05247B50"/>
    <w:rsid w:val="052B0A0E"/>
    <w:rsid w:val="052E11C7"/>
    <w:rsid w:val="05301A5C"/>
    <w:rsid w:val="05357BFC"/>
    <w:rsid w:val="053F61F5"/>
    <w:rsid w:val="0552B53C"/>
    <w:rsid w:val="055441A6"/>
    <w:rsid w:val="0558C4BB"/>
    <w:rsid w:val="0558F983"/>
    <w:rsid w:val="055C4910"/>
    <w:rsid w:val="055CD080"/>
    <w:rsid w:val="056309B7"/>
    <w:rsid w:val="05686BFE"/>
    <w:rsid w:val="0575EA55"/>
    <w:rsid w:val="058BA59C"/>
    <w:rsid w:val="058DB6D5"/>
    <w:rsid w:val="058F34CE"/>
    <w:rsid w:val="0599111C"/>
    <w:rsid w:val="05BDDCCA"/>
    <w:rsid w:val="05D6DFA4"/>
    <w:rsid w:val="05D7AFCE"/>
    <w:rsid w:val="05DA2B12"/>
    <w:rsid w:val="05F237AB"/>
    <w:rsid w:val="0604355C"/>
    <w:rsid w:val="0604516C"/>
    <w:rsid w:val="06144950"/>
    <w:rsid w:val="061AF35C"/>
    <w:rsid w:val="0629EFBB"/>
    <w:rsid w:val="0636E6F2"/>
    <w:rsid w:val="063D4EF7"/>
    <w:rsid w:val="06416C42"/>
    <w:rsid w:val="064D4585"/>
    <w:rsid w:val="065929D8"/>
    <w:rsid w:val="066130D9"/>
    <w:rsid w:val="06714815"/>
    <w:rsid w:val="067B8B19"/>
    <w:rsid w:val="06892863"/>
    <w:rsid w:val="068D17E6"/>
    <w:rsid w:val="069864D3"/>
    <w:rsid w:val="06AC57DB"/>
    <w:rsid w:val="06AE2391"/>
    <w:rsid w:val="06AF6657"/>
    <w:rsid w:val="06B3EC88"/>
    <w:rsid w:val="06BD7EF0"/>
    <w:rsid w:val="06D36BE1"/>
    <w:rsid w:val="06D7A0FB"/>
    <w:rsid w:val="06D80BC6"/>
    <w:rsid w:val="06E1CADF"/>
    <w:rsid w:val="06F4F5EF"/>
    <w:rsid w:val="06F7E921"/>
    <w:rsid w:val="071869E7"/>
    <w:rsid w:val="071FD511"/>
    <w:rsid w:val="072435AD"/>
    <w:rsid w:val="07277306"/>
    <w:rsid w:val="073C0539"/>
    <w:rsid w:val="0742C119"/>
    <w:rsid w:val="07443C62"/>
    <w:rsid w:val="07550BE8"/>
    <w:rsid w:val="077E8401"/>
    <w:rsid w:val="078B533F"/>
    <w:rsid w:val="07963D75"/>
    <w:rsid w:val="0796E35C"/>
    <w:rsid w:val="07AED312"/>
    <w:rsid w:val="07B689D9"/>
    <w:rsid w:val="07CAEF17"/>
    <w:rsid w:val="07D81B16"/>
    <w:rsid w:val="07EB34ED"/>
    <w:rsid w:val="07FE9214"/>
    <w:rsid w:val="0813FA83"/>
    <w:rsid w:val="081D888A"/>
    <w:rsid w:val="082409F1"/>
    <w:rsid w:val="0825958E"/>
    <w:rsid w:val="08284E05"/>
    <w:rsid w:val="0828AFD0"/>
    <w:rsid w:val="082A1CE1"/>
    <w:rsid w:val="082A2540"/>
    <w:rsid w:val="082E9FFC"/>
    <w:rsid w:val="082F1A06"/>
    <w:rsid w:val="082FC624"/>
    <w:rsid w:val="0832E5EA"/>
    <w:rsid w:val="0835BDC0"/>
    <w:rsid w:val="083A5122"/>
    <w:rsid w:val="083E83F6"/>
    <w:rsid w:val="084D2994"/>
    <w:rsid w:val="0852885E"/>
    <w:rsid w:val="085AB87F"/>
    <w:rsid w:val="0865C573"/>
    <w:rsid w:val="087A0CD7"/>
    <w:rsid w:val="087FD9CE"/>
    <w:rsid w:val="0882226A"/>
    <w:rsid w:val="08A850A4"/>
    <w:rsid w:val="08B04E4B"/>
    <w:rsid w:val="08C47174"/>
    <w:rsid w:val="08CE3CE3"/>
    <w:rsid w:val="08D69F34"/>
    <w:rsid w:val="08D7DD23"/>
    <w:rsid w:val="08F3F972"/>
    <w:rsid w:val="08F520AF"/>
    <w:rsid w:val="08FCDFE7"/>
    <w:rsid w:val="090485CD"/>
    <w:rsid w:val="09060357"/>
    <w:rsid w:val="09126BE8"/>
    <w:rsid w:val="0920A2DF"/>
    <w:rsid w:val="09278222"/>
    <w:rsid w:val="092AC171"/>
    <w:rsid w:val="0930F572"/>
    <w:rsid w:val="09430599"/>
    <w:rsid w:val="09442B74"/>
    <w:rsid w:val="094B3369"/>
    <w:rsid w:val="09801DDD"/>
    <w:rsid w:val="09931C4C"/>
    <w:rsid w:val="099688AF"/>
    <w:rsid w:val="09B337A8"/>
    <w:rsid w:val="09B900C0"/>
    <w:rsid w:val="09C04B49"/>
    <w:rsid w:val="09C1F962"/>
    <w:rsid w:val="09D63AD4"/>
    <w:rsid w:val="09DFE295"/>
    <w:rsid w:val="09E180F9"/>
    <w:rsid w:val="09E1A2DB"/>
    <w:rsid w:val="09E61931"/>
    <w:rsid w:val="09EE7146"/>
    <w:rsid w:val="09F91EAE"/>
    <w:rsid w:val="0A026840"/>
    <w:rsid w:val="0A086D73"/>
    <w:rsid w:val="0A0CBCAA"/>
    <w:rsid w:val="0A194D15"/>
    <w:rsid w:val="0A218544"/>
    <w:rsid w:val="0A2E5F54"/>
    <w:rsid w:val="0A2F8216"/>
    <w:rsid w:val="0A3A3DB8"/>
    <w:rsid w:val="0A3D7C9F"/>
    <w:rsid w:val="0A40F74B"/>
    <w:rsid w:val="0A48F351"/>
    <w:rsid w:val="0A4DEF11"/>
    <w:rsid w:val="0A4EC1E4"/>
    <w:rsid w:val="0A528395"/>
    <w:rsid w:val="0A5C3E86"/>
    <w:rsid w:val="0A79A53E"/>
    <w:rsid w:val="0A8098E4"/>
    <w:rsid w:val="0A844CA6"/>
    <w:rsid w:val="0A868E09"/>
    <w:rsid w:val="0A89BBA2"/>
    <w:rsid w:val="0A8CA595"/>
    <w:rsid w:val="0A906A7F"/>
    <w:rsid w:val="0A9A4B0B"/>
    <w:rsid w:val="0A9D1972"/>
    <w:rsid w:val="0AAFC924"/>
    <w:rsid w:val="0AB3289C"/>
    <w:rsid w:val="0ACFC9F1"/>
    <w:rsid w:val="0AD4E4BC"/>
    <w:rsid w:val="0ADF0300"/>
    <w:rsid w:val="0AEC9730"/>
    <w:rsid w:val="0AFB2908"/>
    <w:rsid w:val="0AFCDABE"/>
    <w:rsid w:val="0B053127"/>
    <w:rsid w:val="0B08CD92"/>
    <w:rsid w:val="0B09B519"/>
    <w:rsid w:val="0B1933B0"/>
    <w:rsid w:val="0B230528"/>
    <w:rsid w:val="0B253B16"/>
    <w:rsid w:val="0B34F178"/>
    <w:rsid w:val="0B3B50C1"/>
    <w:rsid w:val="0B4B717A"/>
    <w:rsid w:val="0B558A41"/>
    <w:rsid w:val="0B7062BB"/>
    <w:rsid w:val="0B71DA45"/>
    <w:rsid w:val="0B87194B"/>
    <w:rsid w:val="0B95130E"/>
    <w:rsid w:val="0B9897B8"/>
    <w:rsid w:val="0BA3919D"/>
    <w:rsid w:val="0BDCF16A"/>
    <w:rsid w:val="0BE61E28"/>
    <w:rsid w:val="0BF325A6"/>
    <w:rsid w:val="0BF80BB3"/>
    <w:rsid w:val="0BF8FF96"/>
    <w:rsid w:val="0C0800F7"/>
    <w:rsid w:val="0C18D1A0"/>
    <w:rsid w:val="0C23A16B"/>
    <w:rsid w:val="0C342892"/>
    <w:rsid w:val="0C3F9702"/>
    <w:rsid w:val="0C453A9C"/>
    <w:rsid w:val="0C5E43E0"/>
    <w:rsid w:val="0C5E4FF4"/>
    <w:rsid w:val="0C618355"/>
    <w:rsid w:val="0C6CA70F"/>
    <w:rsid w:val="0C7F0D35"/>
    <w:rsid w:val="0C8053EA"/>
    <w:rsid w:val="0CA00FEF"/>
    <w:rsid w:val="0CB41411"/>
    <w:rsid w:val="0CB7311F"/>
    <w:rsid w:val="0CBFBD22"/>
    <w:rsid w:val="0CCEA09B"/>
    <w:rsid w:val="0CD2E255"/>
    <w:rsid w:val="0CD5D16C"/>
    <w:rsid w:val="0CE728A7"/>
    <w:rsid w:val="0CFCE5EF"/>
    <w:rsid w:val="0D029320"/>
    <w:rsid w:val="0D0B85E6"/>
    <w:rsid w:val="0D1C149F"/>
    <w:rsid w:val="0D27CE69"/>
    <w:rsid w:val="0D2DF510"/>
    <w:rsid w:val="0D348A5C"/>
    <w:rsid w:val="0D384C88"/>
    <w:rsid w:val="0D3BD398"/>
    <w:rsid w:val="0D3D0095"/>
    <w:rsid w:val="0D3DAE74"/>
    <w:rsid w:val="0D4FB6C3"/>
    <w:rsid w:val="0D565196"/>
    <w:rsid w:val="0D679356"/>
    <w:rsid w:val="0D6BD555"/>
    <w:rsid w:val="0D6BFAC0"/>
    <w:rsid w:val="0D71F53F"/>
    <w:rsid w:val="0D761244"/>
    <w:rsid w:val="0D7D0989"/>
    <w:rsid w:val="0D8058F3"/>
    <w:rsid w:val="0D8F80CA"/>
    <w:rsid w:val="0DA0FE6A"/>
    <w:rsid w:val="0DA270DB"/>
    <w:rsid w:val="0DBB11E0"/>
    <w:rsid w:val="0DBEBD89"/>
    <w:rsid w:val="0DC5B5FA"/>
    <w:rsid w:val="0DC817EB"/>
    <w:rsid w:val="0DCCEBEF"/>
    <w:rsid w:val="0DD85900"/>
    <w:rsid w:val="0DD89119"/>
    <w:rsid w:val="0DEFD3D2"/>
    <w:rsid w:val="0DF5CDB5"/>
    <w:rsid w:val="0DFF0D1B"/>
    <w:rsid w:val="0E03B829"/>
    <w:rsid w:val="0E0B516E"/>
    <w:rsid w:val="0E26B4BE"/>
    <w:rsid w:val="0E310D52"/>
    <w:rsid w:val="0E317AF0"/>
    <w:rsid w:val="0E3F86BD"/>
    <w:rsid w:val="0E4FA533"/>
    <w:rsid w:val="0E5118BE"/>
    <w:rsid w:val="0E55EE60"/>
    <w:rsid w:val="0E56D37A"/>
    <w:rsid w:val="0E656F1B"/>
    <w:rsid w:val="0E718F6A"/>
    <w:rsid w:val="0E798D9D"/>
    <w:rsid w:val="0E8483BF"/>
    <w:rsid w:val="0E88056D"/>
    <w:rsid w:val="0E8D3224"/>
    <w:rsid w:val="0E9F80AD"/>
    <w:rsid w:val="0EA6F345"/>
    <w:rsid w:val="0EA7740B"/>
    <w:rsid w:val="0EA9AC2C"/>
    <w:rsid w:val="0EAAC8DD"/>
    <w:rsid w:val="0EC504B5"/>
    <w:rsid w:val="0ECCD611"/>
    <w:rsid w:val="0ECCE974"/>
    <w:rsid w:val="0EDAF8E0"/>
    <w:rsid w:val="0EDE02EC"/>
    <w:rsid w:val="0EEB9427"/>
    <w:rsid w:val="0EF7F3E2"/>
    <w:rsid w:val="0EFC1709"/>
    <w:rsid w:val="0EFE86A4"/>
    <w:rsid w:val="0F02912A"/>
    <w:rsid w:val="0F0466A4"/>
    <w:rsid w:val="0F07CE9A"/>
    <w:rsid w:val="0F0E033E"/>
    <w:rsid w:val="0F0EB08C"/>
    <w:rsid w:val="0F28A8ED"/>
    <w:rsid w:val="0F2B2959"/>
    <w:rsid w:val="0F324738"/>
    <w:rsid w:val="0F4AB855"/>
    <w:rsid w:val="0F58595A"/>
    <w:rsid w:val="0F606EDA"/>
    <w:rsid w:val="0F71B290"/>
    <w:rsid w:val="0F7260F7"/>
    <w:rsid w:val="0F974406"/>
    <w:rsid w:val="0F9CD70D"/>
    <w:rsid w:val="0FA04548"/>
    <w:rsid w:val="0FAD1FDC"/>
    <w:rsid w:val="0FCAA459"/>
    <w:rsid w:val="0FDABFC9"/>
    <w:rsid w:val="0FF1528A"/>
    <w:rsid w:val="0FF33A8C"/>
    <w:rsid w:val="0FF872DD"/>
    <w:rsid w:val="0FFFEF0C"/>
    <w:rsid w:val="100067B8"/>
    <w:rsid w:val="100C3722"/>
    <w:rsid w:val="100E6E94"/>
    <w:rsid w:val="100EAEFB"/>
    <w:rsid w:val="101976B4"/>
    <w:rsid w:val="10228D10"/>
    <w:rsid w:val="10267F6C"/>
    <w:rsid w:val="102B1695"/>
    <w:rsid w:val="104400B2"/>
    <w:rsid w:val="10491701"/>
    <w:rsid w:val="104C771C"/>
    <w:rsid w:val="106E6F58"/>
    <w:rsid w:val="10702D4E"/>
    <w:rsid w:val="1072B390"/>
    <w:rsid w:val="107F18EB"/>
    <w:rsid w:val="1087AE67"/>
    <w:rsid w:val="1089549A"/>
    <w:rsid w:val="10925447"/>
    <w:rsid w:val="109308B9"/>
    <w:rsid w:val="10A23543"/>
    <w:rsid w:val="10A9E142"/>
    <w:rsid w:val="10B1A0D5"/>
    <w:rsid w:val="10BA7056"/>
    <w:rsid w:val="10C05BE1"/>
    <w:rsid w:val="10C48A9F"/>
    <w:rsid w:val="10CDE4C3"/>
    <w:rsid w:val="10D896C0"/>
    <w:rsid w:val="10DCA872"/>
    <w:rsid w:val="10E6FCED"/>
    <w:rsid w:val="10E76D8F"/>
    <w:rsid w:val="10F03A66"/>
    <w:rsid w:val="11014F82"/>
    <w:rsid w:val="110F0F09"/>
    <w:rsid w:val="11198DBE"/>
    <w:rsid w:val="1121FF67"/>
    <w:rsid w:val="112D7F97"/>
    <w:rsid w:val="113E404F"/>
    <w:rsid w:val="1164FA84"/>
    <w:rsid w:val="117817A1"/>
    <w:rsid w:val="11853B70"/>
    <w:rsid w:val="118A4B23"/>
    <w:rsid w:val="119DC2AD"/>
    <w:rsid w:val="119E86AF"/>
    <w:rsid w:val="11ACA974"/>
    <w:rsid w:val="11B0F39C"/>
    <w:rsid w:val="11BE6113"/>
    <w:rsid w:val="11C16154"/>
    <w:rsid w:val="11C9A5B6"/>
    <w:rsid w:val="11CB4F2E"/>
    <w:rsid w:val="11CF906F"/>
    <w:rsid w:val="11D1BCD8"/>
    <w:rsid w:val="11D2C231"/>
    <w:rsid w:val="11E2A247"/>
    <w:rsid w:val="11E3699E"/>
    <w:rsid w:val="11E3FF16"/>
    <w:rsid w:val="11E6FCD6"/>
    <w:rsid w:val="11EEBFD1"/>
    <w:rsid w:val="12047413"/>
    <w:rsid w:val="120A20A9"/>
    <w:rsid w:val="121070EF"/>
    <w:rsid w:val="121776F8"/>
    <w:rsid w:val="1219C836"/>
    <w:rsid w:val="121A569C"/>
    <w:rsid w:val="121FD547"/>
    <w:rsid w:val="1239808F"/>
    <w:rsid w:val="123F0CB2"/>
    <w:rsid w:val="12405253"/>
    <w:rsid w:val="12422557"/>
    <w:rsid w:val="1245BC1B"/>
    <w:rsid w:val="1253A5B8"/>
    <w:rsid w:val="126EE739"/>
    <w:rsid w:val="1287E878"/>
    <w:rsid w:val="12AA10AF"/>
    <w:rsid w:val="12B252FB"/>
    <w:rsid w:val="12C25660"/>
    <w:rsid w:val="12CCA107"/>
    <w:rsid w:val="12D3295F"/>
    <w:rsid w:val="12DDF5CD"/>
    <w:rsid w:val="12DED2B3"/>
    <w:rsid w:val="12E52692"/>
    <w:rsid w:val="12E6B431"/>
    <w:rsid w:val="12E7D9AC"/>
    <w:rsid w:val="12ED7431"/>
    <w:rsid w:val="12F42892"/>
    <w:rsid w:val="12F6A89C"/>
    <w:rsid w:val="12F740A8"/>
    <w:rsid w:val="12F83300"/>
    <w:rsid w:val="12FB16F7"/>
    <w:rsid w:val="12FE3329"/>
    <w:rsid w:val="13017B2D"/>
    <w:rsid w:val="1302206A"/>
    <w:rsid w:val="130EAEA6"/>
    <w:rsid w:val="130F0CB3"/>
    <w:rsid w:val="131B7091"/>
    <w:rsid w:val="131DC5EF"/>
    <w:rsid w:val="13306B71"/>
    <w:rsid w:val="133352C9"/>
    <w:rsid w:val="13360D63"/>
    <w:rsid w:val="1337E507"/>
    <w:rsid w:val="134481B2"/>
    <w:rsid w:val="13479352"/>
    <w:rsid w:val="135C532B"/>
    <w:rsid w:val="135FFF11"/>
    <w:rsid w:val="136C5541"/>
    <w:rsid w:val="136D81CC"/>
    <w:rsid w:val="136F899C"/>
    <w:rsid w:val="1370D63A"/>
    <w:rsid w:val="137300EB"/>
    <w:rsid w:val="1377ECAE"/>
    <w:rsid w:val="138A3A0B"/>
    <w:rsid w:val="138DEF8C"/>
    <w:rsid w:val="139AB313"/>
    <w:rsid w:val="13A75AEE"/>
    <w:rsid w:val="13AC59A4"/>
    <w:rsid w:val="13AC9009"/>
    <w:rsid w:val="13BFD104"/>
    <w:rsid w:val="13C27595"/>
    <w:rsid w:val="13E7F21F"/>
    <w:rsid w:val="13E810BB"/>
    <w:rsid w:val="13E9638E"/>
    <w:rsid w:val="13ED7D9C"/>
    <w:rsid w:val="13FC38D6"/>
    <w:rsid w:val="1415FB75"/>
    <w:rsid w:val="141A6A17"/>
    <w:rsid w:val="141D90E8"/>
    <w:rsid w:val="142A0431"/>
    <w:rsid w:val="142AEFCD"/>
    <w:rsid w:val="143A5E5E"/>
    <w:rsid w:val="144D5DE5"/>
    <w:rsid w:val="14520BD1"/>
    <w:rsid w:val="146B9912"/>
    <w:rsid w:val="146D3DB2"/>
    <w:rsid w:val="147D0BDD"/>
    <w:rsid w:val="1484AE30"/>
    <w:rsid w:val="148C9697"/>
    <w:rsid w:val="148CB0E9"/>
    <w:rsid w:val="14A1BC13"/>
    <w:rsid w:val="14AC0761"/>
    <w:rsid w:val="14B04101"/>
    <w:rsid w:val="14BCFC35"/>
    <w:rsid w:val="14BE26DD"/>
    <w:rsid w:val="14C2455B"/>
    <w:rsid w:val="14D2D775"/>
    <w:rsid w:val="14DC485D"/>
    <w:rsid w:val="14DE5051"/>
    <w:rsid w:val="14DF8F76"/>
    <w:rsid w:val="14FB8049"/>
    <w:rsid w:val="152847E5"/>
    <w:rsid w:val="1528B68F"/>
    <w:rsid w:val="153BCDE9"/>
    <w:rsid w:val="154D9B70"/>
    <w:rsid w:val="15587996"/>
    <w:rsid w:val="15590975"/>
    <w:rsid w:val="1566F1E7"/>
    <w:rsid w:val="156C8E49"/>
    <w:rsid w:val="15955406"/>
    <w:rsid w:val="15ABB958"/>
    <w:rsid w:val="15B2C5F3"/>
    <w:rsid w:val="15B73D74"/>
    <w:rsid w:val="15BACF15"/>
    <w:rsid w:val="15BD6377"/>
    <w:rsid w:val="15C9229E"/>
    <w:rsid w:val="15CF3FEE"/>
    <w:rsid w:val="15D41B68"/>
    <w:rsid w:val="15D918EF"/>
    <w:rsid w:val="15E01138"/>
    <w:rsid w:val="15E7E609"/>
    <w:rsid w:val="15F60AFC"/>
    <w:rsid w:val="15F82EE4"/>
    <w:rsid w:val="15FFDECF"/>
    <w:rsid w:val="1608A417"/>
    <w:rsid w:val="160B0294"/>
    <w:rsid w:val="160E79A5"/>
    <w:rsid w:val="1611AC9E"/>
    <w:rsid w:val="162BCA2B"/>
    <w:rsid w:val="162C5F24"/>
    <w:rsid w:val="162F48C7"/>
    <w:rsid w:val="163E8CF2"/>
    <w:rsid w:val="163FF62C"/>
    <w:rsid w:val="164572B0"/>
    <w:rsid w:val="165A3FC3"/>
    <w:rsid w:val="16612755"/>
    <w:rsid w:val="167359D3"/>
    <w:rsid w:val="16744AAE"/>
    <w:rsid w:val="1698280F"/>
    <w:rsid w:val="169A96ED"/>
    <w:rsid w:val="16A4F8F4"/>
    <w:rsid w:val="16A54D6C"/>
    <w:rsid w:val="16B8DAB3"/>
    <w:rsid w:val="16BB3C56"/>
    <w:rsid w:val="16CBA5A7"/>
    <w:rsid w:val="16CFD60B"/>
    <w:rsid w:val="16D62AFC"/>
    <w:rsid w:val="16D80EB6"/>
    <w:rsid w:val="16ECCEFB"/>
    <w:rsid w:val="16ED371B"/>
    <w:rsid w:val="1708E7F0"/>
    <w:rsid w:val="170E4AD1"/>
    <w:rsid w:val="17109161"/>
    <w:rsid w:val="1743F2C5"/>
    <w:rsid w:val="17548776"/>
    <w:rsid w:val="1758BD7C"/>
    <w:rsid w:val="175C796B"/>
    <w:rsid w:val="17642DF0"/>
    <w:rsid w:val="17688ADC"/>
    <w:rsid w:val="17881AB8"/>
    <w:rsid w:val="17901C2A"/>
    <w:rsid w:val="17958796"/>
    <w:rsid w:val="1797F9D5"/>
    <w:rsid w:val="17980245"/>
    <w:rsid w:val="17A7A563"/>
    <w:rsid w:val="17A99EB7"/>
    <w:rsid w:val="17CA801C"/>
    <w:rsid w:val="17DABA2B"/>
    <w:rsid w:val="17E8A4AF"/>
    <w:rsid w:val="17EC40A3"/>
    <w:rsid w:val="17F77B00"/>
    <w:rsid w:val="17FE4FF9"/>
    <w:rsid w:val="17FFE46B"/>
    <w:rsid w:val="18065380"/>
    <w:rsid w:val="1810E45E"/>
    <w:rsid w:val="1817AAE1"/>
    <w:rsid w:val="1827A6BA"/>
    <w:rsid w:val="1831B969"/>
    <w:rsid w:val="1836E0B5"/>
    <w:rsid w:val="185E66DE"/>
    <w:rsid w:val="18747B5B"/>
    <w:rsid w:val="18792A94"/>
    <w:rsid w:val="187C756C"/>
    <w:rsid w:val="188119CE"/>
    <w:rsid w:val="189B9B91"/>
    <w:rsid w:val="189DAD51"/>
    <w:rsid w:val="18A15CDC"/>
    <w:rsid w:val="18A830E9"/>
    <w:rsid w:val="18ADC013"/>
    <w:rsid w:val="18B1EE00"/>
    <w:rsid w:val="18CABFB9"/>
    <w:rsid w:val="18D2E286"/>
    <w:rsid w:val="18DC4645"/>
    <w:rsid w:val="18E2A9BF"/>
    <w:rsid w:val="18EC8267"/>
    <w:rsid w:val="18ECC690"/>
    <w:rsid w:val="18F829BD"/>
    <w:rsid w:val="190362C6"/>
    <w:rsid w:val="1916779F"/>
    <w:rsid w:val="19194BB6"/>
    <w:rsid w:val="192017EA"/>
    <w:rsid w:val="193291AC"/>
    <w:rsid w:val="19356258"/>
    <w:rsid w:val="1954DAD3"/>
    <w:rsid w:val="195D1AB6"/>
    <w:rsid w:val="196685CF"/>
    <w:rsid w:val="196B31F8"/>
    <w:rsid w:val="1974CD8D"/>
    <w:rsid w:val="1974D242"/>
    <w:rsid w:val="197D2492"/>
    <w:rsid w:val="19900ED7"/>
    <w:rsid w:val="19A2083C"/>
    <w:rsid w:val="19A75295"/>
    <w:rsid w:val="19CD4438"/>
    <w:rsid w:val="19CD75BF"/>
    <w:rsid w:val="19DB4FFC"/>
    <w:rsid w:val="19DC83CB"/>
    <w:rsid w:val="19FF2C1C"/>
    <w:rsid w:val="19FF433F"/>
    <w:rsid w:val="1A005E85"/>
    <w:rsid w:val="1A1622B1"/>
    <w:rsid w:val="1A183FD7"/>
    <w:rsid w:val="1A32A31E"/>
    <w:rsid w:val="1A39C921"/>
    <w:rsid w:val="1A3FB459"/>
    <w:rsid w:val="1A69553D"/>
    <w:rsid w:val="1A7EFDCF"/>
    <w:rsid w:val="1A81B5F1"/>
    <w:rsid w:val="1A857B39"/>
    <w:rsid w:val="1A8985EB"/>
    <w:rsid w:val="1A92FB3C"/>
    <w:rsid w:val="1A9570C1"/>
    <w:rsid w:val="1A978F8C"/>
    <w:rsid w:val="1AAEF6DF"/>
    <w:rsid w:val="1AB03277"/>
    <w:rsid w:val="1AB90D03"/>
    <w:rsid w:val="1AC2E39E"/>
    <w:rsid w:val="1AC80A7E"/>
    <w:rsid w:val="1AC85327"/>
    <w:rsid w:val="1AD941C1"/>
    <w:rsid w:val="1AE29038"/>
    <w:rsid w:val="1AE2B9BA"/>
    <w:rsid w:val="1AF92D32"/>
    <w:rsid w:val="1B0AEBF9"/>
    <w:rsid w:val="1B284E96"/>
    <w:rsid w:val="1B32E7F2"/>
    <w:rsid w:val="1B3835D3"/>
    <w:rsid w:val="1B3BE779"/>
    <w:rsid w:val="1B4401F2"/>
    <w:rsid w:val="1B500F8A"/>
    <w:rsid w:val="1B5C8E72"/>
    <w:rsid w:val="1B759BA6"/>
    <w:rsid w:val="1B86B81C"/>
    <w:rsid w:val="1B8AB08A"/>
    <w:rsid w:val="1B8AD860"/>
    <w:rsid w:val="1B92CBF0"/>
    <w:rsid w:val="1B9781DD"/>
    <w:rsid w:val="1BA6BF1C"/>
    <w:rsid w:val="1BB6DD36"/>
    <w:rsid w:val="1BB84238"/>
    <w:rsid w:val="1BC26D7C"/>
    <w:rsid w:val="1BC30677"/>
    <w:rsid w:val="1BD8EDC0"/>
    <w:rsid w:val="1BDBC6AA"/>
    <w:rsid w:val="1BDD55F3"/>
    <w:rsid w:val="1BE7B52B"/>
    <w:rsid w:val="1BF43558"/>
    <w:rsid w:val="1C032571"/>
    <w:rsid w:val="1C05D7D1"/>
    <w:rsid w:val="1C061A72"/>
    <w:rsid w:val="1C13CC9C"/>
    <w:rsid w:val="1C18FE9D"/>
    <w:rsid w:val="1C1C5A76"/>
    <w:rsid w:val="1C20F54A"/>
    <w:rsid w:val="1C21554F"/>
    <w:rsid w:val="1C290FAF"/>
    <w:rsid w:val="1C2AEA28"/>
    <w:rsid w:val="1C379C62"/>
    <w:rsid w:val="1C37D5F2"/>
    <w:rsid w:val="1C4CA739"/>
    <w:rsid w:val="1C5BD51D"/>
    <w:rsid w:val="1C618F37"/>
    <w:rsid w:val="1C6F1CC6"/>
    <w:rsid w:val="1C7CC749"/>
    <w:rsid w:val="1C7CE1C9"/>
    <w:rsid w:val="1C7F2DD8"/>
    <w:rsid w:val="1C998A35"/>
    <w:rsid w:val="1C9D1BFC"/>
    <w:rsid w:val="1CA4CB6E"/>
    <w:rsid w:val="1CB2A038"/>
    <w:rsid w:val="1CB92401"/>
    <w:rsid w:val="1CC054D3"/>
    <w:rsid w:val="1CCB6573"/>
    <w:rsid w:val="1CD110BD"/>
    <w:rsid w:val="1D29A5DF"/>
    <w:rsid w:val="1D2E386C"/>
    <w:rsid w:val="1D33CC97"/>
    <w:rsid w:val="1D4C8183"/>
    <w:rsid w:val="1D66F533"/>
    <w:rsid w:val="1D6A7CA2"/>
    <w:rsid w:val="1D757DC2"/>
    <w:rsid w:val="1D7DF828"/>
    <w:rsid w:val="1D824103"/>
    <w:rsid w:val="1D830907"/>
    <w:rsid w:val="1D8384EC"/>
    <w:rsid w:val="1D847A52"/>
    <w:rsid w:val="1D92DD7D"/>
    <w:rsid w:val="1D940299"/>
    <w:rsid w:val="1DA73119"/>
    <w:rsid w:val="1DB7913A"/>
    <w:rsid w:val="1DC54728"/>
    <w:rsid w:val="1DD72355"/>
    <w:rsid w:val="1DD9BD68"/>
    <w:rsid w:val="1DFD7CAD"/>
    <w:rsid w:val="1E172158"/>
    <w:rsid w:val="1E255FF7"/>
    <w:rsid w:val="1E2E0B21"/>
    <w:rsid w:val="1E34A2FB"/>
    <w:rsid w:val="1E3FDDE7"/>
    <w:rsid w:val="1E411E21"/>
    <w:rsid w:val="1E43789C"/>
    <w:rsid w:val="1E47E514"/>
    <w:rsid w:val="1E4F4AB0"/>
    <w:rsid w:val="1E554A5F"/>
    <w:rsid w:val="1E78A6EC"/>
    <w:rsid w:val="1E7C9255"/>
    <w:rsid w:val="1E8018D8"/>
    <w:rsid w:val="1E82DF78"/>
    <w:rsid w:val="1E8D06D0"/>
    <w:rsid w:val="1E9D51CD"/>
    <w:rsid w:val="1EA49F0C"/>
    <w:rsid w:val="1EB5B3DB"/>
    <w:rsid w:val="1EBA050A"/>
    <w:rsid w:val="1EBA9FB8"/>
    <w:rsid w:val="1EC0656C"/>
    <w:rsid w:val="1ECB27E1"/>
    <w:rsid w:val="1ED11310"/>
    <w:rsid w:val="1ED3693A"/>
    <w:rsid w:val="1EE0CD6F"/>
    <w:rsid w:val="1EE539FC"/>
    <w:rsid w:val="1EF941E6"/>
    <w:rsid w:val="1F00659C"/>
    <w:rsid w:val="1F026508"/>
    <w:rsid w:val="1F0D466D"/>
    <w:rsid w:val="1F0E0488"/>
    <w:rsid w:val="1F4407E6"/>
    <w:rsid w:val="1F4D74E5"/>
    <w:rsid w:val="1F581321"/>
    <w:rsid w:val="1F61ADB4"/>
    <w:rsid w:val="1F6ABBEE"/>
    <w:rsid w:val="1F8F6A25"/>
    <w:rsid w:val="1F987334"/>
    <w:rsid w:val="1FA435FF"/>
    <w:rsid w:val="1FA4A5B3"/>
    <w:rsid w:val="1FBD0071"/>
    <w:rsid w:val="1FC19A35"/>
    <w:rsid w:val="1FDB5B4D"/>
    <w:rsid w:val="1FEC1401"/>
    <w:rsid w:val="1FEE1E86"/>
    <w:rsid w:val="1FF5CBFE"/>
    <w:rsid w:val="201DBA29"/>
    <w:rsid w:val="20234054"/>
    <w:rsid w:val="202683E5"/>
    <w:rsid w:val="202CF7E6"/>
    <w:rsid w:val="2031AE7E"/>
    <w:rsid w:val="2037FB02"/>
    <w:rsid w:val="2045EB7E"/>
    <w:rsid w:val="2047E9B8"/>
    <w:rsid w:val="2048B8A5"/>
    <w:rsid w:val="204C9166"/>
    <w:rsid w:val="204CAAB2"/>
    <w:rsid w:val="204D147B"/>
    <w:rsid w:val="20522C5D"/>
    <w:rsid w:val="205C15FD"/>
    <w:rsid w:val="207D488B"/>
    <w:rsid w:val="2087732C"/>
    <w:rsid w:val="208C7313"/>
    <w:rsid w:val="2099877A"/>
    <w:rsid w:val="209ACE7A"/>
    <w:rsid w:val="20A186EE"/>
    <w:rsid w:val="20A19E30"/>
    <w:rsid w:val="20B7EE30"/>
    <w:rsid w:val="20BEF83F"/>
    <w:rsid w:val="20C6B67C"/>
    <w:rsid w:val="20C7C8D6"/>
    <w:rsid w:val="20C846E7"/>
    <w:rsid w:val="20D63297"/>
    <w:rsid w:val="20D6E158"/>
    <w:rsid w:val="20E0B68C"/>
    <w:rsid w:val="20E53D89"/>
    <w:rsid w:val="20E99032"/>
    <w:rsid w:val="20EEEC09"/>
    <w:rsid w:val="20F366EC"/>
    <w:rsid w:val="20F5A0E1"/>
    <w:rsid w:val="2104E3E4"/>
    <w:rsid w:val="2107192B"/>
    <w:rsid w:val="21148FED"/>
    <w:rsid w:val="211FB437"/>
    <w:rsid w:val="21252B0F"/>
    <w:rsid w:val="21296801"/>
    <w:rsid w:val="213141F6"/>
    <w:rsid w:val="21315930"/>
    <w:rsid w:val="213BCDB4"/>
    <w:rsid w:val="213D646A"/>
    <w:rsid w:val="21471536"/>
    <w:rsid w:val="214D1C04"/>
    <w:rsid w:val="2154780E"/>
    <w:rsid w:val="215A1F18"/>
    <w:rsid w:val="215DC063"/>
    <w:rsid w:val="2165E5D1"/>
    <w:rsid w:val="21682582"/>
    <w:rsid w:val="216FBFCE"/>
    <w:rsid w:val="21739AEB"/>
    <w:rsid w:val="217E3FB9"/>
    <w:rsid w:val="2187DDAA"/>
    <w:rsid w:val="21885FBB"/>
    <w:rsid w:val="2189369B"/>
    <w:rsid w:val="219544E9"/>
    <w:rsid w:val="21A72B5E"/>
    <w:rsid w:val="21A9BA1D"/>
    <w:rsid w:val="21B7ECF4"/>
    <w:rsid w:val="21BEC962"/>
    <w:rsid w:val="21D4F4D6"/>
    <w:rsid w:val="21E59B98"/>
    <w:rsid w:val="21F3B852"/>
    <w:rsid w:val="21FE57F9"/>
    <w:rsid w:val="21FE80CE"/>
    <w:rsid w:val="2208AA20"/>
    <w:rsid w:val="22096E1E"/>
    <w:rsid w:val="2213D0E9"/>
    <w:rsid w:val="22144780"/>
    <w:rsid w:val="221490C7"/>
    <w:rsid w:val="2222D640"/>
    <w:rsid w:val="224607D7"/>
    <w:rsid w:val="224795E5"/>
    <w:rsid w:val="2285B013"/>
    <w:rsid w:val="22888333"/>
    <w:rsid w:val="228938FE"/>
    <w:rsid w:val="229130D6"/>
    <w:rsid w:val="22918679"/>
    <w:rsid w:val="22B09AC7"/>
    <w:rsid w:val="22B20751"/>
    <w:rsid w:val="22B750C9"/>
    <w:rsid w:val="22BED88C"/>
    <w:rsid w:val="22D1A00F"/>
    <w:rsid w:val="22D90B74"/>
    <w:rsid w:val="22DBC3D5"/>
    <w:rsid w:val="22E3B33A"/>
    <w:rsid w:val="22EB6935"/>
    <w:rsid w:val="22F1785D"/>
    <w:rsid w:val="22F19EB5"/>
    <w:rsid w:val="22F2C0F1"/>
    <w:rsid w:val="230056DF"/>
    <w:rsid w:val="2311E967"/>
    <w:rsid w:val="232E7C0F"/>
    <w:rsid w:val="2330864F"/>
    <w:rsid w:val="23317A32"/>
    <w:rsid w:val="233A39CA"/>
    <w:rsid w:val="234513CD"/>
    <w:rsid w:val="23482518"/>
    <w:rsid w:val="234D7AC5"/>
    <w:rsid w:val="234FA604"/>
    <w:rsid w:val="2359A43E"/>
    <w:rsid w:val="235B86FE"/>
    <w:rsid w:val="235CBAE9"/>
    <w:rsid w:val="235F4C9F"/>
    <w:rsid w:val="235FF1B9"/>
    <w:rsid w:val="23607F1C"/>
    <w:rsid w:val="2365EEAD"/>
    <w:rsid w:val="23682C5C"/>
    <w:rsid w:val="237192B2"/>
    <w:rsid w:val="23730543"/>
    <w:rsid w:val="238DADFC"/>
    <w:rsid w:val="238E0F43"/>
    <w:rsid w:val="2393EFAE"/>
    <w:rsid w:val="2397C648"/>
    <w:rsid w:val="239A84EC"/>
    <w:rsid w:val="239C0676"/>
    <w:rsid w:val="239E75FE"/>
    <w:rsid w:val="23A11929"/>
    <w:rsid w:val="23AD719F"/>
    <w:rsid w:val="23ADEF51"/>
    <w:rsid w:val="23BC5A71"/>
    <w:rsid w:val="23CE4FE1"/>
    <w:rsid w:val="23D3B027"/>
    <w:rsid w:val="23F3D83A"/>
    <w:rsid w:val="23F458A8"/>
    <w:rsid w:val="23F794E3"/>
    <w:rsid w:val="23F9A237"/>
    <w:rsid w:val="240B27B1"/>
    <w:rsid w:val="2412FFA9"/>
    <w:rsid w:val="24164328"/>
    <w:rsid w:val="2446F3F6"/>
    <w:rsid w:val="2448B453"/>
    <w:rsid w:val="244CC7EC"/>
    <w:rsid w:val="244F9A1D"/>
    <w:rsid w:val="24503163"/>
    <w:rsid w:val="247C55EB"/>
    <w:rsid w:val="24800657"/>
    <w:rsid w:val="24852BF7"/>
    <w:rsid w:val="248FE714"/>
    <w:rsid w:val="249F091F"/>
    <w:rsid w:val="24A786D4"/>
    <w:rsid w:val="24B30536"/>
    <w:rsid w:val="24B454AC"/>
    <w:rsid w:val="24B6E80D"/>
    <w:rsid w:val="24D560FB"/>
    <w:rsid w:val="24D655F1"/>
    <w:rsid w:val="24E32CB1"/>
    <w:rsid w:val="24E5EC09"/>
    <w:rsid w:val="24E86130"/>
    <w:rsid w:val="24EB9453"/>
    <w:rsid w:val="24EEC4FB"/>
    <w:rsid w:val="24F42ED9"/>
    <w:rsid w:val="2502538B"/>
    <w:rsid w:val="250C1AA8"/>
    <w:rsid w:val="251314CD"/>
    <w:rsid w:val="251704A0"/>
    <w:rsid w:val="2523CAE6"/>
    <w:rsid w:val="252D5E7A"/>
    <w:rsid w:val="252DA8B6"/>
    <w:rsid w:val="254EC757"/>
    <w:rsid w:val="254EFD3F"/>
    <w:rsid w:val="25555569"/>
    <w:rsid w:val="255702A2"/>
    <w:rsid w:val="255822C0"/>
    <w:rsid w:val="2559338D"/>
    <w:rsid w:val="255A6B9C"/>
    <w:rsid w:val="2560214D"/>
    <w:rsid w:val="25645C08"/>
    <w:rsid w:val="256AC405"/>
    <w:rsid w:val="25744096"/>
    <w:rsid w:val="257C12DA"/>
    <w:rsid w:val="2589F867"/>
    <w:rsid w:val="258D73DB"/>
    <w:rsid w:val="25962CEA"/>
    <w:rsid w:val="25A215C1"/>
    <w:rsid w:val="25BB59C3"/>
    <w:rsid w:val="25C04E4D"/>
    <w:rsid w:val="25C24778"/>
    <w:rsid w:val="25C4C83B"/>
    <w:rsid w:val="25C7AF27"/>
    <w:rsid w:val="25CFE5A6"/>
    <w:rsid w:val="25D4E924"/>
    <w:rsid w:val="25F25B6E"/>
    <w:rsid w:val="25F5EAF6"/>
    <w:rsid w:val="25F6A70C"/>
    <w:rsid w:val="2615F82E"/>
    <w:rsid w:val="26165C07"/>
    <w:rsid w:val="261C643C"/>
    <w:rsid w:val="261D0F3A"/>
    <w:rsid w:val="2620F129"/>
    <w:rsid w:val="2632A271"/>
    <w:rsid w:val="264BDC1B"/>
    <w:rsid w:val="264D30C6"/>
    <w:rsid w:val="26599F6B"/>
    <w:rsid w:val="265B30B1"/>
    <w:rsid w:val="265D9188"/>
    <w:rsid w:val="26636D7E"/>
    <w:rsid w:val="266484C8"/>
    <w:rsid w:val="266733E9"/>
    <w:rsid w:val="267024F6"/>
    <w:rsid w:val="2674D3BF"/>
    <w:rsid w:val="267FD016"/>
    <w:rsid w:val="26806404"/>
    <w:rsid w:val="26900AD5"/>
    <w:rsid w:val="269EF695"/>
    <w:rsid w:val="26A81C55"/>
    <w:rsid w:val="26B14A58"/>
    <w:rsid w:val="26B47173"/>
    <w:rsid w:val="26B5F0D1"/>
    <w:rsid w:val="26B7D75E"/>
    <w:rsid w:val="26BCDFC4"/>
    <w:rsid w:val="26C26179"/>
    <w:rsid w:val="26D161F1"/>
    <w:rsid w:val="26D1DD8B"/>
    <w:rsid w:val="26D27E9F"/>
    <w:rsid w:val="26E1CBFB"/>
    <w:rsid w:val="26F24B51"/>
    <w:rsid w:val="2705732C"/>
    <w:rsid w:val="271317C8"/>
    <w:rsid w:val="27376589"/>
    <w:rsid w:val="27392119"/>
    <w:rsid w:val="2744D394"/>
    <w:rsid w:val="27522FE3"/>
    <w:rsid w:val="275A4158"/>
    <w:rsid w:val="275E5483"/>
    <w:rsid w:val="275F5F44"/>
    <w:rsid w:val="2763EE3C"/>
    <w:rsid w:val="27644133"/>
    <w:rsid w:val="277F82DE"/>
    <w:rsid w:val="27853506"/>
    <w:rsid w:val="2786EDB4"/>
    <w:rsid w:val="278D1871"/>
    <w:rsid w:val="2793E31A"/>
    <w:rsid w:val="27A421A8"/>
    <w:rsid w:val="27A9D80F"/>
    <w:rsid w:val="27ADBCC0"/>
    <w:rsid w:val="27B4AB8A"/>
    <w:rsid w:val="27C151E7"/>
    <w:rsid w:val="27C3CA0F"/>
    <w:rsid w:val="27D3D279"/>
    <w:rsid w:val="27D3E0BA"/>
    <w:rsid w:val="27ED0CF3"/>
    <w:rsid w:val="27ED2F6A"/>
    <w:rsid w:val="27EE8F2E"/>
    <w:rsid w:val="281E50EF"/>
    <w:rsid w:val="2832C856"/>
    <w:rsid w:val="28361EB4"/>
    <w:rsid w:val="283D28CE"/>
    <w:rsid w:val="2842989B"/>
    <w:rsid w:val="285A2944"/>
    <w:rsid w:val="285D1581"/>
    <w:rsid w:val="2883B918"/>
    <w:rsid w:val="288CB8EB"/>
    <w:rsid w:val="289B317D"/>
    <w:rsid w:val="289BF3DD"/>
    <w:rsid w:val="28A0C791"/>
    <w:rsid w:val="28A4BCFF"/>
    <w:rsid w:val="28B902E7"/>
    <w:rsid w:val="28B92D60"/>
    <w:rsid w:val="28BE08B2"/>
    <w:rsid w:val="28C0D35F"/>
    <w:rsid w:val="28C32198"/>
    <w:rsid w:val="28C5BC24"/>
    <w:rsid w:val="28C92282"/>
    <w:rsid w:val="28CCBA1C"/>
    <w:rsid w:val="28EA475B"/>
    <w:rsid w:val="28EE1085"/>
    <w:rsid w:val="28FC2918"/>
    <w:rsid w:val="28FEEB77"/>
    <w:rsid w:val="29023475"/>
    <w:rsid w:val="293072C5"/>
    <w:rsid w:val="29324597"/>
    <w:rsid w:val="2936CADE"/>
    <w:rsid w:val="2937A04C"/>
    <w:rsid w:val="2937FBF3"/>
    <w:rsid w:val="29392033"/>
    <w:rsid w:val="293976A2"/>
    <w:rsid w:val="2939BBF2"/>
    <w:rsid w:val="294400C6"/>
    <w:rsid w:val="2953525B"/>
    <w:rsid w:val="29574724"/>
    <w:rsid w:val="29634A9F"/>
    <w:rsid w:val="296C0709"/>
    <w:rsid w:val="296DC950"/>
    <w:rsid w:val="297E892D"/>
    <w:rsid w:val="298C78E6"/>
    <w:rsid w:val="298CD710"/>
    <w:rsid w:val="298E3F67"/>
    <w:rsid w:val="2990FF01"/>
    <w:rsid w:val="2996171A"/>
    <w:rsid w:val="29AF9CD4"/>
    <w:rsid w:val="29B48270"/>
    <w:rsid w:val="29BCDF2C"/>
    <w:rsid w:val="29C0057F"/>
    <w:rsid w:val="29D116CD"/>
    <w:rsid w:val="29F592B1"/>
    <w:rsid w:val="29FB343C"/>
    <w:rsid w:val="2A06A67A"/>
    <w:rsid w:val="2A07F5CE"/>
    <w:rsid w:val="2A0B1020"/>
    <w:rsid w:val="2A0D361A"/>
    <w:rsid w:val="2A283DFB"/>
    <w:rsid w:val="2A32931B"/>
    <w:rsid w:val="2A38BBB3"/>
    <w:rsid w:val="2A3DD643"/>
    <w:rsid w:val="2A4032CC"/>
    <w:rsid w:val="2A57564D"/>
    <w:rsid w:val="2A65AE1C"/>
    <w:rsid w:val="2A6B03ED"/>
    <w:rsid w:val="2A7944E8"/>
    <w:rsid w:val="2A812290"/>
    <w:rsid w:val="2AAF07CE"/>
    <w:rsid w:val="2ABB5BF4"/>
    <w:rsid w:val="2AC1AAC2"/>
    <w:rsid w:val="2ACD58F4"/>
    <w:rsid w:val="2ACD6FD8"/>
    <w:rsid w:val="2ADBBC5B"/>
    <w:rsid w:val="2ADE81C7"/>
    <w:rsid w:val="2AE36010"/>
    <w:rsid w:val="2AE91F95"/>
    <w:rsid w:val="2AE98C50"/>
    <w:rsid w:val="2AEA6E35"/>
    <w:rsid w:val="2AEBB359"/>
    <w:rsid w:val="2AED7264"/>
    <w:rsid w:val="2B08E56B"/>
    <w:rsid w:val="2B0E1455"/>
    <w:rsid w:val="2B1181D3"/>
    <w:rsid w:val="2B23D2A8"/>
    <w:rsid w:val="2B4CB3ED"/>
    <w:rsid w:val="2B57AD94"/>
    <w:rsid w:val="2B713373"/>
    <w:rsid w:val="2B77F084"/>
    <w:rsid w:val="2B96F8F7"/>
    <w:rsid w:val="2B992185"/>
    <w:rsid w:val="2BA3F61E"/>
    <w:rsid w:val="2BAC742A"/>
    <w:rsid w:val="2BAE0DD2"/>
    <w:rsid w:val="2BB44AFA"/>
    <w:rsid w:val="2BBE586D"/>
    <w:rsid w:val="2BC9F923"/>
    <w:rsid w:val="2BD6AF5F"/>
    <w:rsid w:val="2BD958EF"/>
    <w:rsid w:val="2BDFBBDD"/>
    <w:rsid w:val="2BE76E53"/>
    <w:rsid w:val="2BF7B87A"/>
    <w:rsid w:val="2C00B180"/>
    <w:rsid w:val="2C0613EF"/>
    <w:rsid w:val="2C07723B"/>
    <w:rsid w:val="2C09ED46"/>
    <w:rsid w:val="2C0D1CA1"/>
    <w:rsid w:val="2C355611"/>
    <w:rsid w:val="2C3DCE96"/>
    <w:rsid w:val="2C4DCDDF"/>
    <w:rsid w:val="2C543DF9"/>
    <w:rsid w:val="2C5445CA"/>
    <w:rsid w:val="2C75ABEE"/>
    <w:rsid w:val="2C75F66C"/>
    <w:rsid w:val="2C79873E"/>
    <w:rsid w:val="2C7C6692"/>
    <w:rsid w:val="2C8F0E16"/>
    <w:rsid w:val="2C953C6E"/>
    <w:rsid w:val="2C9C60BE"/>
    <w:rsid w:val="2CA34D21"/>
    <w:rsid w:val="2CB758C3"/>
    <w:rsid w:val="2CDB7AF3"/>
    <w:rsid w:val="2CDD0A36"/>
    <w:rsid w:val="2D03768F"/>
    <w:rsid w:val="2D04758F"/>
    <w:rsid w:val="2D0E2E24"/>
    <w:rsid w:val="2D31D219"/>
    <w:rsid w:val="2D49C87A"/>
    <w:rsid w:val="2D5844A8"/>
    <w:rsid w:val="2D5938B1"/>
    <w:rsid w:val="2D602783"/>
    <w:rsid w:val="2D633881"/>
    <w:rsid w:val="2D668D98"/>
    <w:rsid w:val="2D67E16F"/>
    <w:rsid w:val="2D8185EA"/>
    <w:rsid w:val="2D89A80D"/>
    <w:rsid w:val="2D9AD414"/>
    <w:rsid w:val="2DA110DD"/>
    <w:rsid w:val="2DA3D081"/>
    <w:rsid w:val="2DA8F8D7"/>
    <w:rsid w:val="2DB08143"/>
    <w:rsid w:val="2DB38BA3"/>
    <w:rsid w:val="2DBC8229"/>
    <w:rsid w:val="2DC12B8C"/>
    <w:rsid w:val="2DC6FA97"/>
    <w:rsid w:val="2DDF8659"/>
    <w:rsid w:val="2DEEE5AB"/>
    <w:rsid w:val="2DF2DB15"/>
    <w:rsid w:val="2E084FED"/>
    <w:rsid w:val="2E12D54C"/>
    <w:rsid w:val="2E1326C8"/>
    <w:rsid w:val="2E16F39F"/>
    <w:rsid w:val="2E1ADADD"/>
    <w:rsid w:val="2E24152E"/>
    <w:rsid w:val="2E273D16"/>
    <w:rsid w:val="2E3E90EE"/>
    <w:rsid w:val="2E4697C1"/>
    <w:rsid w:val="2E547F5E"/>
    <w:rsid w:val="2E5B1F3E"/>
    <w:rsid w:val="2E6D1D40"/>
    <w:rsid w:val="2E6FB784"/>
    <w:rsid w:val="2E7B0666"/>
    <w:rsid w:val="2E7FD5FD"/>
    <w:rsid w:val="2E92C127"/>
    <w:rsid w:val="2EA07298"/>
    <w:rsid w:val="2EA26560"/>
    <w:rsid w:val="2EAB4AD3"/>
    <w:rsid w:val="2EADF0C8"/>
    <w:rsid w:val="2EC2E64B"/>
    <w:rsid w:val="2EC61A40"/>
    <w:rsid w:val="2ED67195"/>
    <w:rsid w:val="2EDA8DCB"/>
    <w:rsid w:val="2EDD29C1"/>
    <w:rsid w:val="2EE43C29"/>
    <w:rsid w:val="2EEE03D7"/>
    <w:rsid w:val="2EEE18A9"/>
    <w:rsid w:val="2EF23826"/>
    <w:rsid w:val="2F3346C6"/>
    <w:rsid w:val="2F3910B5"/>
    <w:rsid w:val="2F394552"/>
    <w:rsid w:val="2F3FBA9E"/>
    <w:rsid w:val="2F4362C5"/>
    <w:rsid w:val="2F4E0EC3"/>
    <w:rsid w:val="2F658171"/>
    <w:rsid w:val="2F6EA970"/>
    <w:rsid w:val="2F74F689"/>
    <w:rsid w:val="2F843123"/>
    <w:rsid w:val="2F96D792"/>
    <w:rsid w:val="2F974A10"/>
    <w:rsid w:val="2FBD447E"/>
    <w:rsid w:val="2FC6F678"/>
    <w:rsid w:val="2FE4941B"/>
    <w:rsid w:val="2FE89EAA"/>
    <w:rsid w:val="2FF0BD7F"/>
    <w:rsid w:val="2FFB4A90"/>
    <w:rsid w:val="30053595"/>
    <w:rsid w:val="301099C5"/>
    <w:rsid w:val="30115353"/>
    <w:rsid w:val="30163D85"/>
    <w:rsid w:val="30172F9D"/>
    <w:rsid w:val="3031FA5F"/>
    <w:rsid w:val="3043C04E"/>
    <w:rsid w:val="306479CD"/>
    <w:rsid w:val="307F0260"/>
    <w:rsid w:val="307F3932"/>
    <w:rsid w:val="3084E38B"/>
    <w:rsid w:val="308FD472"/>
    <w:rsid w:val="3095929F"/>
    <w:rsid w:val="309EADAF"/>
    <w:rsid w:val="309EFB37"/>
    <w:rsid w:val="30A4BFBE"/>
    <w:rsid w:val="30ACF821"/>
    <w:rsid w:val="30B134DB"/>
    <w:rsid w:val="30BC5B7A"/>
    <w:rsid w:val="30BCC6DC"/>
    <w:rsid w:val="30CE0484"/>
    <w:rsid w:val="30DFF8F8"/>
    <w:rsid w:val="30E96348"/>
    <w:rsid w:val="30FF84A7"/>
    <w:rsid w:val="310A26CE"/>
    <w:rsid w:val="31110892"/>
    <w:rsid w:val="311C4AD4"/>
    <w:rsid w:val="3121ABF4"/>
    <w:rsid w:val="313B9410"/>
    <w:rsid w:val="3146337C"/>
    <w:rsid w:val="3154086D"/>
    <w:rsid w:val="3154532D"/>
    <w:rsid w:val="315903A5"/>
    <w:rsid w:val="315BB907"/>
    <w:rsid w:val="31606967"/>
    <w:rsid w:val="3173FF11"/>
    <w:rsid w:val="3178DC02"/>
    <w:rsid w:val="3199518D"/>
    <w:rsid w:val="319B3582"/>
    <w:rsid w:val="319EE8E7"/>
    <w:rsid w:val="31A74F58"/>
    <w:rsid w:val="31C72A06"/>
    <w:rsid w:val="31CBF916"/>
    <w:rsid w:val="31CFC16A"/>
    <w:rsid w:val="31D0BF0C"/>
    <w:rsid w:val="31D808A4"/>
    <w:rsid w:val="31E64F8F"/>
    <w:rsid w:val="31F6AFFB"/>
    <w:rsid w:val="31F81855"/>
    <w:rsid w:val="31F82EFA"/>
    <w:rsid w:val="31FB54FE"/>
    <w:rsid w:val="32039FAF"/>
    <w:rsid w:val="32077DEE"/>
    <w:rsid w:val="3208748F"/>
    <w:rsid w:val="3216D3F2"/>
    <w:rsid w:val="321BB2E1"/>
    <w:rsid w:val="32305378"/>
    <w:rsid w:val="32541F44"/>
    <w:rsid w:val="3254628C"/>
    <w:rsid w:val="327E4B3B"/>
    <w:rsid w:val="3288B497"/>
    <w:rsid w:val="32956FC4"/>
    <w:rsid w:val="329E9ADD"/>
    <w:rsid w:val="32A45187"/>
    <w:rsid w:val="32AB1EDE"/>
    <w:rsid w:val="32B997D0"/>
    <w:rsid w:val="32BD972E"/>
    <w:rsid w:val="32BDFF70"/>
    <w:rsid w:val="32C00DCA"/>
    <w:rsid w:val="32C8BBB8"/>
    <w:rsid w:val="32D5CDDD"/>
    <w:rsid w:val="32DF3386"/>
    <w:rsid w:val="32E84E59"/>
    <w:rsid w:val="32F5E713"/>
    <w:rsid w:val="3303E4C9"/>
    <w:rsid w:val="33108C65"/>
    <w:rsid w:val="331E3C89"/>
    <w:rsid w:val="331E8D09"/>
    <w:rsid w:val="332AF45F"/>
    <w:rsid w:val="333119EA"/>
    <w:rsid w:val="3339DBBB"/>
    <w:rsid w:val="333C0470"/>
    <w:rsid w:val="333FEDAF"/>
    <w:rsid w:val="334ECBBB"/>
    <w:rsid w:val="334ECDE9"/>
    <w:rsid w:val="335E6FA1"/>
    <w:rsid w:val="336C14DF"/>
    <w:rsid w:val="336DD08F"/>
    <w:rsid w:val="3375D0E5"/>
    <w:rsid w:val="33762AB1"/>
    <w:rsid w:val="337B3A0B"/>
    <w:rsid w:val="338F63FC"/>
    <w:rsid w:val="339A1AC4"/>
    <w:rsid w:val="339A939D"/>
    <w:rsid w:val="33A88AAE"/>
    <w:rsid w:val="33AA4C60"/>
    <w:rsid w:val="33AF5235"/>
    <w:rsid w:val="33AFD486"/>
    <w:rsid w:val="33B593B0"/>
    <w:rsid w:val="33BAF276"/>
    <w:rsid w:val="33BCF4C6"/>
    <w:rsid w:val="33BDBE19"/>
    <w:rsid w:val="33C1ED97"/>
    <w:rsid w:val="33D0733A"/>
    <w:rsid w:val="33E06520"/>
    <w:rsid w:val="33E70C63"/>
    <w:rsid w:val="33F46F82"/>
    <w:rsid w:val="33F67980"/>
    <w:rsid w:val="33F8EA4B"/>
    <w:rsid w:val="340B90FD"/>
    <w:rsid w:val="342632AE"/>
    <w:rsid w:val="34273718"/>
    <w:rsid w:val="3442D23B"/>
    <w:rsid w:val="34470619"/>
    <w:rsid w:val="3458197D"/>
    <w:rsid w:val="3468A5DC"/>
    <w:rsid w:val="346A5D1F"/>
    <w:rsid w:val="346AC97E"/>
    <w:rsid w:val="34797526"/>
    <w:rsid w:val="3482234B"/>
    <w:rsid w:val="34851D1E"/>
    <w:rsid w:val="348800E6"/>
    <w:rsid w:val="349E9809"/>
    <w:rsid w:val="34BF935E"/>
    <w:rsid w:val="34CBA1E8"/>
    <w:rsid w:val="34CCA0B6"/>
    <w:rsid w:val="34D21EB0"/>
    <w:rsid w:val="34DDFA08"/>
    <w:rsid w:val="34F6B222"/>
    <w:rsid w:val="34FB04B8"/>
    <w:rsid w:val="350F10BE"/>
    <w:rsid w:val="351B2C5D"/>
    <w:rsid w:val="35218C5B"/>
    <w:rsid w:val="3522C297"/>
    <w:rsid w:val="3542FF5B"/>
    <w:rsid w:val="35435422"/>
    <w:rsid w:val="35510345"/>
    <w:rsid w:val="35537731"/>
    <w:rsid w:val="3553B17F"/>
    <w:rsid w:val="355C0756"/>
    <w:rsid w:val="3575C923"/>
    <w:rsid w:val="3578C8FC"/>
    <w:rsid w:val="357DF53F"/>
    <w:rsid w:val="3589120E"/>
    <w:rsid w:val="358ADF4A"/>
    <w:rsid w:val="358B9EF6"/>
    <w:rsid w:val="359D5D03"/>
    <w:rsid w:val="35A80A22"/>
    <w:rsid w:val="35ADD282"/>
    <w:rsid w:val="35B89AF2"/>
    <w:rsid w:val="35D52720"/>
    <w:rsid w:val="35E0C0C6"/>
    <w:rsid w:val="35FC569B"/>
    <w:rsid w:val="35FF18BA"/>
    <w:rsid w:val="36142DBF"/>
    <w:rsid w:val="3618F912"/>
    <w:rsid w:val="361B10C9"/>
    <w:rsid w:val="36337F54"/>
    <w:rsid w:val="363533A5"/>
    <w:rsid w:val="36418A0B"/>
    <w:rsid w:val="3643F228"/>
    <w:rsid w:val="364E1888"/>
    <w:rsid w:val="364FA860"/>
    <w:rsid w:val="365C0EC2"/>
    <w:rsid w:val="366991D6"/>
    <w:rsid w:val="367A76DF"/>
    <w:rsid w:val="367B7254"/>
    <w:rsid w:val="36824B56"/>
    <w:rsid w:val="3687CE94"/>
    <w:rsid w:val="36975998"/>
    <w:rsid w:val="36A8C280"/>
    <w:rsid w:val="36C98E8D"/>
    <w:rsid w:val="36D111F7"/>
    <w:rsid w:val="36DECF2D"/>
    <w:rsid w:val="36E8935B"/>
    <w:rsid w:val="36EE8EF9"/>
    <w:rsid w:val="36F1300E"/>
    <w:rsid w:val="36F6823A"/>
    <w:rsid w:val="36FD1172"/>
    <w:rsid w:val="36FE1E63"/>
    <w:rsid w:val="37095D45"/>
    <w:rsid w:val="370B1965"/>
    <w:rsid w:val="37124B19"/>
    <w:rsid w:val="3720D729"/>
    <w:rsid w:val="37297280"/>
    <w:rsid w:val="37306589"/>
    <w:rsid w:val="3744DD26"/>
    <w:rsid w:val="37568188"/>
    <w:rsid w:val="37571584"/>
    <w:rsid w:val="3758583B"/>
    <w:rsid w:val="37616CB4"/>
    <w:rsid w:val="37623DF0"/>
    <w:rsid w:val="3769175E"/>
    <w:rsid w:val="37798B9B"/>
    <w:rsid w:val="3784BBC1"/>
    <w:rsid w:val="378EB228"/>
    <w:rsid w:val="3792666F"/>
    <w:rsid w:val="37935724"/>
    <w:rsid w:val="37965366"/>
    <w:rsid w:val="37967874"/>
    <w:rsid w:val="379FDE52"/>
    <w:rsid w:val="37B51D3C"/>
    <w:rsid w:val="37C18FEE"/>
    <w:rsid w:val="37CE49C4"/>
    <w:rsid w:val="37E1A8FA"/>
    <w:rsid w:val="37E80E34"/>
    <w:rsid w:val="37EA1F8A"/>
    <w:rsid w:val="37EF49B9"/>
    <w:rsid w:val="37FED0A3"/>
    <w:rsid w:val="37FFEB55"/>
    <w:rsid w:val="38018FB7"/>
    <w:rsid w:val="3818FF12"/>
    <w:rsid w:val="38197B4D"/>
    <w:rsid w:val="381E22A3"/>
    <w:rsid w:val="382194DF"/>
    <w:rsid w:val="3825DCB7"/>
    <w:rsid w:val="382C73C4"/>
    <w:rsid w:val="3830FF29"/>
    <w:rsid w:val="383455FA"/>
    <w:rsid w:val="38355C23"/>
    <w:rsid w:val="3840A7F6"/>
    <w:rsid w:val="3849094F"/>
    <w:rsid w:val="3852DA91"/>
    <w:rsid w:val="385EA726"/>
    <w:rsid w:val="38702BCB"/>
    <w:rsid w:val="38899F94"/>
    <w:rsid w:val="388E7E9E"/>
    <w:rsid w:val="3892D60B"/>
    <w:rsid w:val="3897102F"/>
    <w:rsid w:val="3897D2B3"/>
    <w:rsid w:val="389C8FD7"/>
    <w:rsid w:val="389FBBDC"/>
    <w:rsid w:val="38A7A87C"/>
    <w:rsid w:val="38AB44B0"/>
    <w:rsid w:val="38B155F2"/>
    <w:rsid w:val="38BBDDCB"/>
    <w:rsid w:val="38BC1604"/>
    <w:rsid w:val="38BD8348"/>
    <w:rsid w:val="38BDBA26"/>
    <w:rsid w:val="38CA5BA5"/>
    <w:rsid w:val="38D59DB2"/>
    <w:rsid w:val="38DD9C2F"/>
    <w:rsid w:val="38E0B221"/>
    <w:rsid w:val="38EBADAB"/>
    <w:rsid w:val="38F91842"/>
    <w:rsid w:val="38FB2252"/>
    <w:rsid w:val="39006B27"/>
    <w:rsid w:val="390548B2"/>
    <w:rsid w:val="390C66FB"/>
    <w:rsid w:val="390F934C"/>
    <w:rsid w:val="3914FA32"/>
    <w:rsid w:val="39190969"/>
    <w:rsid w:val="391A6EB7"/>
    <w:rsid w:val="391ADCC6"/>
    <w:rsid w:val="392DE098"/>
    <w:rsid w:val="395DBD60"/>
    <w:rsid w:val="396C5071"/>
    <w:rsid w:val="39765024"/>
    <w:rsid w:val="397CDFAD"/>
    <w:rsid w:val="397F6632"/>
    <w:rsid w:val="398BA0F4"/>
    <w:rsid w:val="398CBF35"/>
    <w:rsid w:val="39975436"/>
    <w:rsid w:val="39A1FA4D"/>
    <w:rsid w:val="39B1797D"/>
    <w:rsid w:val="39B8F7C3"/>
    <w:rsid w:val="39BAC710"/>
    <w:rsid w:val="39BB69F2"/>
    <w:rsid w:val="39CB1BBC"/>
    <w:rsid w:val="39CF3344"/>
    <w:rsid w:val="39D0E8B6"/>
    <w:rsid w:val="39DBCFD1"/>
    <w:rsid w:val="39DEB5D6"/>
    <w:rsid w:val="39DF7FF8"/>
    <w:rsid w:val="3A0023D7"/>
    <w:rsid w:val="3A060E85"/>
    <w:rsid w:val="3A083B15"/>
    <w:rsid w:val="3A0CE9AA"/>
    <w:rsid w:val="3A0D73D1"/>
    <w:rsid w:val="3A0DC9F5"/>
    <w:rsid w:val="3A129EA8"/>
    <w:rsid w:val="3A265174"/>
    <w:rsid w:val="3A2851FC"/>
    <w:rsid w:val="3A387DFD"/>
    <w:rsid w:val="3A54B878"/>
    <w:rsid w:val="3A597A7E"/>
    <w:rsid w:val="3A5BA5FC"/>
    <w:rsid w:val="3A65043C"/>
    <w:rsid w:val="3A6D62D2"/>
    <w:rsid w:val="3A6E6DF5"/>
    <w:rsid w:val="3A73B21F"/>
    <w:rsid w:val="3A74D7F7"/>
    <w:rsid w:val="3A81C716"/>
    <w:rsid w:val="3A838D48"/>
    <w:rsid w:val="3A887786"/>
    <w:rsid w:val="3A8ED31F"/>
    <w:rsid w:val="3A90B93F"/>
    <w:rsid w:val="3A986410"/>
    <w:rsid w:val="3A99806A"/>
    <w:rsid w:val="3AA001D9"/>
    <w:rsid w:val="3AA3AEFA"/>
    <w:rsid w:val="3AB15322"/>
    <w:rsid w:val="3ABE69C1"/>
    <w:rsid w:val="3AC7016B"/>
    <w:rsid w:val="3AD59D54"/>
    <w:rsid w:val="3ADFC8B2"/>
    <w:rsid w:val="3AE91257"/>
    <w:rsid w:val="3AEAAA23"/>
    <w:rsid w:val="3AEE118C"/>
    <w:rsid w:val="3AEF4B52"/>
    <w:rsid w:val="3B0608E9"/>
    <w:rsid w:val="3B1B943E"/>
    <w:rsid w:val="3B1BF282"/>
    <w:rsid w:val="3B23525A"/>
    <w:rsid w:val="3B288FD5"/>
    <w:rsid w:val="3B30160D"/>
    <w:rsid w:val="3B32E834"/>
    <w:rsid w:val="3B438069"/>
    <w:rsid w:val="3B43CD81"/>
    <w:rsid w:val="3B4E4504"/>
    <w:rsid w:val="3B4E6C64"/>
    <w:rsid w:val="3B5560B2"/>
    <w:rsid w:val="3B5B7190"/>
    <w:rsid w:val="3B6118C1"/>
    <w:rsid w:val="3B705BC3"/>
    <w:rsid w:val="3B7C32E4"/>
    <w:rsid w:val="3B7DCFD4"/>
    <w:rsid w:val="3B7DEABA"/>
    <w:rsid w:val="3B7F45F1"/>
    <w:rsid w:val="3B8A3182"/>
    <w:rsid w:val="3B8F985C"/>
    <w:rsid w:val="3BB037AC"/>
    <w:rsid w:val="3BB6FE5D"/>
    <w:rsid w:val="3BC0B411"/>
    <w:rsid w:val="3BC35FDE"/>
    <w:rsid w:val="3BCD6859"/>
    <w:rsid w:val="3BD2A7DD"/>
    <w:rsid w:val="3BD715B1"/>
    <w:rsid w:val="3BD9CD53"/>
    <w:rsid w:val="3BE216AB"/>
    <w:rsid w:val="3BE45D7D"/>
    <w:rsid w:val="3BEE13A4"/>
    <w:rsid w:val="3BF84106"/>
    <w:rsid w:val="3BFA1A7E"/>
    <w:rsid w:val="3C086760"/>
    <w:rsid w:val="3C0C73DA"/>
    <w:rsid w:val="3C2331E0"/>
    <w:rsid w:val="3C260754"/>
    <w:rsid w:val="3C28F8FD"/>
    <w:rsid w:val="3C29F38D"/>
    <w:rsid w:val="3C2B3779"/>
    <w:rsid w:val="3C2CB3BA"/>
    <w:rsid w:val="3C334781"/>
    <w:rsid w:val="3C3413DF"/>
    <w:rsid w:val="3C39041D"/>
    <w:rsid w:val="3C39A9B6"/>
    <w:rsid w:val="3C4FCED7"/>
    <w:rsid w:val="3C65525E"/>
    <w:rsid w:val="3C6D6A27"/>
    <w:rsid w:val="3C786636"/>
    <w:rsid w:val="3C7BCEAE"/>
    <w:rsid w:val="3C7C85F7"/>
    <w:rsid w:val="3C817DF2"/>
    <w:rsid w:val="3C9B4A48"/>
    <w:rsid w:val="3C9E65CF"/>
    <w:rsid w:val="3CA3275D"/>
    <w:rsid w:val="3CA34F64"/>
    <w:rsid w:val="3CA7E16B"/>
    <w:rsid w:val="3CA97C16"/>
    <w:rsid w:val="3CBB7017"/>
    <w:rsid w:val="3CC0E24A"/>
    <w:rsid w:val="3CCE968D"/>
    <w:rsid w:val="3CD4A810"/>
    <w:rsid w:val="3CD5D751"/>
    <w:rsid w:val="3CDFA53F"/>
    <w:rsid w:val="3CE82FA2"/>
    <w:rsid w:val="3CEB71B8"/>
    <w:rsid w:val="3CEE7650"/>
    <w:rsid w:val="3CEF9FA6"/>
    <w:rsid w:val="3CF33E71"/>
    <w:rsid w:val="3CF40320"/>
    <w:rsid w:val="3D061727"/>
    <w:rsid w:val="3D0D0DCA"/>
    <w:rsid w:val="3D25F9F8"/>
    <w:rsid w:val="3D2FEEC7"/>
    <w:rsid w:val="3D349B12"/>
    <w:rsid w:val="3D3FC697"/>
    <w:rsid w:val="3D452887"/>
    <w:rsid w:val="3D517D15"/>
    <w:rsid w:val="3D5D5084"/>
    <w:rsid w:val="3D6E63B8"/>
    <w:rsid w:val="3D96DE8E"/>
    <w:rsid w:val="3D98822E"/>
    <w:rsid w:val="3D9F1D61"/>
    <w:rsid w:val="3DA75C5F"/>
    <w:rsid w:val="3DA87A3F"/>
    <w:rsid w:val="3DBFC053"/>
    <w:rsid w:val="3DC449BE"/>
    <w:rsid w:val="3DCA67D0"/>
    <w:rsid w:val="3DD34B99"/>
    <w:rsid w:val="3DD8666E"/>
    <w:rsid w:val="3DD86783"/>
    <w:rsid w:val="3DE3CED9"/>
    <w:rsid w:val="3DF77BFD"/>
    <w:rsid w:val="3DF95711"/>
    <w:rsid w:val="3E0C7B70"/>
    <w:rsid w:val="3E0DFED2"/>
    <w:rsid w:val="3E12CAC3"/>
    <w:rsid w:val="3E21CDE8"/>
    <w:rsid w:val="3E24895A"/>
    <w:rsid w:val="3E39016B"/>
    <w:rsid w:val="3E56BF23"/>
    <w:rsid w:val="3E5BFFEF"/>
    <w:rsid w:val="3E6708C7"/>
    <w:rsid w:val="3E677A50"/>
    <w:rsid w:val="3E6B8049"/>
    <w:rsid w:val="3E6CB866"/>
    <w:rsid w:val="3E7285AF"/>
    <w:rsid w:val="3E792998"/>
    <w:rsid w:val="3E846F94"/>
    <w:rsid w:val="3EA022B4"/>
    <w:rsid w:val="3ED22D56"/>
    <w:rsid w:val="3ED30932"/>
    <w:rsid w:val="3ED4C3E8"/>
    <w:rsid w:val="3ED51512"/>
    <w:rsid w:val="3EDA75E2"/>
    <w:rsid w:val="3EE31859"/>
    <w:rsid w:val="3EE72BCF"/>
    <w:rsid w:val="3EF1EFF3"/>
    <w:rsid w:val="3EFA5C07"/>
    <w:rsid w:val="3EFD362D"/>
    <w:rsid w:val="3F017B56"/>
    <w:rsid w:val="3F241D64"/>
    <w:rsid w:val="3F25F862"/>
    <w:rsid w:val="3F28D425"/>
    <w:rsid w:val="3F2EBDD9"/>
    <w:rsid w:val="3F49A010"/>
    <w:rsid w:val="3F4EEC29"/>
    <w:rsid w:val="3F56FBC7"/>
    <w:rsid w:val="3F61774F"/>
    <w:rsid w:val="3F63FBDB"/>
    <w:rsid w:val="3F649C16"/>
    <w:rsid w:val="3F69F64C"/>
    <w:rsid w:val="3F714BCF"/>
    <w:rsid w:val="3F758AEB"/>
    <w:rsid w:val="3F7B1BCC"/>
    <w:rsid w:val="3F89C48A"/>
    <w:rsid w:val="3F91E02D"/>
    <w:rsid w:val="3FAA3828"/>
    <w:rsid w:val="3FB9B8E4"/>
    <w:rsid w:val="3FBF7718"/>
    <w:rsid w:val="3FCD8C07"/>
    <w:rsid w:val="3FCEB782"/>
    <w:rsid w:val="3FD8638F"/>
    <w:rsid w:val="3FF4D2BA"/>
    <w:rsid w:val="3FF94F0E"/>
    <w:rsid w:val="3FFDD489"/>
    <w:rsid w:val="400D9FCF"/>
    <w:rsid w:val="40143209"/>
    <w:rsid w:val="40317BAE"/>
    <w:rsid w:val="403560B9"/>
    <w:rsid w:val="403B125C"/>
    <w:rsid w:val="403FE71A"/>
    <w:rsid w:val="4051BC0F"/>
    <w:rsid w:val="406085E7"/>
    <w:rsid w:val="4064A42C"/>
    <w:rsid w:val="4064F396"/>
    <w:rsid w:val="406A7329"/>
    <w:rsid w:val="407D5689"/>
    <w:rsid w:val="408959B5"/>
    <w:rsid w:val="408DCAE5"/>
    <w:rsid w:val="408DE43D"/>
    <w:rsid w:val="408FC3BD"/>
    <w:rsid w:val="40ABA28F"/>
    <w:rsid w:val="40ADEC5D"/>
    <w:rsid w:val="40B2E5BD"/>
    <w:rsid w:val="40B3A1BC"/>
    <w:rsid w:val="40B42D4E"/>
    <w:rsid w:val="40BDCFA3"/>
    <w:rsid w:val="40C0170C"/>
    <w:rsid w:val="40C33139"/>
    <w:rsid w:val="40CD3697"/>
    <w:rsid w:val="40D18621"/>
    <w:rsid w:val="40EC5021"/>
    <w:rsid w:val="40EDBCBC"/>
    <w:rsid w:val="40F09093"/>
    <w:rsid w:val="40F30B22"/>
    <w:rsid w:val="40F53647"/>
    <w:rsid w:val="40F6F9F5"/>
    <w:rsid w:val="40F711C3"/>
    <w:rsid w:val="411B732B"/>
    <w:rsid w:val="41241ABE"/>
    <w:rsid w:val="412C5A08"/>
    <w:rsid w:val="412FE5CF"/>
    <w:rsid w:val="4137078D"/>
    <w:rsid w:val="4138D2B0"/>
    <w:rsid w:val="413A5A22"/>
    <w:rsid w:val="413C76DD"/>
    <w:rsid w:val="413D2FAD"/>
    <w:rsid w:val="414D7A9E"/>
    <w:rsid w:val="41536D06"/>
    <w:rsid w:val="4163C1E9"/>
    <w:rsid w:val="416BCD88"/>
    <w:rsid w:val="41788E2B"/>
    <w:rsid w:val="418947B0"/>
    <w:rsid w:val="418DFCC7"/>
    <w:rsid w:val="41921017"/>
    <w:rsid w:val="419CC2AA"/>
    <w:rsid w:val="41A743AD"/>
    <w:rsid w:val="41B3D935"/>
    <w:rsid w:val="41B94BE4"/>
    <w:rsid w:val="41BEE6C2"/>
    <w:rsid w:val="41CF0E22"/>
    <w:rsid w:val="41D3B442"/>
    <w:rsid w:val="41F82BFA"/>
    <w:rsid w:val="421F2DCE"/>
    <w:rsid w:val="4235BD8B"/>
    <w:rsid w:val="4246F1D2"/>
    <w:rsid w:val="4249E895"/>
    <w:rsid w:val="4252F956"/>
    <w:rsid w:val="425D5DE3"/>
    <w:rsid w:val="4260C51E"/>
    <w:rsid w:val="4265E332"/>
    <w:rsid w:val="4270D4E0"/>
    <w:rsid w:val="4275A5BF"/>
    <w:rsid w:val="42784FA8"/>
    <w:rsid w:val="427EA5B9"/>
    <w:rsid w:val="4281518A"/>
    <w:rsid w:val="428CC7E1"/>
    <w:rsid w:val="4291B676"/>
    <w:rsid w:val="429546B3"/>
    <w:rsid w:val="429E8AF4"/>
    <w:rsid w:val="429EF7BA"/>
    <w:rsid w:val="42A7B585"/>
    <w:rsid w:val="42C0DAE9"/>
    <w:rsid w:val="42CBF0C6"/>
    <w:rsid w:val="42CC5C8B"/>
    <w:rsid w:val="42D675F0"/>
    <w:rsid w:val="42DFC307"/>
    <w:rsid w:val="42E019E4"/>
    <w:rsid w:val="42E0D001"/>
    <w:rsid w:val="42E29A1D"/>
    <w:rsid w:val="42E390D7"/>
    <w:rsid w:val="42E874BB"/>
    <w:rsid w:val="42F1ED6B"/>
    <w:rsid w:val="42F33800"/>
    <w:rsid w:val="42FF20AA"/>
    <w:rsid w:val="430CE8B7"/>
    <w:rsid w:val="430D1299"/>
    <w:rsid w:val="43166079"/>
    <w:rsid w:val="431E0897"/>
    <w:rsid w:val="43207959"/>
    <w:rsid w:val="433148DC"/>
    <w:rsid w:val="433F0AC5"/>
    <w:rsid w:val="43459A4A"/>
    <w:rsid w:val="43487739"/>
    <w:rsid w:val="4353DDAF"/>
    <w:rsid w:val="4355EC8A"/>
    <w:rsid w:val="435D21CF"/>
    <w:rsid w:val="435D2FAF"/>
    <w:rsid w:val="435EE3AD"/>
    <w:rsid w:val="4361DA5E"/>
    <w:rsid w:val="436D497C"/>
    <w:rsid w:val="437088E2"/>
    <w:rsid w:val="4372A818"/>
    <w:rsid w:val="437474BF"/>
    <w:rsid w:val="437B1375"/>
    <w:rsid w:val="4382FF44"/>
    <w:rsid w:val="438962D9"/>
    <w:rsid w:val="439F4D30"/>
    <w:rsid w:val="43A449FD"/>
    <w:rsid w:val="43AA9346"/>
    <w:rsid w:val="43ADAA06"/>
    <w:rsid w:val="43B4DB79"/>
    <w:rsid w:val="43C34A9A"/>
    <w:rsid w:val="43DC8EAB"/>
    <w:rsid w:val="43EB0201"/>
    <w:rsid w:val="43EF363C"/>
    <w:rsid w:val="43FE1CAE"/>
    <w:rsid w:val="4409C8C3"/>
    <w:rsid w:val="441186A0"/>
    <w:rsid w:val="442A4C90"/>
    <w:rsid w:val="442DFE38"/>
    <w:rsid w:val="442F176A"/>
    <w:rsid w:val="4431F3F5"/>
    <w:rsid w:val="44358223"/>
    <w:rsid w:val="443B33AC"/>
    <w:rsid w:val="444658D3"/>
    <w:rsid w:val="44504C45"/>
    <w:rsid w:val="4450AFA1"/>
    <w:rsid w:val="4454D6CD"/>
    <w:rsid w:val="4455D5B1"/>
    <w:rsid w:val="445A1427"/>
    <w:rsid w:val="445FD63E"/>
    <w:rsid w:val="44624326"/>
    <w:rsid w:val="4465A082"/>
    <w:rsid w:val="4466A6EB"/>
    <w:rsid w:val="44690A82"/>
    <w:rsid w:val="44693243"/>
    <w:rsid w:val="44696375"/>
    <w:rsid w:val="446CB9F3"/>
    <w:rsid w:val="446EF3BC"/>
    <w:rsid w:val="447F2395"/>
    <w:rsid w:val="4481AB5B"/>
    <w:rsid w:val="4490A2F3"/>
    <w:rsid w:val="4493CFF9"/>
    <w:rsid w:val="449DFAB7"/>
    <w:rsid w:val="44A3F936"/>
    <w:rsid w:val="44B436D0"/>
    <w:rsid w:val="44C8F421"/>
    <w:rsid w:val="44D073EE"/>
    <w:rsid w:val="44D11861"/>
    <w:rsid w:val="44D28DE2"/>
    <w:rsid w:val="44D61BFD"/>
    <w:rsid w:val="44DC6B5B"/>
    <w:rsid w:val="44DCD830"/>
    <w:rsid w:val="44EFBEDE"/>
    <w:rsid w:val="44F25B23"/>
    <w:rsid w:val="44F51E7C"/>
    <w:rsid w:val="44F78273"/>
    <w:rsid w:val="44F97B0D"/>
    <w:rsid w:val="45085296"/>
    <w:rsid w:val="45169DC5"/>
    <w:rsid w:val="451A47D3"/>
    <w:rsid w:val="45283B23"/>
    <w:rsid w:val="452B1EB7"/>
    <w:rsid w:val="452F14B2"/>
    <w:rsid w:val="453CA945"/>
    <w:rsid w:val="4542CB58"/>
    <w:rsid w:val="4545E3AB"/>
    <w:rsid w:val="4558C695"/>
    <w:rsid w:val="455E2670"/>
    <w:rsid w:val="457B7D82"/>
    <w:rsid w:val="45818E56"/>
    <w:rsid w:val="4595ACD5"/>
    <w:rsid w:val="4595C4CD"/>
    <w:rsid w:val="459B4897"/>
    <w:rsid w:val="45A4CBDB"/>
    <w:rsid w:val="45C110C3"/>
    <w:rsid w:val="45C20A28"/>
    <w:rsid w:val="45C256CC"/>
    <w:rsid w:val="45CBFC8E"/>
    <w:rsid w:val="45CC12C7"/>
    <w:rsid w:val="45E8FB7F"/>
    <w:rsid w:val="45EA67FB"/>
    <w:rsid w:val="45F4966C"/>
    <w:rsid w:val="45F6D921"/>
    <w:rsid w:val="45FECDDB"/>
    <w:rsid w:val="4606AD99"/>
    <w:rsid w:val="460D766D"/>
    <w:rsid w:val="460FAD35"/>
    <w:rsid w:val="46198B1C"/>
    <w:rsid w:val="461CE174"/>
    <w:rsid w:val="46212DB8"/>
    <w:rsid w:val="4623A678"/>
    <w:rsid w:val="462E8016"/>
    <w:rsid w:val="462E8B44"/>
    <w:rsid w:val="462EEE8D"/>
    <w:rsid w:val="4634B570"/>
    <w:rsid w:val="46351C91"/>
    <w:rsid w:val="46368D30"/>
    <w:rsid w:val="463D499B"/>
    <w:rsid w:val="4643309A"/>
    <w:rsid w:val="46437970"/>
    <w:rsid w:val="4645EF09"/>
    <w:rsid w:val="464EB566"/>
    <w:rsid w:val="46576FEA"/>
    <w:rsid w:val="466DD80E"/>
    <w:rsid w:val="4673BD84"/>
    <w:rsid w:val="46800A43"/>
    <w:rsid w:val="468C525B"/>
    <w:rsid w:val="469A814C"/>
    <w:rsid w:val="469AD2B5"/>
    <w:rsid w:val="469DEDF6"/>
    <w:rsid w:val="46A14FC1"/>
    <w:rsid w:val="46BEFD55"/>
    <w:rsid w:val="46C91BBF"/>
    <w:rsid w:val="46DE8AB7"/>
    <w:rsid w:val="46F2A7C4"/>
    <w:rsid w:val="4704D5AD"/>
    <w:rsid w:val="470629E1"/>
    <w:rsid w:val="470BF492"/>
    <w:rsid w:val="470DD21E"/>
    <w:rsid w:val="470FB4EA"/>
    <w:rsid w:val="47148A69"/>
    <w:rsid w:val="47341330"/>
    <w:rsid w:val="47398D5C"/>
    <w:rsid w:val="473E802B"/>
    <w:rsid w:val="47402C59"/>
    <w:rsid w:val="47444028"/>
    <w:rsid w:val="474A3F5D"/>
    <w:rsid w:val="47528C1B"/>
    <w:rsid w:val="4766A60C"/>
    <w:rsid w:val="4767BE18"/>
    <w:rsid w:val="476EE47A"/>
    <w:rsid w:val="476F07EB"/>
    <w:rsid w:val="476FAAEE"/>
    <w:rsid w:val="4772BB1A"/>
    <w:rsid w:val="477C969D"/>
    <w:rsid w:val="477F1827"/>
    <w:rsid w:val="47A05DC4"/>
    <w:rsid w:val="47A3817C"/>
    <w:rsid w:val="47ADC29A"/>
    <w:rsid w:val="47B9417C"/>
    <w:rsid w:val="47C763B6"/>
    <w:rsid w:val="47CA4412"/>
    <w:rsid w:val="47CDC908"/>
    <w:rsid w:val="47D05A54"/>
    <w:rsid w:val="47E40C68"/>
    <w:rsid w:val="47F29ED5"/>
    <w:rsid w:val="47FC4B9B"/>
    <w:rsid w:val="48093AF8"/>
    <w:rsid w:val="481157B3"/>
    <w:rsid w:val="4815CDC2"/>
    <w:rsid w:val="4815D228"/>
    <w:rsid w:val="481D3F90"/>
    <w:rsid w:val="48249FEB"/>
    <w:rsid w:val="482877FA"/>
    <w:rsid w:val="483A8677"/>
    <w:rsid w:val="48498D36"/>
    <w:rsid w:val="484E1CC5"/>
    <w:rsid w:val="4852C65B"/>
    <w:rsid w:val="4854BE5B"/>
    <w:rsid w:val="485DFF53"/>
    <w:rsid w:val="486281AF"/>
    <w:rsid w:val="4868B4B1"/>
    <w:rsid w:val="4869494D"/>
    <w:rsid w:val="486A3207"/>
    <w:rsid w:val="486F9B6C"/>
    <w:rsid w:val="48856315"/>
    <w:rsid w:val="488BF241"/>
    <w:rsid w:val="488EAA52"/>
    <w:rsid w:val="48940816"/>
    <w:rsid w:val="48986C64"/>
    <w:rsid w:val="48991FEE"/>
    <w:rsid w:val="489B05F2"/>
    <w:rsid w:val="48A30936"/>
    <w:rsid w:val="48A3D163"/>
    <w:rsid w:val="48B112BC"/>
    <w:rsid w:val="48BFCDF9"/>
    <w:rsid w:val="48C08CFE"/>
    <w:rsid w:val="48C6B485"/>
    <w:rsid w:val="48D2B722"/>
    <w:rsid w:val="48DF8115"/>
    <w:rsid w:val="48E64CCD"/>
    <w:rsid w:val="48EFDD8D"/>
    <w:rsid w:val="48F2F43B"/>
    <w:rsid w:val="49008A36"/>
    <w:rsid w:val="490C69D7"/>
    <w:rsid w:val="4916C99F"/>
    <w:rsid w:val="49281877"/>
    <w:rsid w:val="492869B8"/>
    <w:rsid w:val="492B07EB"/>
    <w:rsid w:val="492DC0A8"/>
    <w:rsid w:val="492EDC95"/>
    <w:rsid w:val="49300EE1"/>
    <w:rsid w:val="49326E13"/>
    <w:rsid w:val="493D6C36"/>
    <w:rsid w:val="494E7D66"/>
    <w:rsid w:val="49597788"/>
    <w:rsid w:val="495B3232"/>
    <w:rsid w:val="495EF2FC"/>
    <w:rsid w:val="4964FBF3"/>
    <w:rsid w:val="496C8AB9"/>
    <w:rsid w:val="496E4E97"/>
    <w:rsid w:val="496F9B03"/>
    <w:rsid w:val="497D1A09"/>
    <w:rsid w:val="498428AA"/>
    <w:rsid w:val="498DF4CF"/>
    <w:rsid w:val="498FA08F"/>
    <w:rsid w:val="49AA445C"/>
    <w:rsid w:val="49CF4361"/>
    <w:rsid w:val="49D4C304"/>
    <w:rsid w:val="49D5BC46"/>
    <w:rsid w:val="49D870B0"/>
    <w:rsid w:val="49E0716D"/>
    <w:rsid w:val="49ED7EEC"/>
    <w:rsid w:val="49F9634B"/>
    <w:rsid w:val="49FA1436"/>
    <w:rsid w:val="4A0D777F"/>
    <w:rsid w:val="4A0EEF2F"/>
    <w:rsid w:val="4A1BF922"/>
    <w:rsid w:val="4A1D064C"/>
    <w:rsid w:val="4A2BB479"/>
    <w:rsid w:val="4A2F5DD0"/>
    <w:rsid w:val="4A3197CC"/>
    <w:rsid w:val="4A383704"/>
    <w:rsid w:val="4A3E0D55"/>
    <w:rsid w:val="4A3EF28C"/>
    <w:rsid w:val="4A48936C"/>
    <w:rsid w:val="4A604A25"/>
    <w:rsid w:val="4A617532"/>
    <w:rsid w:val="4A68702F"/>
    <w:rsid w:val="4A6FE866"/>
    <w:rsid w:val="4A740D5D"/>
    <w:rsid w:val="4A74CD74"/>
    <w:rsid w:val="4A8930B2"/>
    <w:rsid w:val="4A8DD806"/>
    <w:rsid w:val="4A8F72EB"/>
    <w:rsid w:val="4A8FB00B"/>
    <w:rsid w:val="4A97ADA5"/>
    <w:rsid w:val="4A9A169B"/>
    <w:rsid w:val="4AA9FC66"/>
    <w:rsid w:val="4AAD4E1F"/>
    <w:rsid w:val="4ACAC88E"/>
    <w:rsid w:val="4AD5216E"/>
    <w:rsid w:val="4AD97BB0"/>
    <w:rsid w:val="4AE13852"/>
    <w:rsid w:val="4AEF6588"/>
    <w:rsid w:val="4AF53AD0"/>
    <w:rsid w:val="4AFCB0F6"/>
    <w:rsid w:val="4B031354"/>
    <w:rsid w:val="4B0512E1"/>
    <w:rsid w:val="4B08A9EE"/>
    <w:rsid w:val="4B1214E5"/>
    <w:rsid w:val="4B129B44"/>
    <w:rsid w:val="4B262F01"/>
    <w:rsid w:val="4B3244B0"/>
    <w:rsid w:val="4B35C9E2"/>
    <w:rsid w:val="4B3BA314"/>
    <w:rsid w:val="4B412AE3"/>
    <w:rsid w:val="4B4BA325"/>
    <w:rsid w:val="4B597052"/>
    <w:rsid w:val="4B602833"/>
    <w:rsid w:val="4B61AE80"/>
    <w:rsid w:val="4B73D16E"/>
    <w:rsid w:val="4B7D2FA7"/>
    <w:rsid w:val="4B8DC3EE"/>
    <w:rsid w:val="4B8E2C88"/>
    <w:rsid w:val="4B9BF25B"/>
    <w:rsid w:val="4B9CD9BB"/>
    <w:rsid w:val="4BA22BA5"/>
    <w:rsid w:val="4BA81060"/>
    <w:rsid w:val="4BB815C6"/>
    <w:rsid w:val="4BBD3D3F"/>
    <w:rsid w:val="4BBDC2DF"/>
    <w:rsid w:val="4BDEEE3C"/>
    <w:rsid w:val="4BE06DEF"/>
    <w:rsid w:val="4BE0CDA9"/>
    <w:rsid w:val="4BE132F2"/>
    <w:rsid w:val="4BE92236"/>
    <w:rsid w:val="4BEFF764"/>
    <w:rsid w:val="4BF215E5"/>
    <w:rsid w:val="4C0536F4"/>
    <w:rsid w:val="4C281CF2"/>
    <w:rsid w:val="4C385522"/>
    <w:rsid w:val="4C3B5BDC"/>
    <w:rsid w:val="4C3CC01E"/>
    <w:rsid w:val="4C47E9F1"/>
    <w:rsid w:val="4C49A1D5"/>
    <w:rsid w:val="4C5334E2"/>
    <w:rsid w:val="4C55CA97"/>
    <w:rsid w:val="4C57CA7E"/>
    <w:rsid w:val="4C5EDE6D"/>
    <w:rsid w:val="4C666B8D"/>
    <w:rsid w:val="4C6A3709"/>
    <w:rsid w:val="4C6C945A"/>
    <w:rsid w:val="4C7691B2"/>
    <w:rsid w:val="4C8951FD"/>
    <w:rsid w:val="4C8D45C8"/>
    <w:rsid w:val="4C8D5D41"/>
    <w:rsid w:val="4CB490F6"/>
    <w:rsid w:val="4CB9CFFF"/>
    <w:rsid w:val="4CD9B7DE"/>
    <w:rsid w:val="4CE10AE5"/>
    <w:rsid w:val="4CEC96F3"/>
    <w:rsid w:val="4D0817BA"/>
    <w:rsid w:val="4D184C7C"/>
    <w:rsid w:val="4D212661"/>
    <w:rsid w:val="4D3AB90C"/>
    <w:rsid w:val="4D5D785C"/>
    <w:rsid w:val="4D662AD8"/>
    <w:rsid w:val="4D76C7FD"/>
    <w:rsid w:val="4D78D547"/>
    <w:rsid w:val="4D7DC0B5"/>
    <w:rsid w:val="4D7E0AFB"/>
    <w:rsid w:val="4D8B334C"/>
    <w:rsid w:val="4D8C39C2"/>
    <w:rsid w:val="4D8D93EA"/>
    <w:rsid w:val="4D963A37"/>
    <w:rsid w:val="4DA3BD63"/>
    <w:rsid w:val="4DAC08FE"/>
    <w:rsid w:val="4DB46D7D"/>
    <w:rsid w:val="4DB47767"/>
    <w:rsid w:val="4DB5721E"/>
    <w:rsid w:val="4DD58186"/>
    <w:rsid w:val="4DD67B36"/>
    <w:rsid w:val="4DD6B27D"/>
    <w:rsid w:val="4DE311D6"/>
    <w:rsid w:val="4DE67282"/>
    <w:rsid w:val="4DFC5502"/>
    <w:rsid w:val="4E014576"/>
    <w:rsid w:val="4E0B8AF0"/>
    <w:rsid w:val="4E0C7E6D"/>
    <w:rsid w:val="4E14CA59"/>
    <w:rsid w:val="4E389ED4"/>
    <w:rsid w:val="4E428FD6"/>
    <w:rsid w:val="4E4B886F"/>
    <w:rsid w:val="4E6405C8"/>
    <w:rsid w:val="4E6A8984"/>
    <w:rsid w:val="4E83AD3C"/>
    <w:rsid w:val="4E9F7FBB"/>
    <w:rsid w:val="4EA5AD06"/>
    <w:rsid w:val="4EA7D9C7"/>
    <w:rsid w:val="4EB32CFF"/>
    <w:rsid w:val="4EB44299"/>
    <w:rsid w:val="4EB78109"/>
    <w:rsid w:val="4EBF02AF"/>
    <w:rsid w:val="4EC6C9ED"/>
    <w:rsid w:val="4ECB397B"/>
    <w:rsid w:val="4ECC29C7"/>
    <w:rsid w:val="4EDE4D69"/>
    <w:rsid w:val="4EE1C85D"/>
    <w:rsid w:val="4EE6AE32"/>
    <w:rsid w:val="4EF4B8B5"/>
    <w:rsid w:val="4EFCAADB"/>
    <w:rsid w:val="4EFCBBDA"/>
    <w:rsid w:val="4F0AC866"/>
    <w:rsid w:val="4F0CE3D9"/>
    <w:rsid w:val="4F18A8A9"/>
    <w:rsid w:val="4F2CB16E"/>
    <w:rsid w:val="4F45E416"/>
    <w:rsid w:val="4F4675E9"/>
    <w:rsid w:val="4F4C731C"/>
    <w:rsid w:val="4F51FB16"/>
    <w:rsid w:val="4F5C2188"/>
    <w:rsid w:val="4F610C99"/>
    <w:rsid w:val="4F7243ED"/>
    <w:rsid w:val="4F76B84B"/>
    <w:rsid w:val="4F789107"/>
    <w:rsid w:val="4F85F563"/>
    <w:rsid w:val="4F86CB99"/>
    <w:rsid w:val="4F938DF6"/>
    <w:rsid w:val="4F9AC5E1"/>
    <w:rsid w:val="4FA66624"/>
    <w:rsid w:val="4FABEFA9"/>
    <w:rsid w:val="4FB075E0"/>
    <w:rsid w:val="4FBE97DB"/>
    <w:rsid w:val="4FCAB2CC"/>
    <w:rsid w:val="4FCC0971"/>
    <w:rsid w:val="4FCE55F7"/>
    <w:rsid w:val="4FD500A6"/>
    <w:rsid w:val="4FDBDDB6"/>
    <w:rsid w:val="4FDC8CA4"/>
    <w:rsid w:val="4FDDFCF2"/>
    <w:rsid w:val="4FDE464E"/>
    <w:rsid w:val="4FE02412"/>
    <w:rsid w:val="4FEE9336"/>
    <w:rsid w:val="4FF462B7"/>
    <w:rsid w:val="500293C4"/>
    <w:rsid w:val="5013D60E"/>
    <w:rsid w:val="5029E75C"/>
    <w:rsid w:val="502F4C58"/>
    <w:rsid w:val="5031E5D9"/>
    <w:rsid w:val="50335BD9"/>
    <w:rsid w:val="5054F389"/>
    <w:rsid w:val="5061FBA3"/>
    <w:rsid w:val="506CBDC0"/>
    <w:rsid w:val="50759C12"/>
    <w:rsid w:val="5081D67A"/>
    <w:rsid w:val="5081EE6A"/>
    <w:rsid w:val="50973E6B"/>
    <w:rsid w:val="509C8EB3"/>
    <w:rsid w:val="50BEEB0C"/>
    <w:rsid w:val="50C41205"/>
    <w:rsid w:val="50C73860"/>
    <w:rsid w:val="50C74160"/>
    <w:rsid w:val="50C92296"/>
    <w:rsid w:val="50CA0C7B"/>
    <w:rsid w:val="50D79214"/>
    <w:rsid w:val="50E0444B"/>
    <w:rsid w:val="50E219ED"/>
    <w:rsid w:val="50E6FB40"/>
    <w:rsid w:val="50F3A27A"/>
    <w:rsid w:val="50F56042"/>
    <w:rsid w:val="50F6D360"/>
    <w:rsid w:val="50F7CE2B"/>
    <w:rsid w:val="50FCDF9B"/>
    <w:rsid w:val="50FFD2C2"/>
    <w:rsid w:val="5108EA65"/>
    <w:rsid w:val="510BE09E"/>
    <w:rsid w:val="510D57A5"/>
    <w:rsid w:val="5113FB5B"/>
    <w:rsid w:val="51190F76"/>
    <w:rsid w:val="511FB77D"/>
    <w:rsid w:val="513C77D6"/>
    <w:rsid w:val="513EAEAC"/>
    <w:rsid w:val="5142FBA3"/>
    <w:rsid w:val="5153468A"/>
    <w:rsid w:val="5168ABE9"/>
    <w:rsid w:val="51791C44"/>
    <w:rsid w:val="5183AF2D"/>
    <w:rsid w:val="5184C216"/>
    <w:rsid w:val="51857BCF"/>
    <w:rsid w:val="518C733D"/>
    <w:rsid w:val="5191C6D6"/>
    <w:rsid w:val="51989D16"/>
    <w:rsid w:val="51A1EFCC"/>
    <w:rsid w:val="51A4240F"/>
    <w:rsid w:val="51A5942C"/>
    <w:rsid w:val="51AA848D"/>
    <w:rsid w:val="51C37B3F"/>
    <w:rsid w:val="51D8F0EB"/>
    <w:rsid w:val="51DC19EC"/>
    <w:rsid w:val="51DCE5CA"/>
    <w:rsid w:val="51DFE577"/>
    <w:rsid w:val="51E1953A"/>
    <w:rsid w:val="51E1E8A0"/>
    <w:rsid w:val="51E66BAA"/>
    <w:rsid w:val="51F21580"/>
    <w:rsid w:val="520D5A6E"/>
    <w:rsid w:val="522BEC2E"/>
    <w:rsid w:val="522CAABE"/>
    <w:rsid w:val="524F20E7"/>
    <w:rsid w:val="526ECC75"/>
    <w:rsid w:val="527CD302"/>
    <w:rsid w:val="5290DE90"/>
    <w:rsid w:val="5291D6F4"/>
    <w:rsid w:val="529D789B"/>
    <w:rsid w:val="52A28F9B"/>
    <w:rsid w:val="52AA50E3"/>
    <w:rsid w:val="52BE7BDE"/>
    <w:rsid w:val="52D397E0"/>
    <w:rsid w:val="52D6C081"/>
    <w:rsid w:val="52E8DE88"/>
    <w:rsid w:val="52ED29BC"/>
    <w:rsid w:val="52F58C3A"/>
    <w:rsid w:val="52FDB4CD"/>
    <w:rsid w:val="5306B0F1"/>
    <w:rsid w:val="53165136"/>
    <w:rsid w:val="531A8824"/>
    <w:rsid w:val="531FC664"/>
    <w:rsid w:val="5332B87F"/>
    <w:rsid w:val="533A3046"/>
    <w:rsid w:val="5354F010"/>
    <w:rsid w:val="535A14A2"/>
    <w:rsid w:val="536E84D0"/>
    <w:rsid w:val="5373AE58"/>
    <w:rsid w:val="5375A16F"/>
    <w:rsid w:val="5378246C"/>
    <w:rsid w:val="537B3632"/>
    <w:rsid w:val="538E95DD"/>
    <w:rsid w:val="53908FD0"/>
    <w:rsid w:val="5395D37F"/>
    <w:rsid w:val="53B164BB"/>
    <w:rsid w:val="53B379A5"/>
    <w:rsid w:val="53B43C0D"/>
    <w:rsid w:val="53B8C854"/>
    <w:rsid w:val="53C2AF7B"/>
    <w:rsid w:val="53CB6C31"/>
    <w:rsid w:val="53D5262F"/>
    <w:rsid w:val="53D98C54"/>
    <w:rsid w:val="53E97DBA"/>
    <w:rsid w:val="53FC24BB"/>
    <w:rsid w:val="53FD8444"/>
    <w:rsid w:val="540512D6"/>
    <w:rsid w:val="540B18CE"/>
    <w:rsid w:val="54156D99"/>
    <w:rsid w:val="543ED79D"/>
    <w:rsid w:val="54525FF3"/>
    <w:rsid w:val="545F561E"/>
    <w:rsid w:val="54653E51"/>
    <w:rsid w:val="54684307"/>
    <w:rsid w:val="546F1E81"/>
    <w:rsid w:val="54700AD7"/>
    <w:rsid w:val="54792303"/>
    <w:rsid w:val="547E223A"/>
    <w:rsid w:val="54825A81"/>
    <w:rsid w:val="5485A2DE"/>
    <w:rsid w:val="5486152F"/>
    <w:rsid w:val="548A3013"/>
    <w:rsid w:val="54A0A260"/>
    <w:rsid w:val="54A6730F"/>
    <w:rsid w:val="54AACE5D"/>
    <w:rsid w:val="54B02540"/>
    <w:rsid w:val="54B444CC"/>
    <w:rsid w:val="54B93F19"/>
    <w:rsid w:val="54BBE6BA"/>
    <w:rsid w:val="54C4B53B"/>
    <w:rsid w:val="54C5211A"/>
    <w:rsid w:val="54CB69C7"/>
    <w:rsid w:val="54D14B07"/>
    <w:rsid w:val="54DC7337"/>
    <w:rsid w:val="54DCCF8F"/>
    <w:rsid w:val="54DD98C3"/>
    <w:rsid w:val="54E2B452"/>
    <w:rsid w:val="54E3F83E"/>
    <w:rsid w:val="54FC4054"/>
    <w:rsid w:val="550372D7"/>
    <w:rsid w:val="550F0A0E"/>
    <w:rsid w:val="5514CBC4"/>
    <w:rsid w:val="5518A446"/>
    <w:rsid w:val="551FF961"/>
    <w:rsid w:val="55560DF0"/>
    <w:rsid w:val="55563899"/>
    <w:rsid w:val="556A1DD6"/>
    <w:rsid w:val="5576425B"/>
    <w:rsid w:val="55797BB4"/>
    <w:rsid w:val="5580D259"/>
    <w:rsid w:val="55872369"/>
    <w:rsid w:val="558A7181"/>
    <w:rsid w:val="55994F3E"/>
    <w:rsid w:val="55AAAD4D"/>
    <w:rsid w:val="55AD5EFA"/>
    <w:rsid w:val="55C26243"/>
    <w:rsid w:val="55D9D9FF"/>
    <w:rsid w:val="55ED1DF6"/>
    <w:rsid w:val="55EF06D1"/>
    <w:rsid w:val="56020623"/>
    <w:rsid w:val="560A0E6F"/>
    <w:rsid w:val="5623BDC4"/>
    <w:rsid w:val="5628AC4D"/>
    <w:rsid w:val="562E37AD"/>
    <w:rsid w:val="5636623A"/>
    <w:rsid w:val="5638B0A1"/>
    <w:rsid w:val="563DD9DD"/>
    <w:rsid w:val="56491AAA"/>
    <w:rsid w:val="564A8C98"/>
    <w:rsid w:val="565B58EE"/>
    <w:rsid w:val="56601462"/>
    <w:rsid w:val="5671BF79"/>
    <w:rsid w:val="5676B04F"/>
    <w:rsid w:val="567AF5F7"/>
    <w:rsid w:val="5680E0E1"/>
    <w:rsid w:val="569B6553"/>
    <w:rsid w:val="569C12B6"/>
    <w:rsid w:val="56A11A85"/>
    <w:rsid w:val="56A14534"/>
    <w:rsid w:val="56A4B25B"/>
    <w:rsid w:val="56A72CE0"/>
    <w:rsid w:val="56B556BD"/>
    <w:rsid w:val="56C1A6FC"/>
    <w:rsid w:val="56C970D1"/>
    <w:rsid w:val="56CB5E74"/>
    <w:rsid w:val="56D5895D"/>
    <w:rsid w:val="56D76324"/>
    <w:rsid w:val="56E97DB2"/>
    <w:rsid w:val="56F08DD2"/>
    <w:rsid w:val="56F33B6D"/>
    <w:rsid w:val="56F5700A"/>
    <w:rsid w:val="56F5D585"/>
    <w:rsid w:val="56F717CC"/>
    <w:rsid w:val="57119B3F"/>
    <w:rsid w:val="57145789"/>
    <w:rsid w:val="57151468"/>
    <w:rsid w:val="57154091"/>
    <w:rsid w:val="57154890"/>
    <w:rsid w:val="571D14D5"/>
    <w:rsid w:val="5742DFB0"/>
    <w:rsid w:val="5747C0D8"/>
    <w:rsid w:val="576DA380"/>
    <w:rsid w:val="576DF048"/>
    <w:rsid w:val="5779A88F"/>
    <w:rsid w:val="577C4C18"/>
    <w:rsid w:val="579DF9F5"/>
    <w:rsid w:val="57A3A6A5"/>
    <w:rsid w:val="57B06052"/>
    <w:rsid w:val="57B12B7D"/>
    <w:rsid w:val="57B267B8"/>
    <w:rsid w:val="57B29604"/>
    <w:rsid w:val="57C06589"/>
    <w:rsid w:val="57C33519"/>
    <w:rsid w:val="57CCA1D6"/>
    <w:rsid w:val="57D26B55"/>
    <w:rsid w:val="57D9C9D8"/>
    <w:rsid w:val="57DF0D08"/>
    <w:rsid w:val="57EB762C"/>
    <w:rsid w:val="57F1CEDE"/>
    <w:rsid w:val="57F7ED81"/>
    <w:rsid w:val="57FDEEED"/>
    <w:rsid w:val="5803D738"/>
    <w:rsid w:val="58050129"/>
    <w:rsid w:val="580BC0F4"/>
    <w:rsid w:val="580DE760"/>
    <w:rsid w:val="580EB48E"/>
    <w:rsid w:val="58109A72"/>
    <w:rsid w:val="5827FC91"/>
    <w:rsid w:val="584B0188"/>
    <w:rsid w:val="584E95AF"/>
    <w:rsid w:val="5855262F"/>
    <w:rsid w:val="58567A46"/>
    <w:rsid w:val="58629F39"/>
    <w:rsid w:val="58631AE7"/>
    <w:rsid w:val="5864551A"/>
    <w:rsid w:val="588C869E"/>
    <w:rsid w:val="58926979"/>
    <w:rsid w:val="589ED6CE"/>
    <w:rsid w:val="58BC70E7"/>
    <w:rsid w:val="58C17E85"/>
    <w:rsid w:val="58C83D08"/>
    <w:rsid w:val="58CEC59B"/>
    <w:rsid w:val="58CFAF31"/>
    <w:rsid w:val="58DD544E"/>
    <w:rsid w:val="58DF854D"/>
    <w:rsid w:val="58EA395F"/>
    <w:rsid w:val="58F6ACCB"/>
    <w:rsid w:val="58FE3D15"/>
    <w:rsid w:val="590167CB"/>
    <w:rsid w:val="59036DEC"/>
    <w:rsid w:val="590D033A"/>
    <w:rsid w:val="590ED658"/>
    <w:rsid w:val="59151209"/>
    <w:rsid w:val="591AD2AC"/>
    <w:rsid w:val="591BCA93"/>
    <w:rsid w:val="593D70A7"/>
    <w:rsid w:val="5946C5AB"/>
    <w:rsid w:val="595A9D72"/>
    <w:rsid w:val="5960908A"/>
    <w:rsid w:val="5960E2F7"/>
    <w:rsid w:val="59620B68"/>
    <w:rsid w:val="597B3B8C"/>
    <w:rsid w:val="597D8C5D"/>
    <w:rsid w:val="597D991A"/>
    <w:rsid w:val="5980E703"/>
    <w:rsid w:val="598C8AF2"/>
    <w:rsid w:val="59BEA959"/>
    <w:rsid w:val="59D3DD17"/>
    <w:rsid w:val="59DC27C8"/>
    <w:rsid w:val="59DEFC0B"/>
    <w:rsid w:val="59E1EB8F"/>
    <w:rsid w:val="59F7613C"/>
    <w:rsid w:val="59F7FD8B"/>
    <w:rsid w:val="5A00EF84"/>
    <w:rsid w:val="5A064392"/>
    <w:rsid w:val="5A16A460"/>
    <w:rsid w:val="5A23BF46"/>
    <w:rsid w:val="5A35F1A7"/>
    <w:rsid w:val="5A4323C4"/>
    <w:rsid w:val="5A4C7642"/>
    <w:rsid w:val="5A4F2DA6"/>
    <w:rsid w:val="5A5CADBE"/>
    <w:rsid w:val="5A5FE043"/>
    <w:rsid w:val="5A601AC3"/>
    <w:rsid w:val="5A6CC732"/>
    <w:rsid w:val="5A7B2A15"/>
    <w:rsid w:val="5A82D2E0"/>
    <w:rsid w:val="5A8BFEE5"/>
    <w:rsid w:val="5A960D6F"/>
    <w:rsid w:val="5AA5B3E1"/>
    <w:rsid w:val="5AAA6D36"/>
    <w:rsid w:val="5AC2F3F2"/>
    <w:rsid w:val="5B0A3C17"/>
    <w:rsid w:val="5B0F0F8C"/>
    <w:rsid w:val="5B19D4A0"/>
    <w:rsid w:val="5B29A34C"/>
    <w:rsid w:val="5B3A77D1"/>
    <w:rsid w:val="5B3B1EE6"/>
    <w:rsid w:val="5B3E3316"/>
    <w:rsid w:val="5B51B0A0"/>
    <w:rsid w:val="5B5C1ACF"/>
    <w:rsid w:val="5B6AD68E"/>
    <w:rsid w:val="5B6F55BC"/>
    <w:rsid w:val="5B718F24"/>
    <w:rsid w:val="5B76624F"/>
    <w:rsid w:val="5B7C213D"/>
    <w:rsid w:val="5B898C99"/>
    <w:rsid w:val="5B931BA6"/>
    <w:rsid w:val="5BA19F45"/>
    <w:rsid w:val="5BA4C95B"/>
    <w:rsid w:val="5BA6CBF3"/>
    <w:rsid w:val="5BB362A8"/>
    <w:rsid w:val="5BB4FB5B"/>
    <w:rsid w:val="5BC06159"/>
    <w:rsid w:val="5BC8B846"/>
    <w:rsid w:val="5BCABD70"/>
    <w:rsid w:val="5BD038F0"/>
    <w:rsid w:val="5BD1DF80"/>
    <w:rsid w:val="5BD6BBCF"/>
    <w:rsid w:val="5BD9E6AE"/>
    <w:rsid w:val="5BE438E3"/>
    <w:rsid w:val="5BFFB078"/>
    <w:rsid w:val="5C1D2D89"/>
    <w:rsid w:val="5C21EFDC"/>
    <w:rsid w:val="5C25BCA0"/>
    <w:rsid w:val="5C316F15"/>
    <w:rsid w:val="5C360B28"/>
    <w:rsid w:val="5C3A01B6"/>
    <w:rsid w:val="5C4044F8"/>
    <w:rsid w:val="5C520C6A"/>
    <w:rsid w:val="5C7370A6"/>
    <w:rsid w:val="5C835A16"/>
    <w:rsid w:val="5C84DF24"/>
    <w:rsid w:val="5C91D9A8"/>
    <w:rsid w:val="5CA0D33F"/>
    <w:rsid w:val="5CA20B00"/>
    <w:rsid w:val="5CAA70E0"/>
    <w:rsid w:val="5CAB3604"/>
    <w:rsid w:val="5CAE8D89"/>
    <w:rsid w:val="5CB8279A"/>
    <w:rsid w:val="5CB8279A"/>
    <w:rsid w:val="5CC295D9"/>
    <w:rsid w:val="5CD43123"/>
    <w:rsid w:val="5CE27089"/>
    <w:rsid w:val="5CE3C0ED"/>
    <w:rsid w:val="5CEBFE86"/>
    <w:rsid w:val="5CF1BF8C"/>
    <w:rsid w:val="5CFAC5B5"/>
    <w:rsid w:val="5D034920"/>
    <w:rsid w:val="5D090F01"/>
    <w:rsid w:val="5D183BFD"/>
    <w:rsid w:val="5D2155E3"/>
    <w:rsid w:val="5D2390E4"/>
    <w:rsid w:val="5D2A2B97"/>
    <w:rsid w:val="5D348195"/>
    <w:rsid w:val="5D36936D"/>
    <w:rsid w:val="5D38A34A"/>
    <w:rsid w:val="5D39B705"/>
    <w:rsid w:val="5D3B13FC"/>
    <w:rsid w:val="5D3B6AC3"/>
    <w:rsid w:val="5D4030E5"/>
    <w:rsid w:val="5D52BDBC"/>
    <w:rsid w:val="5D60D97C"/>
    <w:rsid w:val="5D6ED54C"/>
    <w:rsid w:val="5D78E8EA"/>
    <w:rsid w:val="5D796BDD"/>
    <w:rsid w:val="5D7B63E4"/>
    <w:rsid w:val="5D972CAE"/>
    <w:rsid w:val="5D9F7467"/>
    <w:rsid w:val="5DB1BA95"/>
    <w:rsid w:val="5DB6D51C"/>
    <w:rsid w:val="5DBDAABE"/>
    <w:rsid w:val="5DD7FE96"/>
    <w:rsid w:val="5DF8B260"/>
    <w:rsid w:val="5E1E47A4"/>
    <w:rsid w:val="5E2B218F"/>
    <w:rsid w:val="5E2B6DC5"/>
    <w:rsid w:val="5E3E1D62"/>
    <w:rsid w:val="5E4AB8DE"/>
    <w:rsid w:val="5E4C18FC"/>
    <w:rsid w:val="5E4D2DAD"/>
    <w:rsid w:val="5E6690B5"/>
    <w:rsid w:val="5E6CD216"/>
    <w:rsid w:val="5E8EDA54"/>
    <w:rsid w:val="5E92C15A"/>
    <w:rsid w:val="5E94F7A6"/>
    <w:rsid w:val="5E99DB33"/>
    <w:rsid w:val="5EA43CE5"/>
    <w:rsid w:val="5ECB7DAB"/>
    <w:rsid w:val="5F002DC7"/>
    <w:rsid w:val="5F0182DB"/>
    <w:rsid w:val="5F0F850C"/>
    <w:rsid w:val="5F180AD2"/>
    <w:rsid w:val="5F2B220F"/>
    <w:rsid w:val="5F2C86E7"/>
    <w:rsid w:val="5F328409"/>
    <w:rsid w:val="5F42FC2E"/>
    <w:rsid w:val="5F46AD8A"/>
    <w:rsid w:val="5F586883"/>
    <w:rsid w:val="5F59BD2E"/>
    <w:rsid w:val="5F5F8977"/>
    <w:rsid w:val="5F6136F8"/>
    <w:rsid w:val="5F6A341D"/>
    <w:rsid w:val="5F7F3025"/>
    <w:rsid w:val="5F8D7EA3"/>
    <w:rsid w:val="5F903FFC"/>
    <w:rsid w:val="5F924D9D"/>
    <w:rsid w:val="5FAECC63"/>
    <w:rsid w:val="5FB11D26"/>
    <w:rsid w:val="5FB3B49C"/>
    <w:rsid w:val="5FB99770"/>
    <w:rsid w:val="5FBA85BF"/>
    <w:rsid w:val="5FBAC34A"/>
    <w:rsid w:val="5FBD4682"/>
    <w:rsid w:val="5FC0871D"/>
    <w:rsid w:val="5FC5B0EA"/>
    <w:rsid w:val="5FD27806"/>
    <w:rsid w:val="5FDAAB43"/>
    <w:rsid w:val="5FF496F7"/>
    <w:rsid w:val="5FF5239B"/>
    <w:rsid w:val="5FF6943A"/>
    <w:rsid w:val="5FFA2995"/>
    <w:rsid w:val="600BB118"/>
    <w:rsid w:val="602FB50E"/>
    <w:rsid w:val="6031DF36"/>
    <w:rsid w:val="6043AEAB"/>
    <w:rsid w:val="604D8E88"/>
    <w:rsid w:val="604F3A9B"/>
    <w:rsid w:val="6051673A"/>
    <w:rsid w:val="6056CE56"/>
    <w:rsid w:val="606B5350"/>
    <w:rsid w:val="6074730B"/>
    <w:rsid w:val="6075A467"/>
    <w:rsid w:val="607A1502"/>
    <w:rsid w:val="607DD988"/>
    <w:rsid w:val="607EC40D"/>
    <w:rsid w:val="60A0A867"/>
    <w:rsid w:val="60B84B86"/>
    <w:rsid w:val="60BE443F"/>
    <w:rsid w:val="60CD99E6"/>
    <w:rsid w:val="60D9D913"/>
    <w:rsid w:val="60E238AD"/>
    <w:rsid w:val="60E54EA8"/>
    <w:rsid w:val="60E740D3"/>
    <w:rsid w:val="60E94D9B"/>
    <w:rsid w:val="60EF20A8"/>
    <w:rsid w:val="6112C773"/>
    <w:rsid w:val="611556B0"/>
    <w:rsid w:val="61175D30"/>
    <w:rsid w:val="61250686"/>
    <w:rsid w:val="6125356A"/>
    <w:rsid w:val="6126958D"/>
    <w:rsid w:val="6126E5E4"/>
    <w:rsid w:val="612DB378"/>
    <w:rsid w:val="612FEE8A"/>
    <w:rsid w:val="6132A10C"/>
    <w:rsid w:val="614176B1"/>
    <w:rsid w:val="61446D2F"/>
    <w:rsid w:val="614E96BE"/>
    <w:rsid w:val="61571F7D"/>
    <w:rsid w:val="61596060"/>
    <w:rsid w:val="615D49DF"/>
    <w:rsid w:val="6167BF17"/>
    <w:rsid w:val="616BEFC2"/>
    <w:rsid w:val="616E52EC"/>
    <w:rsid w:val="61747E00"/>
    <w:rsid w:val="618A4A21"/>
    <w:rsid w:val="6196E745"/>
    <w:rsid w:val="619F5EBC"/>
    <w:rsid w:val="61AE268D"/>
    <w:rsid w:val="61B7A832"/>
    <w:rsid w:val="61B8594A"/>
    <w:rsid w:val="61C0DD71"/>
    <w:rsid w:val="61D77004"/>
    <w:rsid w:val="61E2BAD4"/>
    <w:rsid w:val="61E2F82B"/>
    <w:rsid w:val="61F55A72"/>
    <w:rsid w:val="61F79C54"/>
    <w:rsid w:val="61FE66DF"/>
    <w:rsid w:val="620A9D7B"/>
    <w:rsid w:val="622CEAF6"/>
    <w:rsid w:val="6238D183"/>
    <w:rsid w:val="62458624"/>
    <w:rsid w:val="624C98A4"/>
    <w:rsid w:val="6259F33B"/>
    <w:rsid w:val="625D5D52"/>
    <w:rsid w:val="625ECAC0"/>
    <w:rsid w:val="6264D311"/>
    <w:rsid w:val="62961051"/>
    <w:rsid w:val="62A4BDF3"/>
    <w:rsid w:val="62C8BF99"/>
    <w:rsid w:val="62D41213"/>
    <w:rsid w:val="62FC52B1"/>
    <w:rsid w:val="63096F4A"/>
    <w:rsid w:val="6312C46A"/>
    <w:rsid w:val="631F0FE3"/>
    <w:rsid w:val="63256558"/>
    <w:rsid w:val="6326AF26"/>
    <w:rsid w:val="632A6C57"/>
    <w:rsid w:val="632BFF62"/>
    <w:rsid w:val="63360897"/>
    <w:rsid w:val="635487A9"/>
    <w:rsid w:val="635583DF"/>
    <w:rsid w:val="635C1B18"/>
    <w:rsid w:val="6365AC1E"/>
    <w:rsid w:val="638E4A17"/>
    <w:rsid w:val="63A55C4E"/>
    <w:rsid w:val="63AC7B66"/>
    <w:rsid w:val="63AD5CFC"/>
    <w:rsid w:val="63AD5E93"/>
    <w:rsid w:val="63AD7571"/>
    <w:rsid w:val="63AFB623"/>
    <w:rsid w:val="63B52D1E"/>
    <w:rsid w:val="63C213AB"/>
    <w:rsid w:val="63D272CC"/>
    <w:rsid w:val="63D9113F"/>
    <w:rsid w:val="63DA62BD"/>
    <w:rsid w:val="63DD7EB1"/>
    <w:rsid w:val="63EAA2A7"/>
    <w:rsid w:val="63EC3DD2"/>
    <w:rsid w:val="63F63E33"/>
    <w:rsid w:val="63F69577"/>
    <w:rsid w:val="63F9B1CF"/>
    <w:rsid w:val="6400E019"/>
    <w:rsid w:val="64185DCA"/>
    <w:rsid w:val="641D2D3A"/>
    <w:rsid w:val="6424204C"/>
    <w:rsid w:val="64344277"/>
    <w:rsid w:val="6438E77D"/>
    <w:rsid w:val="64522146"/>
    <w:rsid w:val="64606959"/>
    <w:rsid w:val="64727075"/>
    <w:rsid w:val="6475EA93"/>
    <w:rsid w:val="64855B01"/>
    <w:rsid w:val="648951CC"/>
    <w:rsid w:val="64927C97"/>
    <w:rsid w:val="64A057CF"/>
    <w:rsid w:val="64A655E0"/>
    <w:rsid w:val="64BC0622"/>
    <w:rsid w:val="64E1536D"/>
    <w:rsid w:val="64EF141E"/>
    <w:rsid w:val="64F104D7"/>
    <w:rsid w:val="64F37681"/>
    <w:rsid w:val="64FE288F"/>
    <w:rsid w:val="65062200"/>
    <w:rsid w:val="6516515C"/>
    <w:rsid w:val="65203E2F"/>
    <w:rsid w:val="65234F36"/>
    <w:rsid w:val="65349DBF"/>
    <w:rsid w:val="6538E5B3"/>
    <w:rsid w:val="653D2AE6"/>
    <w:rsid w:val="653F561A"/>
    <w:rsid w:val="654C35D1"/>
    <w:rsid w:val="654F4361"/>
    <w:rsid w:val="655CCA35"/>
    <w:rsid w:val="6560DCF1"/>
    <w:rsid w:val="656B56CB"/>
    <w:rsid w:val="656D3E2B"/>
    <w:rsid w:val="6573415A"/>
    <w:rsid w:val="6575412D"/>
    <w:rsid w:val="6577302B"/>
    <w:rsid w:val="657D8648"/>
    <w:rsid w:val="658FDA7E"/>
    <w:rsid w:val="65915059"/>
    <w:rsid w:val="65987251"/>
    <w:rsid w:val="65A1FCA5"/>
    <w:rsid w:val="65A88902"/>
    <w:rsid w:val="65B133CD"/>
    <w:rsid w:val="65B264E3"/>
    <w:rsid w:val="65B2953E"/>
    <w:rsid w:val="65BFB817"/>
    <w:rsid w:val="65C60BF8"/>
    <w:rsid w:val="65CACD54"/>
    <w:rsid w:val="65D18A44"/>
    <w:rsid w:val="65D1EDE8"/>
    <w:rsid w:val="65DE1681"/>
    <w:rsid w:val="65E8BF39"/>
    <w:rsid w:val="65F20A53"/>
    <w:rsid w:val="65F497A2"/>
    <w:rsid w:val="65FB53D6"/>
    <w:rsid w:val="6606BBC3"/>
    <w:rsid w:val="6611A5D4"/>
    <w:rsid w:val="6613EE3D"/>
    <w:rsid w:val="6613F8CD"/>
    <w:rsid w:val="6619AC7C"/>
    <w:rsid w:val="661A1675"/>
    <w:rsid w:val="66374402"/>
    <w:rsid w:val="664469B3"/>
    <w:rsid w:val="66491EBA"/>
    <w:rsid w:val="664B589A"/>
    <w:rsid w:val="664BD651"/>
    <w:rsid w:val="664E661A"/>
    <w:rsid w:val="66520715"/>
    <w:rsid w:val="665CC605"/>
    <w:rsid w:val="6661DBAD"/>
    <w:rsid w:val="66648426"/>
    <w:rsid w:val="6665CE89"/>
    <w:rsid w:val="6665FDD3"/>
    <w:rsid w:val="66696028"/>
    <w:rsid w:val="667037B1"/>
    <w:rsid w:val="66756827"/>
    <w:rsid w:val="667AE4D3"/>
    <w:rsid w:val="667C43CC"/>
    <w:rsid w:val="6684660F"/>
    <w:rsid w:val="668641EA"/>
    <w:rsid w:val="669AB738"/>
    <w:rsid w:val="669F30A3"/>
    <w:rsid w:val="66A30393"/>
    <w:rsid w:val="66A4409D"/>
    <w:rsid w:val="66C2669F"/>
    <w:rsid w:val="66F8845F"/>
    <w:rsid w:val="66F892E7"/>
    <w:rsid w:val="66F8B281"/>
    <w:rsid w:val="6708172D"/>
    <w:rsid w:val="670E1D1F"/>
    <w:rsid w:val="670F3A0F"/>
    <w:rsid w:val="671E02B7"/>
    <w:rsid w:val="671EDBB1"/>
    <w:rsid w:val="672525EF"/>
    <w:rsid w:val="6733C89E"/>
    <w:rsid w:val="673B1C58"/>
    <w:rsid w:val="6740E2C4"/>
    <w:rsid w:val="6743E27C"/>
    <w:rsid w:val="6752E533"/>
    <w:rsid w:val="67550273"/>
    <w:rsid w:val="6756E855"/>
    <w:rsid w:val="6773B7FE"/>
    <w:rsid w:val="67802A6B"/>
    <w:rsid w:val="679412F0"/>
    <w:rsid w:val="679A24AF"/>
    <w:rsid w:val="67A96A0A"/>
    <w:rsid w:val="67C6CDDD"/>
    <w:rsid w:val="67D1554C"/>
    <w:rsid w:val="67D90CE2"/>
    <w:rsid w:val="67ECECEE"/>
    <w:rsid w:val="67ECFB4E"/>
    <w:rsid w:val="6818C82B"/>
    <w:rsid w:val="68458E84"/>
    <w:rsid w:val="6870ED6F"/>
    <w:rsid w:val="6879C9A3"/>
    <w:rsid w:val="68806379"/>
    <w:rsid w:val="688A901D"/>
    <w:rsid w:val="688DCB23"/>
    <w:rsid w:val="6891079B"/>
    <w:rsid w:val="6891DAFA"/>
    <w:rsid w:val="689C46FC"/>
    <w:rsid w:val="689D0D65"/>
    <w:rsid w:val="68A41AF2"/>
    <w:rsid w:val="68AA287B"/>
    <w:rsid w:val="68AD3BBC"/>
    <w:rsid w:val="68B21BDF"/>
    <w:rsid w:val="68B8D57A"/>
    <w:rsid w:val="68BE6A09"/>
    <w:rsid w:val="68C26B34"/>
    <w:rsid w:val="68D127E8"/>
    <w:rsid w:val="68D362F7"/>
    <w:rsid w:val="68D7C5B4"/>
    <w:rsid w:val="68E9CBFD"/>
    <w:rsid w:val="68EA9FE8"/>
    <w:rsid w:val="690AF71E"/>
    <w:rsid w:val="690C744E"/>
    <w:rsid w:val="690E4B6A"/>
    <w:rsid w:val="690FB98E"/>
    <w:rsid w:val="691ECD04"/>
    <w:rsid w:val="69221E00"/>
    <w:rsid w:val="6925DF7D"/>
    <w:rsid w:val="692AF3C9"/>
    <w:rsid w:val="6934127A"/>
    <w:rsid w:val="693A5901"/>
    <w:rsid w:val="69428431"/>
    <w:rsid w:val="69582F8A"/>
    <w:rsid w:val="69654313"/>
    <w:rsid w:val="6967971D"/>
    <w:rsid w:val="696D3A85"/>
    <w:rsid w:val="697046B5"/>
    <w:rsid w:val="6972DE77"/>
    <w:rsid w:val="6981C574"/>
    <w:rsid w:val="698E285C"/>
    <w:rsid w:val="698E6E3D"/>
    <w:rsid w:val="6994711C"/>
    <w:rsid w:val="69A8D7AF"/>
    <w:rsid w:val="69ABFE17"/>
    <w:rsid w:val="69ADF95E"/>
    <w:rsid w:val="69BA3A6F"/>
    <w:rsid w:val="69BD1D12"/>
    <w:rsid w:val="69C1CC3F"/>
    <w:rsid w:val="69CA5B40"/>
    <w:rsid w:val="69CC5223"/>
    <w:rsid w:val="69E2CA2F"/>
    <w:rsid w:val="69EC11C3"/>
    <w:rsid w:val="69F10438"/>
    <w:rsid w:val="69F600D9"/>
    <w:rsid w:val="69FA9E39"/>
    <w:rsid w:val="6A066470"/>
    <w:rsid w:val="6A11F9E1"/>
    <w:rsid w:val="6A19853E"/>
    <w:rsid w:val="6A241B90"/>
    <w:rsid w:val="6A2B6AFB"/>
    <w:rsid w:val="6A36AEF3"/>
    <w:rsid w:val="6A401D1D"/>
    <w:rsid w:val="6A40DFE4"/>
    <w:rsid w:val="6A493599"/>
    <w:rsid w:val="6A5CE3D7"/>
    <w:rsid w:val="6A5EAA3B"/>
    <w:rsid w:val="6A617843"/>
    <w:rsid w:val="6A6684CB"/>
    <w:rsid w:val="6A6F7464"/>
    <w:rsid w:val="6A74B212"/>
    <w:rsid w:val="6A7A7399"/>
    <w:rsid w:val="6A7F2F0F"/>
    <w:rsid w:val="6AA3E8CD"/>
    <w:rsid w:val="6AAD3AA1"/>
    <w:rsid w:val="6AB0D54E"/>
    <w:rsid w:val="6AB2B657"/>
    <w:rsid w:val="6AC7631B"/>
    <w:rsid w:val="6ADE2794"/>
    <w:rsid w:val="6AE140C4"/>
    <w:rsid w:val="6AEA64FF"/>
    <w:rsid w:val="6AEFAED5"/>
    <w:rsid w:val="6B020526"/>
    <w:rsid w:val="6B0E3853"/>
    <w:rsid w:val="6B151259"/>
    <w:rsid w:val="6B286789"/>
    <w:rsid w:val="6B294976"/>
    <w:rsid w:val="6B2998C4"/>
    <w:rsid w:val="6B350C70"/>
    <w:rsid w:val="6B3DD6AC"/>
    <w:rsid w:val="6B3FAD14"/>
    <w:rsid w:val="6B41C0FD"/>
    <w:rsid w:val="6B4F2C79"/>
    <w:rsid w:val="6B539006"/>
    <w:rsid w:val="6B58E4C6"/>
    <w:rsid w:val="6B604A16"/>
    <w:rsid w:val="6B61F9C6"/>
    <w:rsid w:val="6B6E0198"/>
    <w:rsid w:val="6B71969F"/>
    <w:rsid w:val="6B767458"/>
    <w:rsid w:val="6B789E42"/>
    <w:rsid w:val="6B80462A"/>
    <w:rsid w:val="6B8E24FD"/>
    <w:rsid w:val="6B90B86D"/>
    <w:rsid w:val="6B91895D"/>
    <w:rsid w:val="6B981657"/>
    <w:rsid w:val="6B998109"/>
    <w:rsid w:val="6BA36363"/>
    <w:rsid w:val="6BB25656"/>
    <w:rsid w:val="6BBC7BA9"/>
    <w:rsid w:val="6BBCD9D3"/>
    <w:rsid w:val="6BC38F43"/>
    <w:rsid w:val="6BC556E8"/>
    <w:rsid w:val="6BC829BA"/>
    <w:rsid w:val="6BD32671"/>
    <w:rsid w:val="6BD7E2E9"/>
    <w:rsid w:val="6BD96D37"/>
    <w:rsid w:val="6BDCA9D4"/>
    <w:rsid w:val="6BEB0C2F"/>
    <w:rsid w:val="6BEB640D"/>
    <w:rsid w:val="6BECC00B"/>
    <w:rsid w:val="6BFB1094"/>
    <w:rsid w:val="6BFC98F9"/>
    <w:rsid w:val="6C006974"/>
    <w:rsid w:val="6C08DC09"/>
    <w:rsid w:val="6C100BB4"/>
    <w:rsid w:val="6C19294E"/>
    <w:rsid w:val="6C235EA0"/>
    <w:rsid w:val="6C2691D6"/>
    <w:rsid w:val="6C29ACD9"/>
    <w:rsid w:val="6C2E8698"/>
    <w:rsid w:val="6C3AFDED"/>
    <w:rsid w:val="6C43C4EA"/>
    <w:rsid w:val="6C498F96"/>
    <w:rsid w:val="6C56B35A"/>
    <w:rsid w:val="6C59F46D"/>
    <w:rsid w:val="6C60A262"/>
    <w:rsid w:val="6C6BD725"/>
    <w:rsid w:val="6C6CF63E"/>
    <w:rsid w:val="6C6DF7B1"/>
    <w:rsid w:val="6C75B279"/>
    <w:rsid w:val="6C7F4680"/>
    <w:rsid w:val="6C909BBE"/>
    <w:rsid w:val="6CB15207"/>
    <w:rsid w:val="6CBECFB2"/>
    <w:rsid w:val="6CC95916"/>
    <w:rsid w:val="6CCC103F"/>
    <w:rsid w:val="6CCEEF9D"/>
    <w:rsid w:val="6CE6F619"/>
    <w:rsid w:val="6CF19A4B"/>
    <w:rsid w:val="6CF41043"/>
    <w:rsid w:val="6D019023"/>
    <w:rsid w:val="6D16B229"/>
    <w:rsid w:val="6D1744DF"/>
    <w:rsid w:val="6D202140"/>
    <w:rsid w:val="6D237E81"/>
    <w:rsid w:val="6D242953"/>
    <w:rsid w:val="6D28D765"/>
    <w:rsid w:val="6D306497"/>
    <w:rsid w:val="6D41EFC4"/>
    <w:rsid w:val="6D487F01"/>
    <w:rsid w:val="6D4ABE85"/>
    <w:rsid w:val="6D56C89A"/>
    <w:rsid w:val="6D655848"/>
    <w:rsid w:val="6D67721B"/>
    <w:rsid w:val="6D798E5F"/>
    <w:rsid w:val="6D937D9B"/>
    <w:rsid w:val="6D9FB85F"/>
    <w:rsid w:val="6DA52ED0"/>
    <w:rsid w:val="6DAE6EEA"/>
    <w:rsid w:val="6DB73F13"/>
    <w:rsid w:val="6DC329E2"/>
    <w:rsid w:val="6DD908D3"/>
    <w:rsid w:val="6DE680D6"/>
    <w:rsid w:val="6DF2489C"/>
    <w:rsid w:val="6DF9B262"/>
    <w:rsid w:val="6E061E03"/>
    <w:rsid w:val="6E0CA6D7"/>
    <w:rsid w:val="6E0E924D"/>
    <w:rsid w:val="6E264B95"/>
    <w:rsid w:val="6E3AD581"/>
    <w:rsid w:val="6E562D5D"/>
    <w:rsid w:val="6E5B8C61"/>
    <w:rsid w:val="6E5F676E"/>
    <w:rsid w:val="6E61023E"/>
    <w:rsid w:val="6E645269"/>
    <w:rsid w:val="6E658496"/>
    <w:rsid w:val="6E66D8E0"/>
    <w:rsid w:val="6E6EB0A5"/>
    <w:rsid w:val="6E8151B4"/>
    <w:rsid w:val="6E88132F"/>
    <w:rsid w:val="6E916CCB"/>
    <w:rsid w:val="6E9C7D3B"/>
    <w:rsid w:val="6EA16932"/>
    <w:rsid w:val="6EA97D09"/>
    <w:rsid w:val="6EA9F9F0"/>
    <w:rsid w:val="6EB02280"/>
    <w:rsid w:val="6EB0D0C3"/>
    <w:rsid w:val="6ECCFF30"/>
    <w:rsid w:val="6EDF5CF2"/>
    <w:rsid w:val="6EF244BF"/>
    <w:rsid w:val="6EF4DE10"/>
    <w:rsid w:val="6F0434EE"/>
    <w:rsid w:val="6F105C3A"/>
    <w:rsid w:val="6F10B053"/>
    <w:rsid w:val="6F1666EC"/>
    <w:rsid w:val="6F19F896"/>
    <w:rsid w:val="6F1D9EF2"/>
    <w:rsid w:val="6F2003D3"/>
    <w:rsid w:val="6F207493"/>
    <w:rsid w:val="6F25993B"/>
    <w:rsid w:val="6F30B7DD"/>
    <w:rsid w:val="6F311952"/>
    <w:rsid w:val="6F3AB77E"/>
    <w:rsid w:val="6F406EB5"/>
    <w:rsid w:val="6F5F3F40"/>
    <w:rsid w:val="6F6BE679"/>
    <w:rsid w:val="6F6C5308"/>
    <w:rsid w:val="6F6E88BD"/>
    <w:rsid w:val="6F6EF6C5"/>
    <w:rsid w:val="6F77983D"/>
    <w:rsid w:val="6F7ABA3A"/>
    <w:rsid w:val="6F84AF24"/>
    <w:rsid w:val="6F884E82"/>
    <w:rsid w:val="6F9477AB"/>
    <w:rsid w:val="6FC4A2C4"/>
    <w:rsid w:val="6FC5D461"/>
    <w:rsid w:val="6FC61C0C"/>
    <w:rsid w:val="6FCE1E5D"/>
    <w:rsid w:val="6FD78018"/>
    <w:rsid w:val="6FE34CB6"/>
    <w:rsid w:val="7008B88A"/>
    <w:rsid w:val="700C4D00"/>
    <w:rsid w:val="70157508"/>
    <w:rsid w:val="7018AD62"/>
    <w:rsid w:val="70223A34"/>
    <w:rsid w:val="7026CF77"/>
    <w:rsid w:val="702C720E"/>
    <w:rsid w:val="704E5169"/>
    <w:rsid w:val="705F7F25"/>
    <w:rsid w:val="70628C96"/>
    <w:rsid w:val="707A7D98"/>
    <w:rsid w:val="7096DF4A"/>
    <w:rsid w:val="70BFD2E1"/>
    <w:rsid w:val="70C02DB9"/>
    <w:rsid w:val="70D1FC96"/>
    <w:rsid w:val="70D7CE8C"/>
    <w:rsid w:val="70FDABD3"/>
    <w:rsid w:val="7115152B"/>
    <w:rsid w:val="7119B998"/>
    <w:rsid w:val="71230E9F"/>
    <w:rsid w:val="7123B9EE"/>
    <w:rsid w:val="71285E33"/>
    <w:rsid w:val="71327999"/>
    <w:rsid w:val="7136FF01"/>
    <w:rsid w:val="71494F52"/>
    <w:rsid w:val="715819E2"/>
    <w:rsid w:val="71623065"/>
    <w:rsid w:val="7164BF02"/>
    <w:rsid w:val="7171930E"/>
    <w:rsid w:val="71843908"/>
    <w:rsid w:val="719E321E"/>
    <w:rsid w:val="71ACAA73"/>
    <w:rsid w:val="71C06765"/>
    <w:rsid w:val="71C62665"/>
    <w:rsid w:val="71D6A47A"/>
    <w:rsid w:val="71E45567"/>
    <w:rsid w:val="71FBBCDC"/>
    <w:rsid w:val="72082B93"/>
    <w:rsid w:val="720BFDDB"/>
    <w:rsid w:val="720E34CE"/>
    <w:rsid w:val="722C5EC8"/>
    <w:rsid w:val="722C9743"/>
    <w:rsid w:val="722F5480"/>
    <w:rsid w:val="7236A021"/>
    <w:rsid w:val="72486B96"/>
    <w:rsid w:val="7249AEBD"/>
    <w:rsid w:val="7250586F"/>
    <w:rsid w:val="72524E37"/>
    <w:rsid w:val="725A53F6"/>
    <w:rsid w:val="72742E12"/>
    <w:rsid w:val="72815687"/>
    <w:rsid w:val="728AA9BC"/>
    <w:rsid w:val="72A2E9A3"/>
    <w:rsid w:val="72BC89CA"/>
    <w:rsid w:val="72BFC5D2"/>
    <w:rsid w:val="72C48B94"/>
    <w:rsid w:val="72C7663F"/>
    <w:rsid w:val="72CF77F9"/>
    <w:rsid w:val="72D52270"/>
    <w:rsid w:val="72ED6613"/>
    <w:rsid w:val="72F27057"/>
    <w:rsid w:val="7300BE8C"/>
    <w:rsid w:val="7310CA33"/>
    <w:rsid w:val="7311A581"/>
    <w:rsid w:val="7315323A"/>
    <w:rsid w:val="731C158C"/>
    <w:rsid w:val="7338FA6E"/>
    <w:rsid w:val="733AB5F5"/>
    <w:rsid w:val="733B1423"/>
    <w:rsid w:val="733E714D"/>
    <w:rsid w:val="7342F8B4"/>
    <w:rsid w:val="735A7463"/>
    <w:rsid w:val="735FB494"/>
    <w:rsid w:val="73600953"/>
    <w:rsid w:val="7361181A"/>
    <w:rsid w:val="73744A04"/>
    <w:rsid w:val="73748569"/>
    <w:rsid w:val="7376BFDA"/>
    <w:rsid w:val="73997E4E"/>
    <w:rsid w:val="73A0F68A"/>
    <w:rsid w:val="73A22944"/>
    <w:rsid w:val="73A43480"/>
    <w:rsid w:val="73A782C0"/>
    <w:rsid w:val="73B1C62E"/>
    <w:rsid w:val="73B61F03"/>
    <w:rsid w:val="73BCF3D8"/>
    <w:rsid w:val="73BFEC18"/>
    <w:rsid w:val="73C5FAA4"/>
    <w:rsid w:val="73CD20A7"/>
    <w:rsid w:val="73D53B8B"/>
    <w:rsid w:val="73D6F21D"/>
    <w:rsid w:val="73D85D36"/>
    <w:rsid w:val="73D9673F"/>
    <w:rsid w:val="73E4F1D0"/>
    <w:rsid w:val="73E53E4B"/>
    <w:rsid w:val="73F15DDE"/>
    <w:rsid w:val="73F28EB8"/>
    <w:rsid w:val="74006AF1"/>
    <w:rsid w:val="7407C82D"/>
    <w:rsid w:val="740B3E76"/>
    <w:rsid w:val="74275A4E"/>
    <w:rsid w:val="7445497B"/>
    <w:rsid w:val="7445A418"/>
    <w:rsid w:val="744A2957"/>
    <w:rsid w:val="744ED3A3"/>
    <w:rsid w:val="7453A258"/>
    <w:rsid w:val="74599F79"/>
    <w:rsid w:val="745DF52F"/>
    <w:rsid w:val="7463B496"/>
    <w:rsid w:val="746D2355"/>
    <w:rsid w:val="74755259"/>
    <w:rsid w:val="747BAE53"/>
    <w:rsid w:val="7480544C"/>
    <w:rsid w:val="74827E6C"/>
    <w:rsid w:val="7491693F"/>
    <w:rsid w:val="74936E88"/>
    <w:rsid w:val="749B460D"/>
    <w:rsid w:val="749C1219"/>
    <w:rsid w:val="749FE6C2"/>
    <w:rsid w:val="74A847BD"/>
    <w:rsid w:val="74BAA489"/>
    <w:rsid w:val="74BDF1AB"/>
    <w:rsid w:val="74C800D1"/>
    <w:rsid w:val="74CA99A7"/>
    <w:rsid w:val="74D23C31"/>
    <w:rsid w:val="74D8E6F0"/>
    <w:rsid w:val="74DE8018"/>
    <w:rsid w:val="74E22E9C"/>
    <w:rsid w:val="74EB70CC"/>
    <w:rsid w:val="74F420FF"/>
    <w:rsid w:val="74F6FBAB"/>
    <w:rsid w:val="74FDB5F7"/>
    <w:rsid w:val="750DCF0A"/>
    <w:rsid w:val="7513E96E"/>
    <w:rsid w:val="7516320B"/>
    <w:rsid w:val="75347E27"/>
    <w:rsid w:val="7539CE5B"/>
    <w:rsid w:val="754FCCB7"/>
    <w:rsid w:val="7557DBD0"/>
    <w:rsid w:val="755B12C1"/>
    <w:rsid w:val="7564BCBA"/>
    <w:rsid w:val="75665C47"/>
    <w:rsid w:val="7574351A"/>
    <w:rsid w:val="75861066"/>
    <w:rsid w:val="75953132"/>
    <w:rsid w:val="75A45A4C"/>
    <w:rsid w:val="75A61ADC"/>
    <w:rsid w:val="75AA08E8"/>
    <w:rsid w:val="75C34D88"/>
    <w:rsid w:val="75C4D667"/>
    <w:rsid w:val="75CCCFD1"/>
    <w:rsid w:val="75D40123"/>
    <w:rsid w:val="75D600B4"/>
    <w:rsid w:val="75E3C9E9"/>
    <w:rsid w:val="75F38267"/>
    <w:rsid w:val="75F7CF05"/>
    <w:rsid w:val="75FE9B04"/>
    <w:rsid w:val="75FE9B85"/>
    <w:rsid w:val="7600DE7C"/>
    <w:rsid w:val="76019BF2"/>
    <w:rsid w:val="7610A064"/>
    <w:rsid w:val="76111341"/>
    <w:rsid w:val="7612F859"/>
    <w:rsid w:val="76140FB9"/>
    <w:rsid w:val="76150B46"/>
    <w:rsid w:val="761D9820"/>
    <w:rsid w:val="7625F090"/>
    <w:rsid w:val="7637695E"/>
    <w:rsid w:val="763FCE0C"/>
    <w:rsid w:val="764D1D74"/>
    <w:rsid w:val="765535BA"/>
    <w:rsid w:val="76561149"/>
    <w:rsid w:val="7675040E"/>
    <w:rsid w:val="768A027B"/>
    <w:rsid w:val="768D4F6F"/>
    <w:rsid w:val="7691D002"/>
    <w:rsid w:val="769385FE"/>
    <w:rsid w:val="769514E3"/>
    <w:rsid w:val="76A76ED7"/>
    <w:rsid w:val="76AB1616"/>
    <w:rsid w:val="76AB7F4F"/>
    <w:rsid w:val="76ABBB9B"/>
    <w:rsid w:val="76AEA03A"/>
    <w:rsid w:val="76B9ED55"/>
    <w:rsid w:val="76B9F047"/>
    <w:rsid w:val="76C29C85"/>
    <w:rsid w:val="76CD9118"/>
    <w:rsid w:val="76D5782B"/>
    <w:rsid w:val="76D9CBA4"/>
    <w:rsid w:val="76DF8828"/>
    <w:rsid w:val="76EE20BE"/>
    <w:rsid w:val="76F32453"/>
    <w:rsid w:val="770C3F54"/>
    <w:rsid w:val="770EEA65"/>
    <w:rsid w:val="7715921A"/>
    <w:rsid w:val="7719C001"/>
    <w:rsid w:val="772851FE"/>
    <w:rsid w:val="773238BB"/>
    <w:rsid w:val="77349668"/>
    <w:rsid w:val="773F0D90"/>
    <w:rsid w:val="77482510"/>
    <w:rsid w:val="775E3538"/>
    <w:rsid w:val="7761BC38"/>
    <w:rsid w:val="776E70F6"/>
    <w:rsid w:val="776F26C2"/>
    <w:rsid w:val="77756560"/>
    <w:rsid w:val="77791FEA"/>
    <w:rsid w:val="777937D9"/>
    <w:rsid w:val="777E06BC"/>
    <w:rsid w:val="778EBA19"/>
    <w:rsid w:val="778FC8C5"/>
    <w:rsid w:val="7799352D"/>
    <w:rsid w:val="779B3A61"/>
    <w:rsid w:val="77CBBD4B"/>
    <w:rsid w:val="77D021AD"/>
    <w:rsid w:val="77D856D8"/>
    <w:rsid w:val="77E4DB1D"/>
    <w:rsid w:val="77F8B43E"/>
    <w:rsid w:val="7809DEDC"/>
    <w:rsid w:val="7810BBD8"/>
    <w:rsid w:val="7826F55B"/>
    <w:rsid w:val="78312EAB"/>
    <w:rsid w:val="783A32F4"/>
    <w:rsid w:val="7840478D"/>
    <w:rsid w:val="7841E49B"/>
    <w:rsid w:val="7849206F"/>
    <w:rsid w:val="784AB936"/>
    <w:rsid w:val="784C9A83"/>
    <w:rsid w:val="7858F2A1"/>
    <w:rsid w:val="785D45E4"/>
    <w:rsid w:val="785F1757"/>
    <w:rsid w:val="7877FC29"/>
    <w:rsid w:val="78792D77"/>
    <w:rsid w:val="7881D985"/>
    <w:rsid w:val="7884A1A9"/>
    <w:rsid w:val="788852BE"/>
    <w:rsid w:val="788DB3DD"/>
    <w:rsid w:val="78ADD849"/>
    <w:rsid w:val="78AF8003"/>
    <w:rsid w:val="78C390BD"/>
    <w:rsid w:val="78CFC890"/>
    <w:rsid w:val="78CFEEC8"/>
    <w:rsid w:val="78D31234"/>
    <w:rsid w:val="78D6994E"/>
    <w:rsid w:val="78EBDF84"/>
    <w:rsid w:val="78EC7159"/>
    <w:rsid w:val="78F340CA"/>
    <w:rsid w:val="790F00E4"/>
    <w:rsid w:val="7910094B"/>
    <w:rsid w:val="791416EC"/>
    <w:rsid w:val="791475FE"/>
    <w:rsid w:val="791D1B3A"/>
    <w:rsid w:val="7920BC9C"/>
    <w:rsid w:val="79241891"/>
    <w:rsid w:val="792515A8"/>
    <w:rsid w:val="7928A65B"/>
    <w:rsid w:val="792C63F2"/>
    <w:rsid w:val="793C0192"/>
    <w:rsid w:val="793EB2B6"/>
    <w:rsid w:val="7953F15C"/>
    <w:rsid w:val="7956E941"/>
    <w:rsid w:val="795F575D"/>
    <w:rsid w:val="79619F2A"/>
    <w:rsid w:val="797C89FB"/>
    <w:rsid w:val="798C9769"/>
    <w:rsid w:val="7993927F"/>
    <w:rsid w:val="799EE10F"/>
    <w:rsid w:val="79A3B42A"/>
    <w:rsid w:val="79A81F27"/>
    <w:rsid w:val="79AB7649"/>
    <w:rsid w:val="79B49DB7"/>
    <w:rsid w:val="79B671E3"/>
    <w:rsid w:val="79BB2EA6"/>
    <w:rsid w:val="79BDC8AD"/>
    <w:rsid w:val="79C029AC"/>
    <w:rsid w:val="79C0EE45"/>
    <w:rsid w:val="79CD044C"/>
    <w:rsid w:val="79E0FB7E"/>
    <w:rsid w:val="79E779B8"/>
    <w:rsid w:val="79E903E6"/>
    <w:rsid w:val="79E9ABB7"/>
    <w:rsid w:val="7A07B8FD"/>
    <w:rsid w:val="7A0CDC27"/>
    <w:rsid w:val="7A10627F"/>
    <w:rsid w:val="7A2946A0"/>
    <w:rsid w:val="7A2CC9F3"/>
    <w:rsid w:val="7A3994D9"/>
    <w:rsid w:val="7A40272C"/>
    <w:rsid w:val="7A441D0F"/>
    <w:rsid w:val="7A518B3E"/>
    <w:rsid w:val="7A5476B3"/>
    <w:rsid w:val="7A616249"/>
    <w:rsid w:val="7A73684C"/>
    <w:rsid w:val="7A73850E"/>
    <w:rsid w:val="7A752468"/>
    <w:rsid w:val="7A77D1A4"/>
    <w:rsid w:val="7A99F8E0"/>
    <w:rsid w:val="7AA39A6E"/>
    <w:rsid w:val="7AA42B34"/>
    <w:rsid w:val="7AA9FA5B"/>
    <w:rsid w:val="7AC12CB3"/>
    <w:rsid w:val="7AC421C9"/>
    <w:rsid w:val="7AC83C6D"/>
    <w:rsid w:val="7ACB1B75"/>
    <w:rsid w:val="7ACEB3FD"/>
    <w:rsid w:val="7AD855C2"/>
    <w:rsid w:val="7ADB555D"/>
    <w:rsid w:val="7AE61570"/>
    <w:rsid w:val="7AEC6010"/>
    <w:rsid w:val="7B03A48D"/>
    <w:rsid w:val="7B05A85A"/>
    <w:rsid w:val="7B093BAA"/>
    <w:rsid w:val="7B094304"/>
    <w:rsid w:val="7B0A4E63"/>
    <w:rsid w:val="7B152CEE"/>
    <w:rsid w:val="7B157E91"/>
    <w:rsid w:val="7B1D018D"/>
    <w:rsid w:val="7B267A19"/>
    <w:rsid w:val="7B3699A1"/>
    <w:rsid w:val="7B3BFCA5"/>
    <w:rsid w:val="7B435F57"/>
    <w:rsid w:val="7B7157E8"/>
    <w:rsid w:val="7B715CE2"/>
    <w:rsid w:val="7B76513F"/>
    <w:rsid w:val="7B7F6D1A"/>
    <w:rsid w:val="7B8EC423"/>
    <w:rsid w:val="7B99D22E"/>
    <w:rsid w:val="7BA24DE3"/>
    <w:rsid w:val="7BA8531E"/>
    <w:rsid w:val="7BB2D010"/>
    <w:rsid w:val="7BC1FB81"/>
    <w:rsid w:val="7BC4E871"/>
    <w:rsid w:val="7BCF86D7"/>
    <w:rsid w:val="7BD948A4"/>
    <w:rsid w:val="7BDB0388"/>
    <w:rsid w:val="7BE29A90"/>
    <w:rsid w:val="7BEB92B9"/>
    <w:rsid w:val="7BF42AC4"/>
    <w:rsid w:val="7C0530F0"/>
    <w:rsid w:val="7C09955B"/>
    <w:rsid w:val="7C0C41C9"/>
    <w:rsid w:val="7C1F5E47"/>
    <w:rsid w:val="7C1F7EE6"/>
    <w:rsid w:val="7C34FCC2"/>
    <w:rsid w:val="7C422338"/>
    <w:rsid w:val="7C590D36"/>
    <w:rsid w:val="7C6003E2"/>
    <w:rsid w:val="7C681677"/>
    <w:rsid w:val="7C7CB0EC"/>
    <w:rsid w:val="7C99A811"/>
    <w:rsid w:val="7C9CB34F"/>
    <w:rsid w:val="7C9EA2ED"/>
    <w:rsid w:val="7CA611A6"/>
    <w:rsid w:val="7CBE3DFE"/>
    <w:rsid w:val="7CD0B18C"/>
    <w:rsid w:val="7CDC1AB4"/>
    <w:rsid w:val="7CED9E5C"/>
    <w:rsid w:val="7CF699EF"/>
    <w:rsid w:val="7CFA50FD"/>
    <w:rsid w:val="7D0AD5AE"/>
    <w:rsid w:val="7D0D898D"/>
    <w:rsid w:val="7D0E972A"/>
    <w:rsid w:val="7D1337A1"/>
    <w:rsid w:val="7D1C2D88"/>
    <w:rsid w:val="7D2CED59"/>
    <w:rsid w:val="7D3455B7"/>
    <w:rsid w:val="7D35D005"/>
    <w:rsid w:val="7D3C2752"/>
    <w:rsid w:val="7D3C7AF0"/>
    <w:rsid w:val="7D415D2C"/>
    <w:rsid w:val="7D49F286"/>
    <w:rsid w:val="7D536851"/>
    <w:rsid w:val="7D606F12"/>
    <w:rsid w:val="7D68AFC6"/>
    <w:rsid w:val="7D7679E3"/>
    <w:rsid w:val="7D789B1A"/>
    <w:rsid w:val="7D79565E"/>
    <w:rsid w:val="7D798E18"/>
    <w:rsid w:val="7D8484BE"/>
    <w:rsid w:val="7D8BAAA8"/>
    <w:rsid w:val="7D98D6D9"/>
    <w:rsid w:val="7D9A3CCA"/>
    <w:rsid w:val="7D9C3A7E"/>
    <w:rsid w:val="7D9E7F24"/>
    <w:rsid w:val="7DA33221"/>
    <w:rsid w:val="7DA7E681"/>
    <w:rsid w:val="7DA9451F"/>
    <w:rsid w:val="7DBB701C"/>
    <w:rsid w:val="7DC05C17"/>
    <w:rsid w:val="7DCB0F72"/>
    <w:rsid w:val="7DCF67CA"/>
    <w:rsid w:val="7DE260E9"/>
    <w:rsid w:val="7DE4AFD4"/>
    <w:rsid w:val="7E03ADC7"/>
    <w:rsid w:val="7E04DE67"/>
    <w:rsid w:val="7E0B4CDB"/>
    <w:rsid w:val="7E10014C"/>
    <w:rsid w:val="7E106395"/>
    <w:rsid w:val="7E1966DD"/>
    <w:rsid w:val="7E2674AB"/>
    <w:rsid w:val="7E269EED"/>
    <w:rsid w:val="7E33F8B9"/>
    <w:rsid w:val="7E342E09"/>
    <w:rsid w:val="7E38B4F5"/>
    <w:rsid w:val="7E3ABAB3"/>
    <w:rsid w:val="7E44759A"/>
    <w:rsid w:val="7E45D81B"/>
    <w:rsid w:val="7E4B0308"/>
    <w:rsid w:val="7E56D879"/>
    <w:rsid w:val="7E5D248C"/>
    <w:rsid w:val="7E648B88"/>
    <w:rsid w:val="7E68674D"/>
    <w:rsid w:val="7E842AB5"/>
    <w:rsid w:val="7E8CFF07"/>
    <w:rsid w:val="7E91E7D7"/>
    <w:rsid w:val="7E9DE2E2"/>
    <w:rsid w:val="7E9F90AC"/>
    <w:rsid w:val="7EA68BC4"/>
    <w:rsid w:val="7EAB4110"/>
    <w:rsid w:val="7EB04F4A"/>
    <w:rsid w:val="7EB1E752"/>
    <w:rsid w:val="7EB4AEF2"/>
    <w:rsid w:val="7ECF0700"/>
    <w:rsid w:val="7ED44393"/>
    <w:rsid w:val="7EE0C647"/>
    <w:rsid w:val="7EE63637"/>
    <w:rsid w:val="7EF17428"/>
    <w:rsid w:val="7F040A2F"/>
    <w:rsid w:val="7F181308"/>
    <w:rsid w:val="7F33E2C5"/>
    <w:rsid w:val="7F396985"/>
    <w:rsid w:val="7F4F9424"/>
    <w:rsid w:val="7F51E7D0"/>
    <w:rsid w:val="7F5F99A5"/>
    <w:rsid w:val="7F64730F"/>
    <w:rsid w:val="7F70E7F9"/>
    <w:rsid w:val="7F748BC1"/>
    <w:rsid w:val="7F7CF541"/>
    <w:rsid w:val="7F80CC3A"/>
    <w:rsid w:val="7F8239CE"/>
    <w:rsid w:val="7F87A507"/>
    <w:rsid w:val="7F8D1A11"/>
    <w:rsid w:val="7F8FEEAF"/>
    <w:rsid w:val="7F9884C6"/>
    <w:rsid w:val="7FA8D0C1"/>
    <w:rsid w:val="7FA9D586"/>
    <w:rsid w:val="7FC3D7F1"/>
    <w:rsid w:val="7FDD5D0C"/>
    <w:rsid w:val="7FDE6E9C"/>
    <w:rsid w:val="7FE31771"/>
    <w:rsid w:val="7FE49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2FE1C"/>
  <w15:chartTrackingRefBased/>
  <w15:docId w15:val="{C9EE1F72-9E99-4B49-AD76-E28FAC6F7D7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D6421"/>
    <w:rPr>
      <w:rFonts w:ascii="Times New Roman" w:hAnsi="Times New Roman"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752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752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75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75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75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75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5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5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5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7752F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7752F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87752F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7752F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7752F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7752F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7752F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7752F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775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752F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87752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75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8775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752F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8775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75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75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752F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775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752F"/>
    <w:rPr>
      <w:b/>
      <w:bCs/>
      <w:smallCaps/>
      <w:color w:val="2F5496" w:themeColor="accent1" w:themeShade="BF"/>
      <w:spacing w:val="5"/>
    </w:rPr>
  </w:style>
  <w:style w:type="paragraph" w:styleId="paragraph" w:customStyle="1">
    <w:name w:val="paragraph"/>
    <w:basedOn w:val="Normal"/>
    <w:rsid w:val="00987B3B"/>
    <w:pPr>
      <w:spacing w:before="100" w:beforeAutospacing="1" w:after="100" w:afterAutospacing="1"/>
    </w:pPr>
  </w:style>
  <w:style w:type="character" w:styleId="normaltextrun" w:customStyle="1">
    <w:name w:val="normaltextrun"/>
    <w:basedOn w:val="DefaultParagraphFont"/>
    <w:rsid w:val="00987B3B"/>
  </w:style>
  <w:style w:type="character" w:styleId="eop" w:customStyle="1">
    <w:name w:val="eop"/>
    <w:basedOn w:val="DefaultParagraphFont"/>
    <w:rsid w:val="00987B3B"/>
  </w:style>
  <w:style w:type="paragraph" w:styleId="NormalWeb">
    <w:name w:val="Normal (Web)"/>
    <w:basedOn w:val="Normal"/>
    <w:uiPriority w:val="99"/>
    <w:unhideWhenUsed/>
    <w:rsid w:val="007D6421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0775A8"/>
    <w:pPr>
      <w:tabs>
        <w:tab w:val="left" w:pos="260"/>
      </w:tabs>
      <w:spacing w:after="240"/>
      <w:ind w:left="264" w:hanging="264"/>
    </w:pPr>
  </w:style>
  <w:style w:type="table" w:styleId="TableGrid">
    <w:name w:val="Table Grid"/>
    <w:basedOn w:val="TableNormal"/>
    <w:uiPriority w:val="59"/>
    <w:rsid w:val="00FB4123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Pr>
      <w:rFonts w:ascii="Times New Roman" w:hAnsi="Times New Roman" w:eastAsia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70CEC"/>
    <w:rPr>
      <w:rFonts w:ascii="Times New Roman" w:hAnsi="Times New Roman" w:eastAsia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FD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E65FD5"/>
    <w:rPr>
      <w:rFonts w:ascii="Times New Roman" w:hAnsi="Times New Roman" w:eastAsia="Times New Roman" w:cs="Times New Roman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721CF"/>
    <w:rPr>
      <w:color w:val="605E5C"/>
      <w:shd w:val="clear" w:color="auto" w:fill="E1DFDD"/>
    </w:r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styleId="FollowedHyperlink">
    <w:name w:val="FollowedHyperlink"/>
    <w:basedOn w:val="DefaultParagraphFont"/>
    <w:uiPriority w:val="99"/>
    <w:semiHidden/>
    <w:unhideWhenUsed/>
    <w:rsid w:val="00813B3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0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81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2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62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95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0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8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83605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0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68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3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053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4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4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1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97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0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120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68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8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69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5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70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9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52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343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24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9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27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866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51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0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51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95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89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93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30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8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13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63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28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09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60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69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08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06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2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34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84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58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52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38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3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24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282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41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44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04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91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51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08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90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42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93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859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1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11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2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29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82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2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69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84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96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37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06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35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37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15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26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40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65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58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98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65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21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70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77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41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300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28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73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86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327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07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932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6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899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41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01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19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925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00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06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01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43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926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543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8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63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21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47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23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768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1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3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2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8174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3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0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69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2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0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03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0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47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6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281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16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93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46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81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8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5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13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46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24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41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5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06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36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76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02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37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55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83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14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61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14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81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4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26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6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28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32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05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73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80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08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92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3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59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72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87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5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52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95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85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5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997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73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41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05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51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8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89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24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12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73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32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67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66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43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26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573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13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00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59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0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89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63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28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01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56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61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19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41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06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5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08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752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23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2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27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728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73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73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31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07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52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78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15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89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04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89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01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40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42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04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04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81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8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81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41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95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9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9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1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footer" Target="footer1.xml" Id="rId17" /><Relationship Type="http://schemas.openxmlformats.org/officeDocument/2006/relationships/numbering" Target="numbering.xml" Id="rId2" /><Relationship Type="http://schemas.openxmlformats.org/officeDocument/2006/relationships/header" Target="header1.xml" Id="rId16" /><Relationship Type="http://schemas.openxmlformats.org/officeDocument/2006/relationships/theme" Target="theme/theme1.xml" Id="rId20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microsoft.com/office/2011/relationships/people" Target="people.xml" Id="rId19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210E15-8A2C-CC47-A168-65B114EF757A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lin Patel</dc:creator>
  <keywords/>
  <dc:description/>
  <lastModifiedBy>Angela Auriat</lastModifiedBy>
  <revision>17</revision>
  <dcterms:created xsi:type="dcterms:W3CDTF">2025-05-08T17:12:00.0000000Z</dcterms:created>
  <dcterms:modified xsi:type="dcterms:W3CDTF">2025-07-10T05:26:40.496907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zQO4ghe5"/&gt;&lt;style id="http://www.zotero.org/styles/vancouver" locale="en-CA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